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92C34" w14:textId="289E84EB" w:rsidR="0084674B" w:rsidRPr="00872669" w:rsidRDefault="00872669" w:rsidP="00872669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bookmarkStart w:id="0" w:name="_Hlk535867089"/>
      <w:bookmarkStart w:id="1" w:name="_GoBack"/>
      <w:bookmarkEnd w:id="1"/>
      <w:r w:rsidRPr="00872669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Additional file 1:</w:t>
      </w:r>
      <w:r w:rsidRPr="0087266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 Methodological appendix; </w:t>
      </w:r>
      <w:r w:rsidRPr="00872669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Table S1</w:t>
      </w:r>
      <w:r w:rsidRPr="0087266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 Maternal and foetal characteristics in the South Réunion island reproductive population and the study population; </w:t>
      </w:r>
      <w:r w:rsidRPr="00872669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Table S2</w:t>
      </w:r>
      <w:r w:rsidRPr="0087266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 Adverse pregnancy outcomes (APO) in the eligible population and the study population according to maternal and foetal characteristics; Supplemental findings; </w:t>
      </w:r>
      <w:r w:rsidRPr="00872669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Table S3</w:t>
      </w:r>
      <w:r w:rsidRPr="0087266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 Adverse pregnancy outcomes associated with Q fever seropositivity in bivariate and multivariate analysis; </w:t>
      </w:r>
      <w:r w:rsidRPr="00872669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Table S4.</w:t>
      </w:r>
      <w:r w:rsidRPr="0087266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 Cumulative </w:t>
      </w:r>
      <w:proofErr w:type="spellStart"/>
      <w:r w:rsidRPr="0087266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seroincidence</w:t>
      </w:r>
      <w:proofErr w:type="spellEnd"/>
      <w:r w:rsidRPr="0087266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rates of adverse pregnancy outcomes (APOs) associated with positive Q fever serology (any cut-off) in prospective observational studies reported in the literature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.</w:t>
      </w:r>
    </w:p>
    <w:p w14:paraId="3A895F1A" w14:textId="77777777" w:rsidR="00872669" w:rsidRPr="00450015" w:rsidRDefault="00872669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1B8B03E9" w14:textId="77777777" w:rsidR="0084674B" w:rsidRPr="00450015" w:rsidRDefault="0084674B">
      <w:pPr>
        <w:rPr>
          <w:rFonts w:ascii="Times New Roman" w:hAnsi="Times New Roman"/>
          <w:b/>
          <w:sz w:val="24"/>
          <w:szCs w:val="24"/>
          <w:lang w:val="en-GB"/>
        </w:rPr>
      </w:pPr>
      <w:r w:rsidRPr="00450015">
        <w:rPr>
          <w:rFonts w:ascii="Times New Roman" w:hAnsi="Times New Roman"/>
          <w:b/>
          <w:sz w:val="24"/>
          <w:szCs w:val="24"/>
          <w:lang w:val="en-GB"/>
        </w:rPr>
        <w:t>Methodological appendix.</w:t>
      </w:r>
    </w:p>
    <w:p w14:paraId="20C19DAD" w14:textId="77777777" w:rsidR="0084674B" w:rsidRPr="00450015" w:rsidRDefault="0084674B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2FFA4242" w14:textId="53C0971C" w:rsidR="0084674B" w:rsidRPr="00A37E00" w:rsidRDefault="0084674B" w:rsidP="0084674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37E00">
        <w:rPr>
          <w:rFonts w:ascii="Times New Roman" w:hAnsi="Times New Roman"/>
          <w:sz w:val="24"/>
          <w:szCs w:val="24"/>
          <w:lang w:val="en-GB"/>
        </w:rPr>
        <w:t xml:space="preserve">The number </w:t>
      </w:r>
      <w:r w:rsidR="00201826" w:rsidRPr="00A37E00">
        <w:rPr>
          <w:rFonts w:ascii="Times New Roman" w:hAnsi="Times New Roman"/>
          <w:sz w:val="24"/>
          <w:szCs w:val="24"/>
          <w:lang w:val="en-GB"/>
        </w:rPr>
        <w:t xml:space="preserve">of </w:t>
      </w:r>
      <w:r w:rsidR="00E27716" w:rsidRPr="00A37E00">
        <w:rPr>
          <w:rFonts w:ascii="Times New Roman" w:hAnsi="Times New Roman"/>
          <w:sz w:val="24"/>
          <w:szCs w:val="24"/>
          <w:lang w:val="en-GB"/>
        </w:rPr>
        <w:t>adverse pregnancy outcome</w:t>
      </w:r>
      <w:r w:rsidR="00201826" w:rsidRPr="00A37E00">
        <w:rPr>
          <w:rFonts w:ascii="Times New Roman" w:hAnsi="Times New Roman"/>
          <w:sz w:val="24"/>
          <w:szCs w:val="24"/>
          <w:lang w:val="en-GB"/>
        </w:rPr>
        <w:t xml:space="preserve"> events</w:t>
      </w:r>
      <w:r w:rsidR="00E27716" w:rsidRPr="00A37E00">
        <w:rPr>
          <w:rFonts w:ascii="Times New Roman" w:hAnsi="Times New Roman"/>
          <w:sz w:val="24"/>
          <w:szCs w:val="24"/>
          <w:lang w:val="en-GB"/>
        </w:rPr>
        <w:t xml:space="preserve"> associated with </w:t>
      </w:r>
      <w:r w:rsidRPr="00A37E00">
        <w:rPr>
          <w:rFonts w:ascii="Times New Roman" w:hAnsi="Times New Roman"/>
          <w:sz w:val="24"/>
          <w:szCs w:val="24"/>
          <w:lang w:val="en-GB"/>
        </w:rPr>
        <w:t>acute infections (</w:t>
      </w:r>
      <w:proofErr w:type="spellStart"/>
      <w:r w:rsidRPr="00A37E00">
        <w:rPr>
          <w:rFonts w:ascii="Times New Roman" w:hAnsi="Times New Roman"/>
          <w:sz w:val="24"/>
          <w:szCs w:val="24"/>
          <w:lang w:val="en-GB"/>
        </w:rPr>
        <w:t>Y</w:t>
      </w:r>
      <w:r w:rsidR="00E27716" w:rsidRPr="00A37E00">
        <w:rPr>
          <w:rFonts w:ascii="Times New Roman" w:hAnsi="Times New Roman"/>
          <w:sz w:val="24"/>
          <w:szCs w:val="24"/>
          <w:lang w:val="en-GB"/>
        </w:rPr>
        <w:t>s</w:t>
      </w:r>
      <w:r w:rsidRPr="00A37E00">
        <w:rPr>
          <w:rFonts w:ascii="Times New Roman" w:hAnsi="Times New Roman"/>
          <w:sz w:val="24"/>
          <w:szCs w:val="24"/>
          <w:lang w:val="en-GB"/>
        </w:rPr>
        <w:t>i</w:t>
      </w:r>
      <w:proofErr w:type="spellEnd"/>
      <w:r w:rsidRPr="00A37E00">
        <w:rPr>
          <w:rFonts w:ascii="Times New Roman" w:hAnsi="Times New Roman"/>
          <w:sz w:val="24"/>
          <w:szCs w:val="24"/>
          <w:lang w:val="en-GB"/>
        </w:rPr>
        <w:t xml:space="preserve">) observed in the study sample (s) </w:t>
      </w:r>
      <w:r w:rsidR="00E27716" w:rsidRPr="00A37E00">
        <w:rPr>
          <w:rFonts w:ascii="Times New Roman" w:hAnsi="Times New Roman"/>
          <w:sz w:val="24"/>
          <w:szCs w:val="24"/>
          <w:lang w:val="en-GB"/>
        </w:rPr>
        <w:t xml:space="preserve">was extrapolated to the reproductive population (p) using </w:t>
      </w:r>
      <w:r w:rsidRPr="00A37E00">
        <w:rPr>
          <w:rFonts w:ascii="Times New Roman" w:hAnsi="Times New Roman"/>
          <w:sz w:val="24"/>
          <w:szCs w:val="24"/>
          <w:lang w:val="en-GB"/>
        </w:rPr>
        <w:t xml:space="preserve">resampling weights based on </w:t>
      </w:r>
      <w:r w:rsidR="00E27716" w:rsidRPr="00A37E00">
        <w:rPr>
          <w:rFonts w:ascii="Times New Roman" w:hAnsi="Times New Roman"/>
          <w:sz w:val="24"/>
          <w:szCs w:val="24"/>
          <w:lang w:val="en-GB"/>
        </w:rPr>
        <w:t xml:space="preserve">maternal </w:t>
      </w:r>
      <w:r w:rsidRPr="00A37E00">
        <w:rPr>
          <w:rFonts w:ascii="Times New Roman" w:hAnsi="Times New Roman"/>
          <w:sz w:val="24"/>
          <w:szCs w:val="24"/>
          <w:lang w:val="en-GB"/>
        </w:rPr>
        <w:t xml:space="preserve">demographics </w:t>
      </w:r>
      <w:r w:rsidR="00E27716" w:rsidRPr="00A37E00">
        <w:rPr>
          <w:rFonts w:ascii="Times New Roman" w:hAnsi="Times New Roman"/>
          <w:sz w:val="24"/>
          <w:szCs w:val="24"/>
          <w:lang w:val="en-GB"/>
        </w:rPr>
        <w:t xml:space="preserve">(age, place of birth, marital status, education, occupation and parity) </w:t>
      </w:r>
      <w:r w:rsidRPr="00A37E00">
        <w:rPr>
          <w:rFonts w:ascii="Times New Roman" w:hAnsi="Times New Roman"/>
          <w:sz w:val="24"/>
          <w:szCs w:val="24"/>
          <w:lang w:val="en-GB"/>
        </w:rPr>
        <w:t>to minimize selection and misclassification biases, as follows:</w:t>
      </w:r>
    </w:p>
    <w:p w14:paraId="2ECC98DF" w14:textId="6F96F000" w:rsidR="0084674B" w:rsidRPr="00A37E00" w:rsidRDefault="00E27716" w:rsidP="0084674B">
      <w:pPr>
        <w:spacing w:after="0" w:line="240" w:lineRule="auto"/>
        <w:jc w:val="center"/>
        <w:rPr>
          <w:rFonts w:ascii="Times New Roman" w:hAnsi="Times New Roman"/>
          <w:sz w:val="24"/>
          <w:szCs w:val="24"/>
          <w:u w:val="single"/>
          <w:lang w:val="en-GB"/>
        </w:rPr>
      </w:pPr>
      <w:proofErr w:type="spellStart"/>
      <w:r w:rsidRPr="00A37E00">
        <w:rPr>
          <w:rFonts w:ascii="Times New Roman" w:hAnsi="Times New Roman"/>
          <w:sz w:val="24"/>
          <w:szCs w:val="24"/>
          <w:lang w:val="en-GB"/>
        </w:rPr>
        <w:t>Yp</w:t>
      </w:r>
      <w:r w:rsidR="0084674B" w:rsidRPr="00A37E00">
        <w:rPr>
          <w:rFonts w:ascii="Times New Roman" w:hAnsi="Times New Roman"/>
          <w:sz w:val="24"/>
          <w:szCs w:val="24"/>
          <w:vertAlign w:val="subscript"/>
          <w:lang w:val="en-GB"/>
        </w:rPr>
        <w:t>i</w:t>
      </w:r>
      <w:proofErr w:type="spellEnd"/>
      <w:r w:rsidR="0084674B" w:rsidRPr="00A37E0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4674B" w:rsidRPr="00A37E00">
        <w:rPr>
          <w:rFonts w:ascii="Times New Roman" w:hAnsi="Times New Roman"/>
          <w:sz w:val="32"/>
          <w:szCs w:val="32"/>
          <w:vertAlign w:val="subscript"/>
          <w:lang w:val="en-GB"/>
        </w:rPr>
        <w:t>=</w:t>
      </w:r>
      <w:r w:rsidR="00CF104A" w:rsidRPr="00A37E00">
        <w:rPr>
          <w:rFonts w:ascii="Times New Roman" w:hAnsi="Times New Roman"/>
          <w:sz w:val="32"/>
          <w:szCs w:val="32"/>
          <w:vertAlign w:val="superscript"/>
          <w:lang w:val="en-GB"/>
        </w:rPr>
        <w:t xml:space="preserve"> </w:t>
      </w:r>
      <w:proofErr w:type="spellStart"/>
      <w:r w:rsidR="00CF104A" w:rsidRPr="00A37E00">
        <w:rPr>
          <w:rFonts w:ascii="Times New Roman" w:hAnsi="Times New Roman"/>
          <w:sz w:val="32"/>
          <w:szCs w:val="32"/>
          <w:vertAlign w:val="subscript"/>
          <w:lang w:val="en-GB"/>
        </w:rPr>
        <w:t>Ysi</w:t>
      </w:r>
      <w:proofErr w:type="spellEnd"/>
      <w:r w:rsidR="00CF104A" w:rsidRPr="00A37E00">
        <w:rPr>
          <w:rFonts w:ascii="Times New Roman" w:hAnsi="Times New Roman"/>
          <w:sz w:val="32"/>
          <w:szCs w:val="32"/>
          <w:vertAlign w:val="superscript"/>
          <w:lang w:val="en-GB"/>
        </w:rPr>
        <w:t xml:space="preserve"> </w:t>
      </w:r>
      <w:proofErr w:type="gramStart"/>
      <w:r w:rsidR="00CF104A" w:rsidRPr="00A37E00">
        <w:rPr>
          <w:rFonts w:ascii="Times New Roman" w:hAnsi="Times New Roman"/>
          <w:sz w:val="32"/>
          <w:szCs w:val="32"/>
          <w:lang w:val="en-GB"/>
        </w:rPr>
        <w:t xml:space="preserve">+ </w:t>
      </w:r>
      <w:r w:rsidR="0084674B" w:rsidRPr="00A37E00">
        <w:rPr>
          <w:rFonts w:ascii="Times New Roman" w:hAnsi="Times New Roman"/>
          <w:sz w:val="24"/>
          <w:szCs w:val="24"/>
          <w:u w:val="single"/>
          <w:lang w:val="en-GB"/>
        </w:rPr>
        <w:t xml:space="preserve"> </w:t>
      </w:r>
      <w:r w:rsidR="000F71C4" w:rsidRPr="00A37E00">
        <w:rPr>
          <w:rFonts w:ascii="Times New Roman" w:hAnsi="Times New Roman"/>
          <w:sz w:val="24"/>
          <w:szCs w:val="24"/>
          <w:u w:val="single"/>
          <w:lang w:val="en-GB"/>
        </w:rPr>
        <w:t>(</w:t>
      </w:r>
      <w:proofErr w:type="gramEnd"/>
      <w:r w:rsidR="0084674B" w:rsidRPr="00A37E00">
        <w:rPr>
          <w:rFonts w:ascii="Times New Roman" w:hAnsi="Times New Roman"/>
          <w:sz w:val="24"/>
          <w:szCs w:val="24"/>
          <w:u w:val="single"/>
          <w:lang w:val="en-GB"/>
        </w:rPr>
        <w:t>Yp</w:t>
      </w:r>
      <w:r w:rsidRPr="00A37E00">
        <w:rPr>
          <w:rFonts w:ascii="Times New Roman" w:hAnsi="Times New Roman"/>
          <w:sz w:val="24"/>
          <w:szCs w:val="24"/>
          <w:u w:val="single"/>
          <w:vertAlign w:val="subscript"/>
          <w:lang w:val="en-GB"/>
        </w:rPr>
        <w:t>0</w:t>
      </w:r>
      <w:r w:rsidR="000F71C4" w:rsidRPr="00A37E00">
        <w:rPr>
          <w:rFonts w:ascii="Times New Roman" w:hAnsi="Times New Roman"/>
          <w:sz w:val="32"/>
          <w:szCs w:val="32"/>
          <w:u w:val="single"/>
          <w:lang w:val="en-GB"/>
        </w:rPr>
        <w:t xml:space="preserve"> </w:t>
      </w:r>
      <w:r w:rsidR="000F71C4" w:rsidRPr="00A37E00">
        <w:rPr>
          <w:rFonts w:ascii="Times New Roman" w:hAnsi="Times New Roman"/>
          <w:sz w:val="24"/>
          <w:szCs w:val="24"/>
          <w:u w:val="single"/>
          <w:lang w:val="en-GB"/>
        </w:rPr>
        <w:t>-</w:t>
      </w:r>
      <w:r w:rsidR="000F71C4" w:rsidRPr="00A37E00">
        <w:rPr>
          <w:rFonts w:ascii="Times New Roman" w:hAnsi="Times New Roman"/>
          <w:sz w:val="32"/>
          <w:szCs w:val="32"/>
          <w:u w:val="single"/>
          <w:lang w:val="en-GB"/>
        </w:rPr>
        <w:t xml:space="preserve"> </w:t>
      </w:r>
      <w:r w:rsidR="000F71C4" w:rsidRPr="00A37E00">
        <w:rPr>
          <w:rFonts w:ascii="Times New Roman" w:hAnsi="Times New Roman"/>
          <w:sz w:val="24"/>
          <w:szCs w:val="24"/>
          <w:u w:val="single"/>
          <w:lang w:val="en-GB"/>
        </w:rPr>
        <w:t>Ys</w:t>
      </w:r>
      <w:r w:rsidR="000F71C4" w:rsidRPr="00A37E00">
        <w:rPr>
          <w:rFonts w:ascii="Times New Roman" w:hAnsi="Times New Roman"/>
          <w:sz w:val="24"/>
          <w:szCs w:val="24"/>
          <w:u w:val="single"/>
          <w:vertAlign w:val="subscript"/>
          <w:lang w:val="en-GB"/>
        </w:rPr>
        <w:t>0</w:t>
      </w:r>
      <w:r w:rsidR="000F71C4" w:rsidRPr="00A37E00">
        <w:rPr>
          <w:rFonts w:ascii="Times New Roman" w:hAnsi="Times New Roman"/>
          <w:sz w:val="24"/>
          <w:szCs w:val="24"/>
          <w:u w:val="single"/>
          <w:lang w:val="en-GB"/>
        </w:rPr>
        <w:t>)</w:t>
      </w:r>
      <w:r w:rsidR="0084674B" w:rsidRPr="00A37E00">
        <w:rPr>
          <w:rFonts w:ascii="Times New Roman" w:hAnsi="Times New Roman"/>
          <w:sz w:val="32"/>
          <w:szCs w:val="32"/>
          <w:u w:val="single"/>
          <w:lang w:val="en-GB"/>
        </w:rPr>
        <w:sym w:font="Symbol" w:char="F0B4"/>
      </w:r>
      <w:r w:rsidR="0084674B" w:rsidRPr="00A37E00">
        <w:rPr>
          <w:rFonts w:ascii="Times New Roman" w:hAnsi="Times New Roman"/>
          <w:sz w:val="32"/>
          <w:szCs w:val="32"/>
          <w:u w:val="single"/>
          <w:lang w:val="en-GB"/>
        </w:rPr>
        <w:t xml:space="preserve"> </w:t>
      </w:r>
      <w:r w:rsidR="0084674B" w:rsidRPr="00A37E00">
        <w:rPr>
          <w:rFonts w:ascii="Times New Roman" w:hAnsi="Times New Roman"/>
          <w:sz w:val="32"/>
          <w:szCs w:val="32"/>
          <w:u w:val="single"/>
          <w:vertAlign w:val="superscript"/>
          <w:lang w:val="en-GB"/>
        </w:rPr>
        <w:t>ρ</w:t>
      </w:r>
    </w:p>
    <w:p w14:paraId="7A117402" w14:textId="6781DE1D" w:rsidR="0084674B" w:rsidRPr="00A37E00" w:rsidRDefault="0084674B" w:rsidP="00D058E8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 w:rsidRPr="00A37E00">
        <w:rPr>
          <w:rFonts w:ascii="Times New Roman" w:hAnsi="Times New Roman"/>
          <w:sz w:val="24"/>
          <w:szCs w:val="24"/>
          <w:lang w:val="en-GB"/>
        </w:rPr>
        <w:t xml:space="preserve">        </w:t>
      </w:r>
      <w:r w:rsidR="00CF104A" w:rsidRPr="00A37E00">
        <w:rPr>
          <w:rFonts w:ascii="Times New Roman" w:hAnsi="Times New Roman"/>
          <w:sz w:val="24"/>
          <w:szCs w:val="24"/>
          <w:lang w:val="en-GB"/>
        </w:rPr>
        <w:t xml:space="preserve">     </w:t>
      </w:r>
      <w:r w:rsidR="000F71C4" w:rsidRPr="00A37E00">
        <w:rPr>
          <w:rFonts w:ascii="Times New Roman" w:hAnsi="Times New Roman"/>
          <w:sz w:val="24"/>
          <w:szCs w:val="24"/>
          <w:lang w:val="en-GB"/>
        </w:rPr>
        <w:t xml:space="preserve">   </w:t>
      </w:r>
      <w:r w:rsidRPr="00A37E00">
        <w:rPr>
          <w:rFonts w:ascii="Times New Roman" w:hAnsi="Times New Roman"/>
          <w:sz w:val="24"/>
          <w:szCs w:val="24"/>
          <w:lang w:val="en-GB"/>
        </w:rPr>
        <w:t>Ys</w:t>
      </w:r>
      <w:r w:rsidRPr="00A37E00">
        <w:rPr>
          <w:rFonts w:ascii="Times New Roman" w:hAnsi="Times New Roman"/>
          <w:sz w:val="24"/>
          <w:szCs w:val="24"/>
          <w:vertAlign w:val="subscript"/>
          <w:lang w:val="en-GB"/>
        </w:rPr>
        <w:t>0</w:t>
      </w:r>
    </w:p>
    <w:p w14:paraId="481A8CEF" w14:textId="054D4531" w:rsidR="0084674B" w:rsidRPr="00A37E00" w:rsidRDefault="00E27716" w:rsidP="0020182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A37E00">
        <w:rPr>
          <w:rFonts w:ascii="Times New Roman" w:hAnsi="Times New Roman"/>
          <w:sz w:val="24"/>
          <w:szCs w:val="24"/>
          <w:lang w:val="en-GB"/>
        </w:rPr>
        <w:t xml:space="preserve">where </w:t>
      </w:r>
      <w:proofErr w:type="spellStart"/>
      <w:r w:rsidRPr="00A37E00">
        <w:rPr>
          <w:rFonts w:ascii="Times New Roman" w:hAnsi="Times New Roman"/>
          <w:sz w:val="24"/>
          <w:szCs w:val="24"/>
          <w:lang w:val="en-GB"/>
        </w:rPr>
        <w:t>Yp</w:t>
      </w:r>
      <w:r w:rsidR="00D058E8" w:rsidRPr="00A37E00">
        <w:rPr>
          <w:rFonts w:ascii="Times New Roman" w:hAnsi="Times New Roman"/>
          <w:sz w:val="24"/>
          <w:szCs w:val="24"/>
          <w:lang w:val="en-GB"/>
        </w:rPr>
        <w:t>i</w:t>
      </w:r>
      <w:proofErr w:type="spellEnd"/>
      <w:r w:rsidRPr="00A37E00">
        <w:rPr>
          <w:rFonts w:ascii="Times New Roman" w:hAnsi="Times New Roman"/>
          <w:sz w:val="24"/>
          <w:szCs w:val="24"/>
          <w:lang w:val="en-GB"/>
        </w:rPr>
        <w:t xml:space="preserve"> i</w:t>
      </w:r>
      <w:r w:rsidR="00201826" w:rsidRPr="00A37E00">
        <w:rPr>
          <w:rFonts w:ascii="Times New Roman" w:hAnsi="Times New Roman"/>
          <w:sz w:val="24"/>
          <w:szCs w:val="24"/>
          <w:lang w:val="en-GB"/>
        </w:rPr>
        <w:t>s</w:t>
      </w:r>
      <w:r w:rsidRPr="00A37E00">
        <w:rPr>
          <w:rFonts w:ascii="Times New Roman" w:hAnsi="Times New Roman"/>
          <w:sz w:val="24"/>
          <w:szCs w:val="24"/>
          <w:lang w:val="en-GB"/>
        </w:rPr>
        <w:t xml:space="preserve"> the </w:t>
      </w:r>
      <w:r w:rsidR="00D058E8" w:rsidRPr="00A37E00">
        <w:rPr>
          <w:rFonts w:ascii="Times New Roman" w:hAnsi="Times New Roman"/>
          <w:sz w:val="24"/>
          <w:szCs w:val="24"/>
          <w:lang w:val="en-GB"/>
        </w:rPr>
        <w:t xml:space="preserve">expected </w:t>
      </w:r>
      <w:r w:rsidRPr="00A37E00">
        <w:rPr>
          <w:rFonts w:ascii="Times New Roman" w:hAnsi="Times New Roman"/>
          <w:sz w:val="24"/>
          <w:szCs w:val="24"/>
          <w:lang w:val="en-GB"/>
        </w:rPr>
        <w:t xml:space="preserve">number of outcome events </w:t>
      </w:r>
      <w:r w:rsidR="00201826" w:rsidRPr="00A37E00">
        <w:rPr>
          <w:rFonts w:ascii="Times New Roman" w:hAnsi="Times New Roman"/>
          <w:sz w:val="24"/>
          <w:szCs w:val="24"/>
          <w:lang w:val="en-GB"/>
        </w:rPr>
        <w:t>in the infected</w:t>
      </w:r>
      <w:r w:rsidR="00D058E8" w:rsidRPr="00A37E00">
        <w:rPr>
          <w:rFonts w:ascii="Times New Roman" w:hAnsi="Times New Roman"/>
          <w:sz w:val="24"/>
          <w:szCs w:val="24"/>
          <w:lang w:val="en-GB"/>
        </w:rPr>
        <w:t xml:space="preserve"> (unknown) </w:t>
      </w:r>
      <w:r w:rsidR="00201826" w:rsidRPr="00A37E00">
        <w:rPr>
          <w:rFonts w:ascii="Times New Roman" w:hAnsi="Times New Roman"/>
          <w:sz w:val="24"/>
          <w:szCs w:val="24"/>
          <w:lang w:val="en-GB"/>
        </w:rPr>
        <w:t>within</w:t>
      </w:r>
      <w:r w:rsidRPr="00A37E00">
        <w:rPr>
          <w:rFonts w:ascii="Times New Roman" w:hAnsi="Times New Roman"/>
          <w:sz w:val="24"/>
          <w:szCs w:val="24"/>
          <w:lang w:val="en-GB"/>
        </w:rPr>
        <w:t xml:space="preserve"> the </w:t>
      </w:r>
      <w:r w:rsidR="00D058E8" w:rsidRPr="00A37E00">
        <w:rPr>
          <w:rFonts w:ascii="Times New Roman" w:hAnsi="Times New Roman"/>
          <w:sz w:val="24"/>
          <w:szCs w:val="24"/>
          <w:lang w:val="en-GB"/>
        </w:rPr>
        <w:t>r</w:t>
      </w:r>
      <w:r w:rsidRPr="00A37E00">
        <w:rPr>
          <w:rFonts w:ascii="Times New Roman" w:hAnsi="Times New Roman"/>
          <w:sz w:val="24"/>
          <w:szCs w:val="24"/>
          <w:lang w:val="en-GB"/>
        </w:rPr>
        <w:t>eproductive population, Yp0, the n</w:t>
      </w:r>
      <w:r w:rsidR="00D058E8" w:rsidRPr="00A37E00">
        <w:rPr>
          <w:rFonts w:ascii="Times New Roman" w:hAnsi="Times New Roman"/>
          <w:sz w:val="24"/>
          <w:szCs w:val="24"/>
          <w:lang w:val="en-GB"/>
        </w:rPr>
        <w:t xml:space="preserve">umber of outcomes events in the reproductive population subtracted of </w:t>
      </w:r>
      <w:proofErr w:type="spellStart"/>
      <w:r w:rsidR="00D058E8" w:rsidRPr="00A37E00">
        <w:rPr>
          <w:rFonts w:ascii="Times New Roman" w:hAnsi="Times New Roman"/>
          <w:sz w:val="24"/>
          <w:szCs w:val="24"/>
          <w:lang w:val="en-GB"/>
        </w:rPr>
        <w:t>Ysi</w:t>
      </w:r>
      <w:proofErr w:type="spellEnd"/>
      <w:r w:rsidR="00D058E8" w:rsidRPr="00A37E00">
        <w:rPr>
          <w:rFonts w:ascii="Times New Roman" w:hAnsi="Times New Roman"/>
          <w:sz w:val="24"/>
          <w:szCs w:val="24"/>
          <w:lang w:val="en-GB"/>
        </w:rPr>
        <w:t xml:space="preserve"> (observed), Ys0, the number of outcomes events in the </w:t>
      </w:r>
      <w:r w:rsidR="00201826" w:rsidRPr="00A37E00">
        <w:rPr>
          <w:rFonts w:ascii="Times New Roman" w:hAnsi="Times New Roman"/>
          <w:sz w:val="24"/>
          <w:szCs w:val="24"/>
          <w:lang w:val="en-GB"/>
        </w:rPr>
        <w:t xml:space="preserve">uninfected </w:t>
      </w:r>
      <w:r w:rsidR="00D058E8" w:rsidRPr="00A37E00">
        <w:rPr>
          <w:rFonts w:ascii="Times New Roman" w:hAnsi="Times New Roman"/>
          <w:sz w:val="24"/>
          <w:szCs w:val="24"/>
          <w:lang w:val="en-GB"/>
        </w:rPr>
        <w:t xml:space="preserve">study population (observed) and </w:t>
      </w:r>
      <w:r w:rsidR="00201826" w:rsidRPr="00A37E00">
        <w:rPr>
          <w:rFonts w:ascii="Times New Roman" w:hAnsi="Times New Roman"/>
          <w:sz w:val="24"/>
          <w:szCs w:val="24"/>
          <w:lang w:val="en-GB"/>
        </w:rPr>
        <w:t>ρ, a multiplicative factor corresponding to the proportion of outcome events in the infected population after reweighting on demographics.</w:t>
      </w:r>
      <w:r w:rsidR="0084674B" w:rsidRPr="00A37E00"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tbl>
      <w:tblPr>
        <w:tblW w:w="10066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55"/>
        <w:gridCol w:w="1091"/>
        <w:gridCol w:w="1338"/>
        <w:gridCol w:w="1023"/>
        <w:gridCol w:w="1048"/>
        <w:gridCol w:w="1205"/>
        <w:gridCol w:w="1206"/>
      </w:tblGrid>
      <w:tr w:rsidR="00D646B4" w:rsidRPr="00872669" w14:paraId="7166A4C4" w14:textId="77777777" w:rsidTr="00820713">
        <w:trPr>
          <w:trHeight w:val="595"/>
        </w:trPr>
        <w:tc>
          <w:tcPr>
            <w:tcW w:w="1006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2E9DC0" w14:textId="0E68A546" w:rsidR="00D646B4" w:rsidRPr="00A37E00" w:rsidRDefault="00D646B4" w:rsidP="00015C91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lastRenderedPageBreak/>
              <w:t>Table S</w:t>
            </w:r>
            <w:r w:rsidR="00FF36DB"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1</w:t>
            </w: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. Maternal </w:t>
            </w:r>
            <w:r w:rsidR="00850C6D"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and foetal </w:t>
            </w: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characteristics </w:t>
            </w:r>
            <w:r w:rsidR="00850C6D"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in</w:t>
            </w: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 the South Réunion island reproductive population and the</w:t>
            </w:r>
            <w:r w:rsidR="00911823"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study population, </w:t>
            </w:r>
            <w:r w:rsidR="00977D9B"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Saint Pierre, Reunion island, </w:t>
            </w:r>
            <w:r w:rsidR="00911823"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May</w:t>
            </w: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 to </w:t>
            </w:r>
            <w:r w:rsidR="00911823"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October</w:t>
            </w: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 201</w:t>
            </w:r>
            <w:r w:rsidR="00911823"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3</w:t>
            </w:r>
          </w:p>
        </w:tc>
      </w:tr>
      <w:tr w:rsidR="00D41750" w:rsidRPr="00A37E00" w14:paraId="41C9A883" w14:textId="77777777" w:rsidTr="00820713">
        <w:trPr>
          <w:trHeight w:val="242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BE120" w14:textId="77777777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884E15" w14:textId="77777777" w:rsidR="00D41750" w:rsidRPr="00A37E00" w:rsidRDefault="00D41750" w:rsidP="00C65F56">
            <w:pPr>
              <w:spacing w:after="60" w:line="240" w:lineRule="auto"/>
              <w:ind w:left="-142" w:right="-137" w:firstLine="29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Reproductive population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286415" w14:textId="131231A3" w:rsidR="00D41750" w:rsidRPr="00A37E00" w:rsidRDefault="00D41750" w:rsidP="00C65F56">
            <w:pPr>
              <w:spacing w:after="60" w:line="240" w:lineRule="auto"/>
              <w:ind w:left="-142" w:right="-47" w:firstLine="142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Study population 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40C3D" w14:textId="262110FB" w:rsidR="00D41750" w:rsidRPr="00A37E00" w:rsidRDefault="00D41750" w:rsidP="00D976CD">
            <w:pPr>
              <w:spacing w:after="60" w:line="240" w:lineRule="auto"/>
              <w:ind w:left="-142" w:firstLine="142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Q</w:t>
            </w:r>
            <w:r w:rsidR="00C917C9"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F</w:t>
            </w: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 -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43533" w14:textId="4031E11D" w:rsidR="00D41750" w:rsidRPr="00A37E00" w:rsidRDefault="00D41750" w:rsidP="00D976CD">
            <w:pPr>
              <w:spacing w:after="60" w:line="240" w:lineRule="auto"/>
              <w:ind w:left="-142" w:firstLine="1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Q</w:t>
            </w:r>
            <w:r w:rsidR="00C917C9"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F</w:t>
            </w: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+</w:t>
            </w:r>
          </w:p>
        </w:tc>
      </w:tr>
      <w:tr w:rsidR="00D41750" w:rsidRPr="00A37E00" w14:paraId="2D6AB05A" w14:textId="77777777" w:rsidTr="00820713">
        <w:trPr>
          <w:trHeight w:val="70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529243" w14:textId="77777777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C20B07" w14:textId="77777777" w:rsidR="00D41750" w:rsidRPr="00A37E00" w:rsidRDefault="00D41750" w:rsidP="00C65F56">
            <w:pPr>
              <w:spacing w:after="60" w:line="240" w:lineRule="auto"/>
              <w:ind w:left="-142" w:right="-108" w:hanging="16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2DDA97" w14:textId="77777777" w:rsidR="00D41750" w:rsidRPr="00A37E00" w:rsidRDefault="00D41750" w:rsidP="00C65F56">
            <w:pPr>
              <w:tabs>
                <w:tab w:val="left" w:pos="1966"/>
              </w:tabs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27C4E6" w14:textId="77777777" w:rsidR="00D41750" w:rsidRPr="00A37E00" w:rsidRDefault="00D41750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B970B7" w14:textId="77777777" w:rsidR="00D41750" w:rsidRPr="00A37E00" w:rsidRDefault="00D41750" w:rsidP="00C65F56">
            <w:pP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09F66" w14:textId="062EE3C3" w:rsidR="00D41750" w:rsidRPr="00A37E00" w:rsidRDefault="00820713" w:rsidP="00D976CD">
            <w:pPr>
              <w:spacing w:after="60" w:line="240" w:lineRule="auto"/>
              <w:ind w:left="-110" w:right="-108" w:firstLine="11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5E90F" w14:textId="188F8260" w:rsidR="00D41750" w:rsidRPr="00A37E00" w:rsidRDefault="005B40F2" w:rsidP="00D976CD">
            <w:pPr>
              <w:spacing w:after="60" w:line="240" w:lineRule="auto"/>
              <w:ind w:left="-110" w:right="-108" w:firstLine="11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n</w:t>
            </w:r>
          </w:p>
        </w:tc>
      </w:tr>
      <w:tr w:rsidR="00D41750" w:rsidRPr="00A37E00" w14:paraId="00A7D327" w14:textId="77777777" w:rsidTr="00820713">
        <w:trPr>
          <w:trHeight w:val="287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FC469B" w14:textId="77777777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Maternity centr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DA751" w14:textId="77777777" w:rsidR="00D41750" w:rsidRPr="00A37E00" w:rsidRDefault="00D41750" w:rsidP="00C65F56">
            <w:pPr>
              <w:spacing w:after="60" w:line="240" w:lineRule="auto"/>
              <w:ind w:left="-142" w:right="-108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87D69" w14:textId="77777777" w:rsidR="00D41750" w:rsidRPr="00A37E00" w:rsidRDefault="00D41750" w:rsidP="00C65F56">
            <w:pP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FD45A" w14:textId="77777777" w:rsidR="00D41750" w:rsidRPr="00A37E00" w:rsidRDefault="00D41750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244CE" w14:textId="77777777" w:rsidR="00D41750" w:rsidRPr="00A37E00" w:rsidRDefault="00D41750" w:rsidP="00C65F56">
            <w:pP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22D0E" w14:textId="77777777" w:rsidR="00D41750" w:rsidRPr="00A37E00" w:rsidRDefault="00D41750" w:rsidP="00D976CD">
            <w:pPr>
              <w:spacing w:after="60" w:line="240" w:lineRule="auto"/>
              <w:ind w:left="-110" w:right="276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670F2" w14:textId="60F5A405" w:rsidR="00D41750" w:rsidRPr="00A37E00" w:rsidRDefault="00D41750" w:rsidP="00D976CD">
            <w:pPr>
              <w:spacing w:after="60" w:line="240" w:lineRule="auto"/>
              <w:ind w:left="-110" w:right="276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D41750" w:rsidRPr="00A37E00" w14:paraId="0FAE6F75" w14:textId="77777777" w:rsidTr="00820713">
        <w:trPr>
          <w:trHeight w:val="287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C2D79" w14:textId="77777777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Level-3, Saint Pierr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95E8B" w14:textId="2FF273D0" w:rsidR="00D41750" w:rsidRPr="00A37E00" w:rsidRDefault="00015C91" w:rsidP="00C65F56">
            <w:pPr>
              <w:spacing w:after="60" w:line="240" w:lineRule="auto"/>
              <w:ind w:left="-142" w:right="-108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  <w:r w:rsidR="00D41750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,</w:t>
            </w:r>
            <w:r w:rsidR="009E2C6E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5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CA270" w14:textId="5E6B0297" w:rsidR="00D41750" w:rsidRPr="00A37E00" w:rsidRDefault="00015C91" w:rsidP="00C65F56">
            <w:pP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04F0C" w14:textId="0E4AE596" w:rsidR="00D41750" w:rsidRPr="00A37E00" w:rsidRDefault="00015C91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7</w:t>
            </w:r>
            <w:r w:rsidR="00D2225A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54738" w14:textId="77AE9EF2" w:rsidR="00D41750" w:rsidRPr="00A37E00" w:rsidRDefault="00015C91" w:rsidP="00C65F56">
            <w:pP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A63FC6A" w14:textId="1FA7B549" w:rsidR="00D41750" w:rsidRPr="00A37E00" w:rsidRDefault="00D976CD" w:rsidP="00A62578">
            <w:pPr>
              <w:spacing w:after="60" w:line="240" w:lineRule="auto"/>
              <w:ind w:left="-110" w:right="-111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B1A013D" w14:textId="7FE86AA2" w:rsidR="00D41750" w:rsidRPr="00A37E00" w:rsidRDefault="005B40F2" w:rsidP="00A62578">
            <w:pPr>
              <w:spacing w:after="60" w:line="240" w:lineRule="auto"/>
              <w:ind w:left="-110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9</w:t>
            </w:r>
          </w:p>
        </w:tc>
      </w:tr>
      <w:tr w:rsidR="00D41750" w:rsidRPr="00A37E00" w14:paraId="2C38730B" w14:textId="77777777" w:rsidTr="00820713">
        <w:trPr>
          <w:trHeight w:val="287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6BE4EE" w14:textId="77777777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A33AA" w14:textId="77777777" w:rsidR="00D41750" w:rsidRPr="00A37E00" w:rsidRDefault="00D41750" w:rsidP="00C65F56">
            <w:pPr>
              <w:spacing w:after="60" w:line="240" w:lineRule="auto"/>
              <w:ind w:left="-142" w:right="-108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CB2E3" w14:textId="77777777" w:rsidR="00D41750" w:rsidRPr="00A37E00" w:rsidRDefault="00D41750" w:rsidP="00C65F56">
            <w:pP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775CD" w14:textId="77777777" w:rsidR="00D41750" w:rsidRPr="00A37E00" w:rsidRDefault="00D41750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EE9F4" w14:textId="77777777" w:rsidR="00D41750" w:rsidRPr="00A37E00" w:rsidRDefault="00D41750" w:rsidP="00C65F56">
            <w:pP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38978" w14:textId="77777777" w:rsidR="00D41750" w:rsidRPr="00A37E00" w:rsidRDefault="00D41750" w:rsidP="00C65F56">
            <w:pPr>
              <w:spacing w:after="60" w:line="240" w:lineRule="auto"/>
              <w:ind w:left="-110" w:right="276" w:firstLine="11"/>
              <w:jc w:val="right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1FD1F" w14:textId="12F58672" w:rsidR="00D41750" w:rsidRPr="00A37E00" w:rsidRDefault="00D41750" w:rsidP="00D976CD">
            <w:pPr>
              <w:spacing w:after="60" w:line="240" w:lineRule="auto"/>
              <w:ind w:left="-110" w:right="276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D41750" w:rsidRPr="00A37E00" w14:paraId="68A15C4F" w14:textId="77777777" w:rsidTr="00820713">
        <w:trPr>
          <w:trHeight w:val="307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22C3D" w14:textId="0B1D21A6" w:rsidR="00D41750" w:rsidRPr="00A37E00" w:rsidRDefault="00C65F56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&lt;</w:t>
            </w:r>
            <w:r w:rsidR="00D41750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5 year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487DF53" w14:textId="0B5036C6" w:rsidR="00D41750" w:rsidRPr="00A37E00" w:rsidRDefault="002A3F4A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74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B8F51B7" w14:textId="3A225577" w:rsidR="00D41750" w:rsidRPr="00A37E00" w:rsidRDefault="002A3F4A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5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43E95CC" w14:textId="4D45DD84" w:rsidR="00D41750" w:rsidRPr="00A37E00" w:rsidRDefault="002A3F4A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005956A" w14:textId="63CE420B" w:rsidR="00D41750" w:rsidRPr="00A37E00" w:rsidRDefault="002A3F4A" w:rsidP="00C65F5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2.</w:t>
            </w:r>
            <w:r w:rsidR="00D2225A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55ED237" w14:textId="4FD18EC9" w:rsidR="00D41750" w:rsidRPr="00A37E00" w:rsidRDefault="00A62578" w:rsidP="00C65F5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141E956" w14:textId="355FA2CA" w:rsidR="00D41750" w:rsidRPr="00A37E00" w:rsidRDefault="00A62578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D41750" w:rsidRPr="00A37E00" w14:paraId="103AB10E" w14:textId="77777777" w:rsidTr="00820713">
        <w:trPr>
          <w:trHeight w:val="287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F3B43" w14:textId="34201F84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  <w:r w:rsidR="00C65F56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-3</w:t>
            </w:r>
            <w:r w:rsidR="00C65F56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0</w:t>
            </w: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year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D7136C9" w14:textId="4B4C7552" w:rsidR="00D41750" w:rsidRPr="00A37E00" w:rsidRDefault="002A3F4A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7</w:t>
            </w:r>
            <w:r w:rsidR="00D2225A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B4F6E66" w14:textId="5C91531D" w:rsidR="00D41750" w:rsidRPr="00A37E00" w:rsidRDefault="002A3F4A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1.</w:t>
            </w:r>
            <w:r w:rsidR="00D2225A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14B0D6E" w14:textId="0E00A236" w:rsidR="00D41750" w:rsidRPr="00A37E00" w:rsidRDefault="002A3F4A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  <w:r w:rsidR="00D2225A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74F0EA6" w14:textId="7C52263B" w:rsidR="00D41750" w:rsidRPr="00A37E00" w:rsidRDefault="002A3F4A" w:rsidP="00C65F5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8.</w:t>
            </w:r>
            <w:r w:rsidR="00D2225A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79C11D0" w14:textId="69D7FFB1" w:rsidR="00D41750" w:rsidRPr="00A37E00" w:rsidRDefault="00A62578" w:rsidP="00C65F5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  <w:r w:rsidR="00EE0616">
              <w:rPr>
                <w:rFonts w:ascii="Arial" w:eastAsia="MS Mincho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EF1E068" w14:textId="50F65BBC" w:rsidR="00D41750" w:rsidRPr="00A37E00" w:rsidRDefault="00EE0616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D41750" w:rsidRPr="00A37E00" w14:paraId="68A017B6" w14:textId="77777777" w:rsidTr="00820713">
        <w:trPr>
          <w:trHeight w:val="287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A70D33" w14:textId="6F698CEF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</w:t>
            </w:r>
            <w:r w:rsidR="002A3F4A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-4</w:t>
            </w:r>
            <w:r w:rsidR="006123E6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7</w:t>
            </w: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year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23053" w14:textId="5D650561" w:rsidR="00D41750" w:rsidRPr="00A37E00" w:rsidRDefault="002A3F4A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9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4AEF9" w14:textId="02CCB405" w:rsidR="00D41750" w:rsidRPr="00A37E00" w:rsidRDefault="002A3F4A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2.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989F5" w14:textId="71EEAF5A" w:rsidR="00D41750" w:rsidRPr="00A37E00" w:rsidRDefault="002A3F4A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E4D74" w14:textId="4E581B45" w:rsidR="00D41750" w:rsidRPr="00A37E00" w:rsidRDefault="002A3F4A" w:rsidP="00C65F5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9.</w:t>
            </w:r>
            <w:r w:rsidR="00D2225A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FEC7D" w14:textId="1B59C4E4" w:rsidR="00D41750" w:rsidRPr="00A37E00" w:rsidRDefault="00EE0616" w:rsidP="00C65F5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E1F9F" w14:textId="6B2886F7" w:rsidR="00D41750" w:rsidRPr="00A37E00" w:rsidRDefault="00A62578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  <w:r w:rsidR="00EE0616">
              <w:rPr>
                <w:rFonts w:ascii="Arial" w:eastAsia="MS Mincho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D41750" w:rsidRPr="00A37E00" w14:paraId="4DA61A55" w14:textId="77777777" w:rsidTr="00820713">
        <w:trPr>
          <w:trHeight w:val="287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BA922F" w14:textId="77777777" w:rsidR="00D41750" w:rsidRPr="00A37E00" w:rsidRDefault="00D41750" w:rsidP="00C65F56">
            <w:pPr>
              <w:spacing w:after="60" w:line="240" w:lineRule="auto"/>
              <w:ind w:right="-125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Place of birth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6F295" w14:textId="77777777" w:rsidR="00D41750" w:rsidRPr="00A37E00" w:rsidRDefault="00D41750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53259" w14:textId="77777777" w:rsidR="00D41750" w:rsidRPr="00A37E00" w:rsidRDefault="00D41750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92952" w14:textId="77777777" w:rsidR="00D41750" w:rsidRPr="00A37E00" w:rsidRDefault="00D41750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2EFF9" w14:textId="77777777" w:rsidR="00D41750" w:rsidRPr="00A37E00" w:rsidRDefault="00D41750" w:rsidP="00C65F5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B2D7D" w14:textId="77777777" w:rsidR="00D41750" w:rsidRPr="00A37E00" w:rsidRDefault="00D41750" w:rsidP="00C65F5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D24B5" w14:textId="438D5B7A" w:rsidR="00D41750" w:rsidRPr="00A37E00" w:rsidRDefault="00D41750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D41750" w:rsidRPr="00A37E00" w14:paraId="79CDBF0A" w14:textId="77777777" w:rsidTr="00820713">
        <w:trPr>
          <w:trHeight w:val="287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CFBE7" w14:textId="77777777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Reunio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C68C2A2" w14:textId="62BBA162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,62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9FF821E" w14:textId="4686450B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78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A2F7463" w14:textId="0A0FF0FA" w:rsidR="00D41750" w:rsidRPr="00A37E00" w:rsidRDefault="002A3F4A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8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99102B6" w14:textId="06BFD626" w:rsidR="00D41750" w:rsidRPr="00A37E00" w:rsidRDefault="002A3F4A" w:rsidP="00C65F5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86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3A05DC2" w14:textId="20AC8C3C" w:rsidR="00D41750" w:rsidRPr="00A37E00" w:rsidRDefault="00A62578" w:rsidP="00C65F5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7</w:t>
            </w:r>
            <w:r w:rsidR="00C917C9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B21C6A1" w14:textId="2A8FF708" w:rsidR="00D41750" w:rsidRPr="00A37E00" w:rsidRDefault="00C917C9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D41750" w:rsidRPr="00A37E00" w14:paraId="3A2F3A93" w14:textId="77777777" w:rsidTr="00820713">
        <w:trPr>
          <w:trHeight w:val="287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6D772" w14:textId="77777777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Indian ocea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E241126" w14:textId="02DB466A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8B2A563" w14:textId="060F15B7" w:rsidR="00D41750" w:rsidRPr="00A37E00" w:rsidRDefault="009A1CF2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</w:t>
            </w:r>
            <w:r w:rsidR="00BB41EE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9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87FA4DA" w14:textId="7DACDF91" w:rsidR="00D41750" w:rsidRPr="00A37E00" w:rsidRDefault="002A3F4A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3E40986" w14:textId="626A0329" w:rsidR="00D41750" w:rsidRPr="00A37E00" w:rsidRDefault="009A1CF2" w:rsidP="00C65F5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</w:t>
            </w:r>
            <w:r w:rsidR="002A3F4A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912AA22" w14:textId="42F47408" w:rsidR="00D41750" w:rsidRPr="00A37E00" w:rsidRDefault="00A62578" w:rsidP="00C65F5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E4E3AB7" w14:textId="21DD5437" w:rsidR="00D41750" w:rsidRPr="00A37E00" w:rsidRDefault="00C917C9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D41750" w:rsidRPr="00A37E00" w14:paraId="115749C2" w14:textId="77777777" w:rsidTr="00820713">
        <w:trPr>
          <w:trHeight w:val="287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E6E6CE" w14:textId="77777777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Metropolitan Franc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138A9" w14:textId="15E597EE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3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7A4B3" w14:textId="0CB787F0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1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66A3A" w14:textId="0222DF63" w:rsidR="00D41750" w:rsidRPr="00A37E00" w:rsidRDefault="002A3F4A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60F03" w14:textId="0C361C71" w:rsidR="00D41750" w:rsidRPr="00A37E00" w:rsidRDefault="009A1CF2" w:rsidP="00C65F5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</w:t>
            </w:r>
            <w:r w:rsidR="002A3F4A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8.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31BD4" w14:textId="3BED5D9C" w:rsidR="00D41750" w:rsidRPr="00A37E00" w:rsidRDefault="00EE0616" w:rsidP="00C65F5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A94B3" w14:textId="6F22BFDD" w:rsidR="00D41750" w:rsidRPr="00A37E00" w:rsidRDefault="00EE0616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D41750" w:rsidRPr="00A37E00" w14:paraId="30FA57C2" w14:textId="77777777" w:rsidTr="00820713">
        <w:trPr>
          <w:trHeight w:val="287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B549D4" w14:textId="77777777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E2641" w14:textId="77777777" w:rsidR="00D41750" w:rsidRPr="00A37E00" w:rsidRDefault="00D41750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E5618" w14:textId="77777777" w:rsidR="00D41750" w:rsidRPr="00A37E00" w:rsidRDefault="00D41750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99F53" w14:textId="77777777" w:rsidR="00D41750" w:rsidRPr="00A37E00" w:rsidRDefault="00D41750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20D5E" w14:textId="77777777" w:rsidR="00D41750" w:rsidRPr="00A37E00" w:rsidRDefault="00D41750" w:rsidP="00C65F5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629CA" w14:textId="77777777" w:rsidR="00D41750" w:rsidRPr="00A37E00" w:rsidRDefault="00D41750" w:rsidP="00C65F5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79D4C" w14:textId="794B472B" w:rsidR="00D41750" w:rsidRPr="00A37E00" w:rsidRDefault="00D41750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D41750" w:rsidRPr="00A37E00" w14:paraId="7003FB88" w14:textId="77777777" w:rsidTr="00820713">
        <w:trPr>
          <w:trHeight w:val="287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57DBA" w14:textId="77777777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In coupl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0B510A6" w14:textId="5C20C67E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,2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D4CA678" w14:textId="78FCA117" w:rsidR="00D41750" w:rsidRPr="00A37E00" w:rsidRDefault="001635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2</w:t>
            </w:r>
            <w:r w:rsidR="00BB41EE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09B0E3B" w14:textId="0BA880CB" w:rsidR="00D41750" w:rsidRPr="00A37E00" w:rsidRDefault="00EE0616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77DAF98" w14:textId="7F10D702" w:rsidR="00D41750" w:rsidRPr="00A37E00" w:rsidRDefault="00EE0616" w:rsidP="00C65F5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46</w:t>
            </w:r>
            <w:r w:rsidR="00BB41EE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BB90487" w14:textId="25DFF7ED" w:rsidR="00D41750" w:rsidRPr="00A37E00" w:rsidRDefault="00A62578" w:rsidP="00C65F5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  <w:r w:rsidR="00EE0616">
              <w:rPr>
                <w:rFonts w:ascii="Arial" w:eastAsia="MS Mincho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BC642F8" w14:textId="244578BD" w:rsidR="00D41750" w:rsidRPr="00A37E00" w:rsidRDefault="00EE0616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D41750" w:rsidRPr="00A37E00" w14:paraId="32F7AB49" w14:textId="77777777" w:rsidTr="00820713">
        <w:trPr>
          <w:trHeight w:val="307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D58FA2" w14:textId="77777777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Celibac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4242E" w14:textId="78688726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76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CA286" w14:textId="56F2D79B" w:rsidR="00D41750" w:rsidRPr="00A37E00" w:rsidRDefault="001635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7</w:t>
            </w:r>
            <w:r w:rsidR="00BB41EE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3AFCB" w14:textId="2ED3E895" w:rsidR="00D41750" w:rsidRPr="00A37E00" w:rsidRDefault="00EE0616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BD2AB" w14:textId="398D4D11" w:rsidR="00D41750" w:rsidRPr="00A37E00" w:rsidRDefault="00EE0616" w:rsidP="00C65F5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53</w:t>
            </w:r>
            <w:r w:rsidR="00BB41EE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3B28F" w14:textId="06DC4931" w:rsidR="00D41750" w:rsidRPr="00A37E00" w:rsidRDefault="00A62578" w:rsidP="00C65F5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  <w:r w:rsidR="00EE0616">
              <w:rPr>
                <w:rFonts w:ascii="Arial" w:eastAsia="MS Mincho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DAE61" w14:textId="709E82ED" w:rsidR="00D41750" w:rsidRPr="00A37E00" w:rsidRDefault="00EE0616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D41750" w:rsidRPr="00A37E00" w14:paraId="736398BF" w14:textId="77777777" w:rsidTr="00820713">
        <w:trPr>
          <w:trHeight w:val="287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72E682" w14:textId="77777777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20501" w14:textId="77777777" w:rsidR="00D41750" w:rsidRPr="00A37E00" w:rsidRDefault="00D41750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6FA44" w14:textId="77777777" w:rsidR="00D41750" w:rsidRPr="00A37E00" w:rsidRDefault="00D41750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BC2C5" w14:textId="77777777" w:rsidR="00D41750" w:rsidRPr="00A37E00" w:rsidRDefault="00D41750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BBEA8" w14:textId="77777777" w:rsidR="00D41750" w:rsidRPr="00A37E00" w:rsidRDefault="00D41750" w:rsidP="00C65F5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EB8F8" w14:textId="77777777" w:rsidR="00D41750" w:rsidRPr="00A37E00" w:rsidRDefault="00D41750" w:rsidP="00C65F5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E1621" w14:textId="617A9CD0" w:rsidR="00D41750" w:rsidRPr="00A37E00" w:rsidRDefault="00D41750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D41750" w:rsidRPr="00A37E00" w14:paraId="35B2FA12" w14:textId="77777777" w:rsidTr="00820713">
        <w:trPr>
          <w:trHeight w:val="307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7D065" w14:textId="77777777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Primary school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E329A05" w14:textId="6C5BAF90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64B77CC" w14:textId="7EF62ECF" w:rsidR="00D41750" w:rsidRPr="00A37E00" w:rsidRDefault="009A1CF2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</w:t>
            </w:r>
            <w:r w:rsidR="00BB41EE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83FBFF9" w14:textId="53724A30" w:rsidR="00D41750" w:rsidRPr="00A37E00" w:rsidRDefault="00BB41EE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0B49EC1" w14:textId="49DC2E69" w:rsidR="00D41750" w:rsidRPr="00A37E00" w:rsidRDefault="009A1CF2" w:rsidP="00C65F5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</w:t>
            </w:r>
            <w:r w:rsidR="00BB41EE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347E559" w14:textId="6570E065" w:rsidR="00D41750" w:rsidRPr="00A37E00" w:rsidRDefault="00A62578" w:rsidP="00C65F5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C3B3025" w14:textId="2734F2BD" w:rsidR="00D41750" w:rsidRPr="00A37E00" w:rsidRDefault="00A62578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D41750" w:rsidRPr="00A37E00" w14:paraId="0AA70DDE" w14:textId="77777777" w:rsidTr="00820713">
        <w:trPr>
          <w:trHeight w:val="287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05D7B" w14:textId="77777777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Middle schoo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07F0277" w14:textId="7AA90116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38E4D58" w14:textId="40AF907E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0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53A1910" w14:textId="04FB1E81" w:rsidR="00D41750" w:rsidRPr="00A37E00" w:rsidRDefault="00BB41EE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0E04A77" w14:textId="433CB3DE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9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4C70288" w14:textId="391DA346" w:rsidR="00D41750" w:rsidRPr="00A37E00" w:rsidRDefault="00A62578" w:rsidP="00C65F5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7956DEF" w14:textId="3550F708" w:rsidR="00D41750" w:rsidRPr="00A37E00" w:rsidRDefault="00A62578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D41750" w:rsidRPr="00A37E00" w14:paraId="60933190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BBF49" w14:textId="77777777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High schoo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47631DB" w14:textId="24F6F28F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7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5636C56" w14:textId="713E9C41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7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23FE78C" w14:textId="69037CD7" w:rsidR="00D41750" w:rsidRPr="00A37E00" w:rsidRDefault="00BB41EE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8A2CA91" w14:textId="156046EB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6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252E657" w14:textId="3F79A5DA" w:rsidR="00D41750" w:rsidRPr="00A37E00" w:rsidRDefault="00A62578" w:rsidP="00C65F5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841D4F3" w14:textId="7E21B47C" w:rsidR="00D41750" w:rsidRPr="00A37E00" w:rsidRDefault="00A62578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D41750" w:rsidRPr="00A37E00" w14:paraId="54D80803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E13F80" w14:textId="77777777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Universit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DD157" w14:textId="71AB4B3D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7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4C727" w14:textId="47BF7CE0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8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9071F" w14:textId="3B355B56" w:rsidR="00D41750" w:rsidRPr="00A37E00" w:rsidRDefault="00BB41EE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315F0" w14:textId="2A418A67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2.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A2AA7" w14:textId="7C10AFCB" w:rsidR="00D41750" w:rsidRPr="00A37E00" w:rsidRDefault="00A62578" w:rsidP="00C65F5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D84AE" w14:textId="6E15FD4B" w:rsidR="00D41750" w:rsidRPr="00A37E00" w:rsidRDefault="00A62578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D41750" w:rsidRPr="00A37E00" w14:paraId="0D12A596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83E37" w14:textId="77777777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D37D018" w14:textId="77777777" w:rsidR="00D41750" w:rsidRPr="00A37E00" w:rsidRDefault="00D41750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1371C55" w14:textId="77777777" w:rsidR="00D41750" w:rsidRPr="00A37E00" w:rsidRDefault="00D41750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A46CD36" w14:textId="77777777" w:rsidR="00D41750" w:rsidRPr="00A37E00" w:rsidRDefault="00D41750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93B4C69" w14:textId="77777777" w:rsidR="00D41750" w:rsidRPr="00A37E00" w:rsidRDefault="00D41750" w:rsidP="00C65F5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1843DD9" w14:textId="77777777" w:rsidR="00D41750" w:rsidRPr="00A37E00" w:rsidRDefault="00D41750" w:rsidP="00C65F5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2EF3009" w14:textId="6E586E16" w:rsidR="00D41750" w:rsidRPr="00A37E00" w:rsidRDefault="00D41750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D41750" w:rsidRPr="00A37E00" w14:paraId="63D27D50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71694" w14:textId="77777777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0D9F040" w14:textId="74E15469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,4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3E2A1D6" w14:textId="3E4A2B86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70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8677FBC" w14:textId="299CE227" w:rsidR="00D41750" w:rsidRPr="00A37E00" w:rsidRDefault="00BB41EE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59C25D6" w14:textId="769B23E9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7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932D927" w14:textId="77B6B62A" w:rsidR="00D41750" w:rsidRPr="00A37E00" w:rsidRDefault="00A62578" w:rsidP="00C65F5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2647B15" w14:textId="37774E90" w:rsidR="00D41750" w:rsidRPr="00A37E00" w:rsidRDefault="00A62578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D41750" w:rsidRPr="00A37E00" w14:paraId="7C8983EA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E581C" w14:textId="77777777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Farme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026DFD2" w14:textId="03703111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E655739" w14:textId="2EAB8C7F" w:rsidR="00D41750" w:rsidRPr="00A37E00" w:rsidRDefault="009A1CF2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</w:t>
            </w:r>
            <w:r w:rsidR="00BB41EE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0D02109" w14:textId="029CC0C6" w:rsidR="00D41750" w:rsidRPr="00A37E00" w:rsidRDefault="00BB41EE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B9055B8" w14:textId="6BE1838A" w:rsidR="00D41750" w:rsidRPr="00A37E00" w:rsidRDefault="009A1CF2" w:rsidP="00C65F5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</w:t>
            </w:r>
            <w:r w:rsidR="00BB41EE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B9B4ED0" w14:textId="770DB3F7" w:rsidR="00D41750" w:rsidRPr="00A37E00" w:rsidRDefault="00A62578" w:rsidP="00C65F5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B3572FF" w14:textId="63BDF9C6" w:rsidR="00D41750" w:rsidRPr="00A37E00" w:rsidRDefault="00A62578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D41750" w:rsidRPr="00A37E00" w14:paraId="7A34FEC8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969BC6" w14:textId="77777777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Other work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2C6D5" w14:textId="1C7585DF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9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2B34A" w14:textId="16D5C52B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9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51CE3" w14:textId="47CA28D9" w:rsidR="00D41750" w:rsidRPr="00A37E00" w:rsidRDefault="00BB41EE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205BD" w14:textId="328ED726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3.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DB77A" w14:textId="22779C4F" w:rsidR="00D41750" w:rsidRPr="00A37E00" w:rsidRDefault="00A62578" w:rsidP="00C65F5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2CBE6" w14:textId="61B43F9D" w:rsidR="00D41750" w:rsidRPr="00A37E00" w:rsidRDefault="00A62578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D41750" w:rsidRPr="00A37E00" w14:paraId="0774D714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F42C1" w14:textId="77777777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050C8F1" w14:textId="77777777" w:rsidR="00D41750" w:rsidRPr="00A37E00" w:rsidRDefault="00D41750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639B5CB" w14:textId="77777777" w:rsidR="00D41750" w:rsidRPr="00A37E00" w:rsidRDefault="00D41750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F000A7B" w14:textId="77777777" w:rsidR="00D41750" w:rsidRPr="00A37E00" w:rsidRDefault="00D41750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F9EF370" w14:textId="77777777" w:rsidR="00D41750" w:rsidRPr="00A37E00" w:rsidRDefault="00D41750" w:rsidP="00C65F5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9600405" w14:textId="77777777" w:rsidR="00D41750" w:rsidRPr="00A37E00" w:rsidRDefault="00D41750" w:rsidP="00C65F5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FEDF8F7" w14:textId="0F8340F7" w:rsidR="00D41750" w:rsidRPr="00A37E00" w:rsidRDefault="00D41750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D41750" w:rsidRPr="00A37E00" w14:paraId="636474AD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BC859" w14:textId="77777777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Nullipar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9F1CD02" w14:textId="00FB904F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77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C5294ED" w14:textId="4A30430E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7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72821B6" w14:textId="36879AC8" w:rsidR="00D41750" w:rsidRPr="00A37E00" w:rsidRDefault="00BB41EE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9A22640" w14:textId="7D80B382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6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07296E9" w14:textId="2B8D6D6E" w:rsidR="00D41750" w:rsidRPr="00A37E00" w:rsidRDefault="00A62578" w:rsidP="00C65F5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CA224A4" w14:textId="25EE084D" w:rsidR="00D41750" w:rsidRPr="00A37E00" w:rsidRDefault="00A62578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D41750" w:rsidRPr="00A37E00" w14:paraId="0BCE9BAA" w14:textId="77777777" w:rsidTr="00820713">
        <w:trPr>
          <w:trHeight w:val="8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D0D88" w14:textId="77777777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Primipar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E5CD778" w14:textId="235EFCF0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3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AC31838" w14:textId="40E4003D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0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984FF79" w14:textId="2893C758" w:rsidR="00D41750" w:rsidRPr="00A37E00" w:rsidRDefault="00BB41EE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E49AAB6" w14:textId="0AF8C35E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3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58E1DE9" w14:textId="3D8AA4EE" w:rsidR="00D41750" w:rsidRPr="00A37E00" w:rsidRDefault="00A62578" w:rsidP="00C65F5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B26D538" w14:textId="37C13974" w:rsidR="00D41750" w:rsidRPr="00A37E00" w:rsidRDefault="00A62578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D41750" w:rsidRPr="00A37E00" w14:paraId="6BA1FDE0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3685D4" w14:textId="77777777" w:rsidR="00D41750" w:rsidRPr="00A37E00" w:rsidRDefault="00D41750" w:rsidP="00C65F5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Multipar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8CAEB" w14:textId="0EBBBA57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6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D55FD" w14:textId="7BD447A0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1.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8A2BB" w14:textId="3DB5F438" w:rsidR="00D41750" w:rsidRPr="00A37E00" w:rsidRDefault="00BB41EE" w:rsidP="00C65F5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78EE9" w14:textId="6CDD3709" w:rsidR="00D41750" w:rsidRPr="00A37E00" w:rsidRDefault="00BB41EE" w:rsidP="00C65F5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9.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FB52D" w14:textId="380B55F9" w:rsidR="00D41750" w:rsidRPr="00A37E00" w:rsidRDefault="00A62578" w:rsidP="00C65F5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27C93" w14:textId="0AC5FBEC" w:rsidR="00D41750" w:rsidRPr="00A37E00" w:rsidRDefault="00A62578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D976CD" w:rsidRPr="00A37E00" w14:paraId="15D8395B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3E767F4D" w14:textId="5771FC1B" w:rsidR="00D976CD" w:rsidRPr="00A37E00" w:rsidRDefault="00D976CD" w:rsidP="00D976CD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Addiction (smoking or alcohol)</w:t>
            </w:r>
          </w:p>
        </w:tc>
        <w:tc>
          <w:tcPr>
            <w:tcW w:w="44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62696" w14:textId="11CCC9F8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i/>
                <w:sz w:val="20"/>
                <w:szCs w:val="20"/>
                <w:lang w:val="en-GB"/>
              </w:rPr>
              <w:t>P</w:t>
            </w: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value = 0.02</w:t>
            </w:r>
            <w:r w:rsidR="00D2225A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00312BF" w14:textId="77777777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0F30373" w14:textId="77777777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D976CD" w:rsidRPr="00A37E00" w14:paraId="6342BD6C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231D2516" w14:textId="2122E896" w:rsidR="00D976CD" w:rsidRPr="00A37E00" w:rsidRDefault="00D976CD" w:rsidP="00D976CD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0248C58" w14:textId="3CE27F8D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8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528CD29" w14:textId="78BA9B50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3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953526C" w14:textId="049F49B9" w:rsidR="00D976CD" w:rsidRPr="00A37E00" w:rsidRDefault="00D976CD" w:rsidP="00D976CD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C8DB95F" w14:textId="113DEC13" w:rsidR="00D976CD" w:rsidRPr="00A37E00" w:rsidRDefault="009A1CF2" w:rsidP="00D976CD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</w:t>
            </w:r>
            <w:r w:rsidR="00D976CD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7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40D5DEF" w14:textId="07410E25" w:rsidR="00D976CD" w:rsidRPr="00A37E00" w:rsidRDefault="00C917C9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FD96D4B" w14:textId="65C84B06" w:rsidR="00D976CD" w:rsidRPr="00A37E00" w:rsidRDefault="00C917C9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D976CD" w:rsidRPr="00A37E00" w14:paraId="7F0D8902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9B6A6" w14:textId="5233D675" w:rsidR="00D976CD" w:rsidRPr="00A37E00" w:rsidRDefault="00D976CD" w:rsidP="00D976CD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0ACAF" w14:textId="34A35149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,8</w:t>
            </w:r>
            <w:r w:rsidR="004044EC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DA01F" w14:textId="24647D69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86.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4AA7E" w14:textId="4D1C6020" w:rsidR="00D976CD" w:rsidRPr="00A37E00" w:rsidRDefault="00D976CD" w:rsidP="00D976CD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6</w:t>
            </w:r>
            <w:r w:rsidR="004044EC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D6675" w14:textId="628E71C7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92.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089AC" w14:textId="4A606529" w:rsidR="00D976CD" w:rsidRPr="00A37E00" w:rsidRDefault="00C917C9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4</w:t>
            </w:r>
            <w:r w:rsidR="00DD5EDF">
              <w:rPr>
                <w:rFonts w:ascii="Arial" w:eastAsia="MS Mincho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E45ED" w14:textId="011E7649" w:rsidR="00D976CD" w:rsidRPr="00A37E00" w:rsidRDefault="00C917C9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  <w:r w:rsidR="005B40F2">
              <w:rPr>
                <w:rFonts w:ascii="Arial" w:eastAsia="MS Mincho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D976CD" w:rsidRPr="00A37E00" w14:paraId="004C0316" w14:textId="77777777" w:rsidTr="00820713">
        <w:trPr>
          <w:trHeight w:val="88"/>
        </w:trPr>
        <w:tc>
          <w:tcPr>
            <w:tcW w:w="4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9857A" w14:textId="12411655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   Pregnancy hypertensive disorder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342672D" w14:textId="77777777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57CE944" w14:textId="77777777" w:rsidR="00D976CD" w:rsidRPr="00A37E00" w:rsidRDefault="00D976CD" w:rsidP="00D976CD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40D86DA" w14:textId="77777777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5FB5F64" w14:textId="77777777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7876574" w14:textId="77777777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D976CD" w:rsidRPr="00A37E00" w14:paraId="55C092AD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7F1F24B3" w14:textId="0A1C608C" w:rsidR="00D976CD" w:rsidRPr="00A37E00" w:rsidRDefault="00D976CD" w:rsidP="00D976CD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8CFF2B1" w14:textId="11A91012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C9E6EB5" w14:textId="413E1104" w:rsidR="00D976CD" w:rsidRPr="00A37E00" w:rsidRDefault="009A1CF2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</w:t>
            </w:r>
            <w:r w:rsidR="00D976CD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509D9A4" w14:textId="0F9650D9" w:rsidR="00D976CD" w:rsidRPr="00A37E00" w:rsidRDefault="00D976CD" w:rsidP="00D976CD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3</w:t>
            </w:r>
            <w:r w:rsidR="009A1CF2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5EF31C8" w14:textId="18B6BBAF" w:rsidR="00D976CD" w:rsidRPr="00A37E00" w:rsidRDefault="009A1CF2" w:rsidP="00D976CD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</w:t>
            </w:r>
            <w:r w:rsidR="00D976CD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7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455B141" w14:textId="7C1E58BE" w:rsidR="00D976CD" w:rsidRPr="00A37E00" w:rsidRDefault="00A62578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67DDE28" w14:textId="333F6CCE" w:rsidR="00D976CD" w:rsidRPr="00A37E00" w:rsidRDefault="00A62578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D976CD" w:rsidRPr="00A37E00" w14:paraId="1738033B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7D149" w14:textId="7DB08950" w:rsidR="00D976CD" w:rsidRPr="00A37E00" w:rsidRDefault="00D976CD" w:rsidP="00D976CD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4C094" w14:textId="1FC72789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,04</w:t>
            </w:r>
            <w:r w:rsidR="00D2225A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CA62F" w14:textId="0598B3E5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94.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050AA" w14:textId="7DA25C0C" w:rsidR="00D976CD" w:rsidRPr="00A37E00" w:rsidRDefault="00D976CD" w:rsidP="00D976CD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6</w:t>
            </w:r>
            <w:r w:rsidR="00D2225A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33956" w14:textId="08E8E9CB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92.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B7F32" w14:textId="27DE926C" w:rsidR="00D976CD" w:rsidRPr="00A37E00" w:rsidRDefault="00C917C9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4</w:t>
            </w:r>
            <w:r w:rsidR="00DD5EDF"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B6AAC" w14:textId="429997C2" w:rsidR="00D976CD" w:rsidRPr="00A37E00" w:rsidRDefault="00C917C9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  <w:r w:rsidR="005B40F2">
              <w:rPr>
                <w:rFonts w:ascii="Arial" w:eastAsia="MS Mincho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D976CD" w:rsidRPr="00A37E00" w14:paraId="589D8312" w14:textId="77777777" w:rsidTr="00820713">
        <w:trPr>
          <w:trHeight w:val="88"/>
        </w:trPr>
        <w:tc>
          <w:tcPr>
            <w:tcW w:w="42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82050" w14:textId="642948BC" w:rsidR="00D976CD" w:rsidRPr="00A37E00" w:rsidRDefault="00C917C9" w:rsidP="00C917C9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   </w:t>
            </w:r>
            <w:r w:rsidR="00D976CD"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Diabetes (gestational or pregestational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C42AE" w14:textId="77777777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6C7BA" w14:textId="77777777" w:rsidR="00D976CD" w:rsidRPr="00A37E00" w:rsidRDefault="00D976CD" w:rsidP="00D976CD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92575" w14:textId="77777777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EA8C9" w14:textId="77777777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DF219" w14:textId="77777777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D976CD" w:rsidRPr="00A37E00" w14:paraId="58570671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2DBA2926" w14:textId="40481CD5" w:rsidR="00D976CD" w:rsidRPr="00A37E00" w:rsidRDefault="00D976CD" w:rsidP="00D976CD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9C967F3" w14:textId="4983949C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6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EA5CA9E" w14:textId="0E9F7DF9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2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95AD41B" w14:textId="07EF7468" w:rsidR="00D976CD" w:rsidRPr="00A37E00" w:rsidRDefault="00D976CD" w:rsidP="00D976CD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C87FF4E" w14:textId="3F3EFDAE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0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85A119A" w14:textId="6AB8D4FB" w:rsidR="00D976CD" w:rsidRPr="00A37E00" w:rsidRDefault="00C917C9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262189D" w14:textId="4FCF9F96" w:rsidR="00D976CD" w:rsidRPr="00A37E00" w:rsidRDefault="00C917C9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D976CD" w:rsidRPr="00A37E00" w14:paraId="553DFFDD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EFADD" w14:textId="298700E1" w:rsidR="00D976CD" w:rsidRPr="00A37E00" w:rsidRDefault="00D976CD" w:rsidP="00D976CD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AB3A5" w14:textId="361FB411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,8</w:t>
            </w:r>
            <w:r w:rsidR="00D2225A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8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AA618" w14:textId="133B4285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87.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2C8F2" w14:textId="69670615" w:rsidR="00D976CD" w:rsidRPr="00A37E00" w:rsidRDefault="00D976CD" w:rsidP="00D976CD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6</w:t>
            </w:r>
            <w:r w:rsidR="00D2225A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3F136" w14:textId="4232F058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89.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983DB" w14:textId="303CB75D" w:rsidR="00D976CD" w:rsidRPr="00A37E00" w:rsidRDefault="00C917C9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4</w:t>
            </w:r>
            <w:r w:rsidR="00DD5EDF">
              <w:rPr>
                <w:rFonts w:ascii="Arial" w:eastAsia="MS Mincho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416DE" w14:textId="08FE50A8" w:rsidR="00D976CD" w:rsidRPr="00A37E00" w:rsidRDefault="00C917C9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  <w:r w:rsidR="005B40F2">
              <w:rPr>
                <w:rFonts w:ascii="Arial" w:eastAsia="MS Mincho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D976CD" w:rsidRPr="00A37E00" w14:paraId="32743EC1" w14:textId="77777777" w:rsidTr="00820713">
        <w:trPr>
          <w:trHeight w:val="88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EF372" w14:textId="0A9BE7C5" w:rsidR="00D976CD" w:rsidRPr="00A37E00" w:rsidRDefault="00D976CD" w:rsidP="00D976CD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Multiple pregnancy</w:t>
            </w:r>
          </w:p>
        </w:tc>
        <w:tc>
          <w:tcPr>
            <w:tcW w:w="44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15131" w14:textId="46301EEC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i/>
                <w:sz w:val="20"/>
                <w:szCs w:val="20"/>
                <w:lang w:val="en-GB"/>
              </w:rPr>
              <w:t>P</w:t>
            </w: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value = 0.03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4A35D" w14:textId="77777777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BE31A" w14:textId="77777777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D976CD" w:rsidRPr="00A37E00" w14:paraId="49E7E0E0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7200700A" w14:textId="423E6BEE" w:rsidR="00D976CD" w:rsidRPr="00A37E00" w:rsidRDefault="00D976CD" w:rsidP="00D976CD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5D7237A" w14:textId="631A2515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978ABE6" w14:textId="26333300" w:rsidR="00D976CD" w:rsidRPr="00A37E00" w:rsidRDefault="009A1CF2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</w:t>
            </w:r>
            <w:r w:rsidR="00D976CD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56799AE" w14:textId="7D0D7376" w:rsidR="00D976CD" w:rsidRPr="00A37E00" w:rsidRDefault="00D976CD" w:rsidP="00D976CD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27F7D42" w14:textId="12C37D97" w:rsidR="00D976CD" w:rsidRPr="00A37E00" w:rsidRDefault="009A1CF2" w:rsidP="00D976CD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</w:t>
            </w:r>
            <w:r w:rsidR="00D976CD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FF506AC" w14:textId="2A477C16" w:rsidR="00D976CD" w:rsidRPr="00A37E00" w:rsidRDefault="00A62578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60DC914" w14:textId="1B47DDDE" w:rsidR="00D976CD" w:rsidRPr="00A37E00" w:rsidRDefault="00A62578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D976CD" w:rsidRPr="00A37E00" w14:paraId="0E147201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ADEB2" w14:textId="6FBF5463" w:rsidR="00D976CD" w:rsidRPr="00A37E00" w:rsidRDefault="00D976CD" w:rsidP="00D976CD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E2D07" w14:textId="418E0881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,03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241A1" w14:textId="6133A50A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98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CA066" w14:textId="07979A65" w:rsidR="00D976CD" w:rsidRPr="00A37E00" w:rsidRDefault="00D976CD" w:rsidP="00D976CD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9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2138A" w14:textId="5121D33A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94.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46E98" w14:textId="17FCF959" w:rsidR="00D976CD" w:rsidRPr="00A37E00" w:rsidRDefault="00A62578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8</w:t>
            </w:r>
            <w:r w:rsidR="001073CF"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3B8C7" w14:textId="591DCACC" w:rsidR="00D976CD" w:rsidRPr="00A37E00" w:rsidRDefault="001073CF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D976CD" w:rsidRPr="00A37E00" w14:paraId="5A0A8138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46989CB5" w14:textId="6E475B96" w:rsidR="00D976CD" w:rsidRPr="00A37E00" w:rsidRDefault="00D976CD" w:rsidP="00D976CD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Foetal gende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7C0ABF6" w14:textId="77777777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591DEE5" w14:textId="77777777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820F1ED" w14:textId="77777777" w:rsidR="00D976CD" w:rsidRPr="00A37E00" w:rsidRDefault="00D976CD" w:rsidP="00D976CD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2EDD8CF" w14:textId="77777777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9A32A28" w14:textId="77777777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39519C6" w14:textId="77777777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D976CD" w:rsidRPr="00A37E00" w14:paraId="1E72329B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41663D52" w14:textId="49952584" w:rsidR="00D976CD" w:rsidRPr="00A37E00" w:rsidRDefault="00D976CD" w:rsidP="00D976CD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A4B4C08" w14:textId="0520EBA0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,0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5B08F33" w14:textId="7C8DA0D7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9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1724528" w14:textId="5162D296" w:rsidR="00D976CD" w:rsidRPr="00A37E00" w:rsidRDefault="00D976CD" w:rsidP="00D976CD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7D4011F" w14:textId="40E8FC03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1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B3BEA31" w14:textId="74CE6FC6" w:rsidR="00D976CD" w:rsidRPr="00A37E00" w:rsidRDefault="00A62578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4940AE0" w14:textId="27F5DFEF" w:rsidR="00D976CD" w:rsidRPr="00A37E00" w:rsidRDefault="00A62578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D976CD" w:rsidRPr="00A37E00" w14:paraId="13B7098A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C281F" w14:textId="4182262B" w:rsidR="00D976CD" w:rsidRPr="00A37E00" w:rsidRDefault="00D976CD" w:rsidP="00D976CD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BEF7F" w14:textId="27DB2084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,04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FCADA" w14:textId="1173ECD2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0.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606BB" w14:textId="3BC09FA0" w:rsidR="00D976CD" w:rsidRPr="00A37E00" w:rsidRDefault="00D976CD" w:rsidP="00D976CD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CFF62" w14:textId="46C1B598" w:rsidR="00D976CD" w:rsidRPr="00A37E00" w:rsidRDefault="00D976CD" w:rsidP="00D976CD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9.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E4F6E" w14:textId="5A559CD2" w:rsidR="00D976CD" w:rsidRPr="00A37E00" w:rsidRDefault="00A62578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  <w:r w:rsidR="001073CF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A2054" w14:textId="7429DF86" w:rsidR="00D976CD" w:rsidRPr="00A37E00" w:rsidRDefault="001073CF" w:rsidP="00D976CD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D976CD" w:rsidRPr="00CA7A9A" w14:paraId="3C706C48" w14:textId="77777777" w:rsidTr="00820713">
        <w:trPr>
          <w:trHeight w:val="88"/>
        </w:trPr>
        <w:tc>
          <w:tcPr>
            <w:tcW w:w="1006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95587C" w14:textId="7FAF661B" w:rsidR="00D976CD" w:rsidRPr="00A37E00" w:rsidRDefault="00D976CD" w:rsidP="00D976CD">
            <w:pPr>
              <w:spacing w:after="60" w:line="240" w:lineRule="auto"/>
              <w:jc w:val="both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Data are numbers (N and n) </w:t>
            </w:r>
            <w:r w:rsidR="00C917C9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or</w:t>
            </w: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percentages for the reproductive population</w:t>
            </w:r>
            <w:r w:rsidR="00C917C9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,</w:t>
            </w: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the study population</w:t>
            </w:r>
            <w:r w:rsidR="00C917C9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, and exposure groups</w:t>
            </w: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="00C917C9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="00C917C9" w:rsidRPr="00A37E00">
              <w:rPr>
                <w:rFonts w:ascii="Arial" w:eastAsia="MS Mincho" w:hAnsi="Arial" w:cs="Arial"/>
                <w:i/>
                <w:sz w:val="20"/>
                <w:szCs w:val="20"/>
                <w:lang w:val="en-GB"/>
              </w:rPr>
              <w:t>P</w:t>
            </w:r>
            <w:r w:rsidR="00C917C9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values are given for chi2 </w:t>
            </w:r>
            <w:r w:rsidR="00D2225A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or Fisher exact tests </w:t>
            </w:r>
            <w:r w:rsidR="00C917C9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comparing col</w:t>
            </w:r>
            <w:r w:rsidR="00D2225A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="00C917C9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1 </w:t>
            </w:r>
            <w:r w:rsidR="00C917C9" w:rsidRPr="00A37E00">
              <w:rPr>
                <w:rFonts w:ascii="Arial" w:eastAsia="MS Mincho" w:hAnsi="Arial" w:cs="Arial"/>
                <w:i/>
                <w:sz w:val="20"/>
                <w:szCs w:val="20"/>
                <w:lang w:val="en-GB"/>
              </w:rPr>
              <w:t>vs</w:t>
            </w:r>
            <w:r w:rsidR="00C917C9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col</w:t>
            </w:r>
            <w:r w:rsidR="00D2225A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="00C917C9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, and co</w:t>
            </w:r>
            <w:r w:rsidR="00D2225A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l.</w:t>
            </w:r>
            <w:r w:rsidR="00C917C9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5 </w:t>
            </w:r>
            <w:r w:rsidR="00C917C9" w:rsidRPr="00A37E00">
              <w:rPr>
                <w:rFonts w:ascii="Arial" w:eastAsia="MS Mincho" w:hAnsi="Arial" w:cs="Arial"/>
                <w:i/>
                <w:sz w:val="20"/>
                <w:szCs w:val="20"/>
                <w:lang w:val="en-GB"/>
              </w:rPr>
              <w:t>vs</w:t>
            </w:r>
            <w:r w:rsidR="00C917C9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col</w:t>
            </w:r>
            <w:r w:rsidR="00D2225A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="00C917C9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</w:t>
            </w:r>
            <w:r w:rsidR="00D2225A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="00C917C9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3B719A" w:rsidRPr="00CA7A9A" w14:paraId="05D8F442" w14:textId="77777777" w:rsidTr="00820713">
        <w:trPr>
          <w:trHeight w:val="88"/>
        </w:trPr>
        <w:tc>
          <w:tcPr>
            <w:tcW w:w="1006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D86CF6" w14:textId="24E03037" w:rsidR="003B719A" w:rsidRPr="00A37E00" w:rsidRDefault="003B719A" w:rsidP="003B719A">
            <w:pPr>
              <w:spacing w:after="60" w:line="24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lastRenderedPageBreak/>
              <w:t>Table S</w:t>
            </w:r>
            <w:r w:rsidR="00FF36DB"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2</w:t>
            </w: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. </w:t>
            </w:r>
            <w:r w:rsidR="00850C6D"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A</w:t>
            </w:r>
            <w:r w:rsidR="007A306B"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dverse pregnancy outcomes </w:t>
            </w:r>
            <w:r w:rsidR="00C5250C"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(APO) </w:t>
            </w:r>
            <w:r w:rsidR="00850C6D"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in the eligible population </w:t>
            </w: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and the study population</w:t>
            </w:r>
            <w:r w:rsidR="00850C6D"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 according to maternal and foetal characteristics</w:t>
            </w: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, </w:t>
            </w:r>
            <w:r w:rsidR="00977D9B"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Saint Pierre, Reunion island, </w:t>
            </w: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May to October 2013</w:t>
            </w:r>
          </w:p>
        </w:tc>
      </w:tr>
      <w:tr w:rsidR="003B719A" w:rsidRPr="00A37E00" w14:paraId="5895AAC9" w14:textId="77777777" w:rsidTr="00820713">
        <w:trPr>
          <w:trHeight w:val="242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1F481D" w14:textId="77777777" w:rsidR="003B719A" w:rsidRPr="00A37E00" w:rsidRDefault="003B719A" w:rsidP="003B719A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D3E312" w14:textId="77777777" w:rsidR="003B719A" w:rsidRPr="00A37E00" w:rsidRDefault="007A306B" w:rsidP="003B719A">
            <w:pPr>
              <w:spacing w:after="60" w:line="240" w:lineRule="auto"/>
              <w:ind w:left="-142" w:right="-137" w:firstLine="29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Eligible</w:t>
            </w:r>
            <w:r w:rsidR="003B719A"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 population</w:t>
            </w:r>
          </w:p>
          <w:p w14:paraId="1E1E6CF5" w14:textId="52C843DE" w:rsidR="00C5250C" w:rsidRPr="00A37E00" w:rsidRDefault="00C5250C" w:rsidP="003B719A">
            <w:pPr>
              <w:spacing w:after="60" w:line="240" w:lineRule="auto"/>
              <w:ind w:left="-142" w:right="-137" w:firstLine="29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with APO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D65AAF" w14:textId="77777777" w:rsidR="003B719A" w:rsidRPr="00A37E00" w:rsidRDefault="00C5250C" w:rsidP="003B719A">
            <w:pPr>
              <w:spacing w:after="60" w:line="240" w:lineRule="auto"/>
              <w:ind w:left="-142" w:right="-47" w:firstLine="142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Study population</w:t>
            </w:r>
          </w:p>
          <w:p w14:paraId="1046C68D" w14:textId="053A4EB4" w:rsidR="00C5250C" w:rsidRPr="00A37E00" w:rsidRDefault="00850C6D" w:rsidP="003B719A">
            <w:pPr>
              <w:spacing w:after="60" w:line="240" w:lineRule="auto"/>
              <w:ind w:left="-142" w:right="-47" w:firstLine="142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w</w:t>
            </w:r>
            <w:r w:rsidR="00C5250C"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ith APO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BD702" w14:textId="77777777" w:rsidR="003B719A" w:rsidRPr="00A37E00" w:rsidRDefault="003B719A" w:rsidP="003B719A">
            <w:pPr>
              <w:spacing w:after="60" w:line="240" w:lineRule="auto"/>
              <w:ind w:left="-142" w:firstLine="142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QF -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41BA7" w14:textId="77777777" w:rsidR="003B719A" w:rsidRPr="00A37E00" w:rsidRDefault="003B719A" w:rsidP="003B719A">
            <w:pPr>
              <w:spacing w:after="60" w:line="240" w:lineRule="auto"/>
              <w:ind w:left="-142" w:firstLine="1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QF+</w:t>
            </w:r>
          </w:p>
        </w:tc>
      </w:tr>
      <w:tr w:rsidR="003B719A" w:rsidRPr="00A37E00" w14:paraId="1B4CB979" w14:textId="77777777" w:rsidTr="00820713">
        <w:trPr>
          <w:trHeight w:val="70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C5C80D" w14:textId="77777777" w:rsidR="003B719A" w:rsidRPr="00A37E00" w:rsidRDefault="003B719A" w:rsidP="003B719A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9844D5" w14:textId="77777777" w:rsidR="003B719A" w:rsidRPr="00A37E00" w:rsidRDefault="003B719A" w:rsidP="003B719A">
            <w:pPr>
              <w:spacing w:after="60" w:line="240" w:lineRule="auto"/>
              <w:ind w:left="-142" w:right="-108" w:hanging="16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957C5D" w14:textId="77777777" w:rsidR="003B719A" w:rsidRPr="00A37E00" w:rsidRDefault="003B719A" w:rsidP="003B719A">
            <w:pPr>
              <w:tabs>
                <w:tab w:val="left" w:pos="1966"/>
              </w:tabs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D0F10C" w14:textId="77777777" w:rsidR="003B719A" w:rsidRPr="00A37E00" w:rsidRDefault="003B719A" w:rsidP="003B719A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BC3D8A" w14:textId="77777777" w:rsidR="003B719A" w:rsidRPr="00A37E00" w:rsidRDefault="003B719A" w:rsidP="003B719A">
            <w:pP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1AB6D" w14:textId="70949CE6" w:rsidR="003B719A" w:rsidRPr="00A37E00" w:rsidRDefault="00820713" w:rsidP="003B719A">
            <w:pPr>
              <w:spacing w:after="60" w:line="240" w:lineRule="auto"/>
              <w:ind w:left="-110" w:right="-108" w:firstLine="11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A5BB3" w14:textId="16F70FE5" w:rsidR="003B719A" w:rsidRPr="00A37E00" w:rsidRDefault="005B40F2" w:rsidP="003B719A">
            <w:pPr>
              <w:spacing w:after="60" w:line="240" w:lineRule="auto"/>
              <w:ind w:left="-110" w:right="-108" w:firstLine="11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n</w:t>
            </w:r>
          </w:p>
        </w:tc>
      </w:tr>
      <w:tr w:rsidR="004B6C66" w:rsidRPr="00A37E00" w14:paraId="7E646161" w14:textId="77777777" w:rsidTr="00820713">
        <w:trPr>
          <w:trHeight w:val="287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740975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Maternity centr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BB7AE" w14:textId="77777777" w:rsidR="004B6C66" w:rsidRPr="00A37E00" w:rsidRDefault="004B6C66" w:rsidP="004B6C66">
            <w:pPr>
              <w:spacing w:after="60" w:line="240" w:lineRule="auto"/>
              <w:ind w:left="-142" w:right="-108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25073" w14:textId="77777777" w:rsidR="004B6C66" w:rsidRPr="00A37E00" w:rsidRDefault="004B6C66" w:rsidP="004B6C66">
            <w:pP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51522" w14:textId="77777777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88C85" w14:textId="77777777" w:rsidR="004B6C66" w:rsidRPr="00A37E00" w:rsidRDefault="004B6C66" w:rsidP="004B6C66">
            <w:pP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3BBFB" w14:textId="77777777" w:rsidR="004B6C66" w:rsidRPr="00A37E00" w:rsidRDefault="004B6C66" w:rsidP="004B6C66">
            <w:pPr>
              <w:spacing w:after="60" w:line="240" w:lineRule="auto"/>
              <w:ind w:left="-110" w:right="276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F7B27" w14:textId="77777777" w:rsidR="004B6C66" w:rsidRPr="00A37E00" w:rsidRDefault="004B6C66" w:rsidP="004B6C66">
            <w:pPr>
              <w:spacing w:after="60" w:line="240" w:lineRule="auto"/>
              <w:ind w:left="-110" w:right="276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4B6C66" w:rsidRPr="00A37E00" w14:paraId="5202F6BC" w14:textId="77777777" w:rsidTr="00820713">
        <w:trPr>
          <w:trHeight w:val="287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8BAC0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Level-3, Saint Pierr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142F9" w14:textId="219B29E7" w:rsidR="004B6C66" w:rsidRPr="00A37E00" w:rsidRDefault="004B6C66" w:rsidP="004B6C66">
            <w:pPr>
              <w:spacing w:after="60" w:line="240" w:lineRule="auto"/>
              <w:ind w:left="-142" w:right="-108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7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32199" w14:textId="551C64BB" w:rsidR="004B6C66" w:rsidRPr="00A37E00" w:rsidRDefault="004B6C66" w:rsidP="004B6C66">
            <w:pP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CCDF1" w14:textId="6F7CA173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5447B" w14:textId="77777777" w:rsidR="004B6C66" w:rsidRPr="00A37E00" w:rsidRDefault="004B6C66" w:rsidP="004B6C66">
            <w:pP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1D109CA" w14:textId="64E577DB" w:rsidR="004B6C66" w:rsidRPr="00A37E00" w:rsidRDefault="007401CF" w:rsidP="004B6C66">
            <w:pPr>
              <w:spacing w:after="60" w:line="240" w:lineRule="auto"/>
              <w:ind w:left="-110" w:right="-111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B713B76" w14:textId="6234B4EC" w:rsidR="004B6C66" w:rsidRPr="00A37E00" w:rsidRDefault="007401CF" w:rsidP="004B6C66">
            <w:pPr>
              <w:spacing w:after="60" w:line="240" w:lineRule="auto"/>
              <w:ind w:left="-110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9</w:t>
            </w:r>
          </w:p>
        </w:tc>
      </w:tr>
      <w:tr w:rsidR="004B6C66" w:rsidRPr="00A37E00" w14:paraId="5637497B" w14:textId="77777777" w:rsidTr="00820713">
        <w:trPr>
          <w:trHeight w:val="287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C0651C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3C2B5" w14:textId="77777777" w:rsidR="004B6C66" w:rsidRPr="00A37E00" w:rsidRDefault="004B6C66" w:rsidP="004B6C66">
            <w:pPr>
              <w:spacing w:after="60" w:line="240" w:lineRule="auto"/>
              <w:ind w:left="-142" w:right="-108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163EE" w14:textId="77777777" w:rsidR="004B6C66" w:rsidRPr="00A37E00" w:rsidRDefault="004B6C66" w:rsidP="004B6C66">
            <w:pP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39AEC" w14:textId="77777777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B1426" w14:textId="77777777" w:rsidR="004B6C66" w:rsidRPr="00A37E00" w:rsidRDefault="004B6C66" w:rsidP="004B6C66">
            <w:pP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0A310" w14:textId="77777777" w:rsidR="004B6C66" w:rsidRPr="00A37E00" w:rsidRDefault="004B6C66" w:rsidP="004B6C66">
            <w:pPr>
              <w:spacing w:after="60" w:line="240" w:lineRule="auto"/>
              <w:ind w:left="-110" w:right="276" w:firstLine="11"/>
              <w:jc w:val="right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C6B91" w14:textId="77777777" w:rsidR="004B6C66" w:rsidRPr="00A37E00" w:rsidRDefault="004B6C66" w:rsidP="004B6C66">
            <w:pPr>
              <w:spacing w:after="60" w:line="240" w:lineRule="auto"/>
              <w:ind w:left="-110" w:right="276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4B6C66" w:rsidRPr="00A37E00" w14:paraId="7023324A" w14:textId="77777777" w:rsidTr="00820713">
        <w:trPr>
          <w:trHeight w:val="307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AC92E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&lt;25 year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2D4A6DB" w14:textId="6F02AEDC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311DB6E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5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F1BC375" w14:textId="3F8A2DB6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72637B2" w14:textId="2D8B98B8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1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033907E" w14:textId="6ABE1EF9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53AE9AB" w14:textId="3A3482A2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4B6C66" w:rsidRPr="00A37E00" w14:paraId="778DB1EC" w14:textId="77777777" w:rsidTr="00820713">
        <w:trPr>
          <w:trHeight w:val="287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D33C0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5-30 year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9C711C2" w14:textId="3929FB92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501247B" w14:textId="339FD5C2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7E156D4" w14:textId="126918F3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ACCDC2D" w14:textId="155A8B24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2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027B066" w14:textId="2CAB978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DA6EAE2" w14:textId="6BC6B5F1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4B6C66" w:rsidRPr="00A37E00" w14:paraId="531CA0A6" w14:textId="77777777" w:rsidTr="00820713">
        <w:trPr>
          <w:trHeight w:val="287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EF9210" w14:textId="642D2574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1-4</w:t>
            </w:r>
            <w:r w:rsidR="006123E6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7</w:t>
            </w: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year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335DF" w14:textId="6B8D7EE8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4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67F7C" w14:textId="3292958A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4.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578DC" w14:textId="2931C1DB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A6E54" w14:textId="3D4F4E65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5.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787A0" w14:textId="53B1D482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  <w:r w:rsidR="009060FA"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AC962" w14:textId="6FB7DC8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  <w:r w:rsidR="009060FA">
              <w:rPr>
                <w:rFonts w:ascii="Arial" w:eastAsia="MS Mincho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4B6C66" w:rsidRPr="00A37E00" w14:paraId="1FA6E95E" w14:textId="77777777" w:rsidTr="00820713">
        <w:trPr>
          <w:trHeight w:val="287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4BD74D" w14:textId="77777777" w:rsidR="004B6C66" w:rsidRPr="00A37E00" w:rsidRDefault="004B6C66" w:rsidP="004B6C66">
            <w:pPr>
              <w:spacing w:after="60" w:line="240" w:lineRule="auto"/>
              <w:ind w:right="-125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Place of birth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F5407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76D15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07E9E" w14:textId="77777777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651E3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026D0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DDFFF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4B6C66" w:rsidRPr="00A37E00" w14:paraId="5E0679C5" w14:textId="77777777" w:rsidTr="00820713">
        <w:trPr>
          <w:trHeight w:val="287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389AC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Reunio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CD5731C" w14:textId="653423DD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3ADDB08" w14:textId="734DB2BA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80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FB87DED" w14:textId="347F7D98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3C3B388" w14:textId="1637CD66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85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5CB385B" w14:textId="409D290A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03DCDA2" w14:textId="15417492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4B6C66" w:rsidRPr="00A37E00" w14:paraId="44617C86" w14:textId="77777777" w:rsidTr="00820713">
        <w:trPr>
          <w:trHeight w:val="287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A6411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Indian ocea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75DBED0" w14:textId="3A8E246A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26DF4D9" w14:textId="06DCBB2D" w:rsidR="004B6C66" w:rsidRPr="00A37E00" w:rsidRDefault="009A1CF2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</w:t>
            </w:r>
            <w:r w:rsidR="004B6C66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8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F570704" w14:textId="240B0179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8B50AA8" w14:textId="31CE803C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4669F94" w14:textId="6ABF736B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004D4B9" w14:textId="2B176A71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4B6C66" w:rsidRPr="00A37E00" w14:paraId="55F96185" w14:textId="77777777" w:rsidTr="00820713">
        <w:trPr>
          <w:trHeight w:val="287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F2E6CF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Metropolitan Franc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D9401" w14:textId="32FE335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3A721" w14:textId="54964430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0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F82BE" w14:textId="7792B17E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78020" w14:textId="401F5432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8.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B21F0" w14:textId="2A3F613A" w:rsidR="004B6C66" w:rsidRPr="00A37E00" w:rsidRDefault="009060FA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1FDFB" w14:textId="7BE68253" w:rsidR="004B6C66" w:rsidRPr="00A37E00" w:rsidRDefault="009060FA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4B6C66" w:rsidRPr="00A37E00" w14:paraId="6C3D2C27" w14:textId="77777777" w:rsidTr="00820713">
        <w:trPr>
          <w:trHeight w:val="287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1F1544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FA566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90FC7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EF0FA" w14:textId="77777777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F7CB1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F4BEB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06A5C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4B6C66" w:rsidRPr="00A37E00" w14:paraId="53A9178D" w14:textId="77777777" w:rsidTr="00820713">
        <w:trPr>
          <w:trHeight w:val="287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3C11E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In coupl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3A45392" w14:textId="6AC43154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226E04F" w14:textId="30013B6B" w:rsidR="004B6C66" w:rsidRPr="00A37E00" w:rsidRDefault="007B04BD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1</w:t>
            </w:r>
            <w:r w:rsidR="004B6C66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8780020" w14:textId="1CABF58F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EA9CC20" w14:textId="0EE40DE3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1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308D52C" w14:textId="7BD74DCF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4E6C1E3" w14:textId="0DD5E7DD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4B6C66" w:rsidRPr="00A37E00" w14:paraId="50470A42" w14:textId="77777777" w:rsidTr="00820713">
        <w:trPr>
          <w:trHeight w:val="307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F96041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Celibac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E63E6" w14:textId="33DA4E53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4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B3092" w14:textId="3F410DB8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8.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3057E" w14:textId="3889CC81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66BF2" w14:textId="212665B9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8.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7ED18" w14:textId="02520692" w:rsidR="004B6C66" w:rsidRPr="00A37E00" w:rsidRDefault="00EE061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F84D1" w14:textId="004B5C4B" w:rsidR="004B6C66" w:rsidRPr="00A37E00" w:rsidRDefault="00EE061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4B6C66" w:rsidRPr="00A37E00" w14:paraId="64917EB6" w14:textId="77777777" w:rsidTr="00820713">
        <w:trPr>
          <w:trHeight w:val="287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6178FE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B7B25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0103C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BA6D1" w14:textId="77777777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B4B50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4F610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0678F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4B6C66" w:rsidRPr="00A37E00" w14:paraId="7C1DC832" w14:textId="77777777" w:rsidTr="00820713">
        <w:trPr>
          <w:trHeight w:val="307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70670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Primary school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47EBAA6" w14:textId="0363C423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CCB427B" w14:textId="0CD5F7BA" w:rsidR="004B6C66" w:rsidRPr="00A37E00" w:rsidRDefault="009A1CF2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</w:t>
            </w:r>
            <w:r w:rsidR="004B6C66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CC229CC" w14:textId="5C68936B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FCA4B07" w14:textId="32605053" w:rsidR="004B6C66" w:rsidRPr="00A37E00" w:rsidRDefault="009A1CF2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</w:t>
            </w:r>
            <w:r w:rsidR="004B6C66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EAD362B" w14:textId="50C5A76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603D562" w14:textId="48F6D12E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4B6C66" w:rsidRPr="00A37E00" w14:paraId="68321409" w14:textId="77777777" w:rsidTr="00820713">
        <w:trPr>
          <w:trHeight w:val="287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61DD4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Middle schoo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30304A4" w14:textId="53DA992B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9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5D5CB03" w14:textId="0AE8C654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0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5DA1E36" w14:textId="306C9EEB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BC5DB95" w14:textId="0572A8D0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2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0858E10" w14:textId="0849F3CE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EA7D8B9" w14:textId="4E8B0990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4B6C66" w:rsidRPr="00A37E00" w14:paraId="421A627E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78D83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High schoo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23CB82D" w14:textId="3EFFE990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3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E726B2B" w14:textId="0C62DF9B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5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6861BC5" w14:textId="2BE9E45D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1E45BE4" w14:textId="24951E6C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8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0A5EF1B" w14:textId="63487D71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8D297E7" w14:textId="18AF6840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4B6C66" w:rsidRPr="00A37E00" w14:paraId="6890B50E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415E9C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Universit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72A30" w14:textId="6C0E970A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9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A5105" w14:textId="51E81B1D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0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32801" w14:textId="0A4D2DEF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25327" w14:textId="21F9920F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8.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CE020" w14:textId="1FAF5DCA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F071C" w14:textId="3D397EA9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4B6C66" w:rsidRPr="00A37E00" w14:paraId="36F33A3E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ECBE8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5613363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CFD27F8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6F3281D" w14:textId="77777777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956C444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0B4357B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C745BD2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4B6C66" w:rsidRPr="00A37E00" w14:paraId="35A260F4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E2F49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738BBB7" w14:textId="11CB20C3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6863E2A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70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70B8D34" w14:textId="563CC849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134C35B" w14:textId="14D07353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70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0374E20" w14:textId="6616EB75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4BD1A30" w14:textId="2A39260C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4B6C66" w:rsidRPr="00A37E00" w14:paraId="5A41A904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E4F5A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Farme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FE6F9F2" w14:textId="022FC8D3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B0FB958" w14:textId="50DB8C58" w:rsidR="004B6C66" w:rsidRPr="00A37E00" w:rsidRDefault="009A1CF2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</w:t>
            </w:r>
            <w:r w:rsidR="004B6C66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5462554" w14:textId="77777777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F1308D8" w14:textId="58C23BB7" w:rsidR="004B6C66" w:rsidRPr="00A37E00" w:rsidRDefault="009A1CF2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</w:t>
            </w:r>
            <w:r w:rsidR="004B6C66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8470DBA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8E66872" w14:textId="4A34A586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4B6C66" w:rsidRPr="00A37E00" w14:paraId="23A465B6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FDE2DC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Other work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4D4AE" w14:textId="15487F95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8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01159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9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639A7" w14:textId="0C4D177D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EAFF6" w14:textId="3E09BE6F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9.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12040" w14:textId="435309B1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EED59" w14:textId="156F448B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4B6C66" w:rsidRPr="00A37E00" w14:paraId="7E42F24F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EC15E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0AD3394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FA07521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9BA4DF4" w14:textId="77777777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B4D50C0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01F97B0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70B0EC7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4B6C66" w:rsidRPr="00A37E00" w14:paraId="082ED5F7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6B104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Nullipar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DD1CB15" w14:textId="31CDA0D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8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468BC4C" w14:textId="3F619633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3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10C7704" w14:textId="2723FBF2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63EB243" w14:textId="5B570AD5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7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E499E10" w14:textId="2B06F68F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941B0F8" w14:textId="2792BEC4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4B6C66" w:rsidRPr="00A37E00" w14:paraId="5F53C69A" w14:textId="77777777" w:rsidTr="00820713">
        <w:trPr>
          <w:trHeight w:val="8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31D3B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Primipar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9151243" w14:textId="30D4FA01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8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86A6629" w14:textId="4C7EF4B9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8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4DE1A39" w14:textId="3AB557A0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7A0C2B1" w14:textId="4ED64D8E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2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D59CCCD" w14:textId="531D014E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912BFC4" w14:textId="66D16C41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4B6C66" w:rsidRPr="00A37E00" w14:paraId="5B49B96E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F6DA4A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Multipar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10247" w14:textId="0E3CC640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8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13CE0" w14:textId="6456AA21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8.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94A78" w14:textId="4E36914B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AC96B" w14:textId="6D294F78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9.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DCFF6" w14:textId="028674D1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FCBC9" w14:textId="3B56733D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4B6C66" w:rsidRPr="00A37E00" w14:paraId="478F1895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365BA1E1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Addiction (smoking or alcohol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9FC1A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94D03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C1E38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E044F" w14:textId="3498DC58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5D84727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52E9821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4B6C66" w:rsidRPr="00A37E00" w14:paraId="7E108A1E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57AEE9DD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C4EA60A" w14:textId="37632D54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044B6E9" w14:textId="3B3ABF13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5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729C411" w14:textId="7428EA88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8537539" w14:textId="0D8CE3B5" w:rsidR="004B6C66" w:rsidRPr="00A37E00" w:rsidRDefault="009A1CF2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</w:t>
            </w:r>
            <w:r w:rsidR="004B6C66"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9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4C4FC9F" w14:textId="1A69E958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41C55B2" w14:textId="6D31DAE9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4B6C66" w:rsidRPr="00A37E00" w14:paraId="6657B819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F95DC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50798" w14:textId="601AE16C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1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1108F" w14:textId="004D69F1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84.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51C95" w14:textId="4A0D08DF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0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669C7" w14:textId="416F9D0B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90.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4D57A" w14:textId="6BA7FBF8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8</w:t>
            </w:r>
            <w:r w:rsidR="001073CF"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E8F98" w14:textId="5B5606D9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  <w:r w:rsidR="001073CF">
              <w:rPr>
                <w:rFonts w:ascii="Arial" w:eastAsia="MS Mincho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4B6C66" w:rsidRPr="00A37E00" w14:paraId="3CC3DBA6" w14:textId="77777777" w:rsidTr="00820713">
        <w:trPr>
          <w:trHeight w:val="88"/>
        </w:trPr>
        <w:tc>
          <w:tcPr>
            <w:tcW w:w="4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E76EA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   Pregnancy hypertensive disorder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D64D50F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04E896D" w14:textId="77777777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FFAE06E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680C0E3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474B800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4B6C66" w:rsidRPr="00A37E00" w14:paraId="057694C1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40CE4EB0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5AD988B" w14:textId="2B17577B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FC1E7D6" w14:textId="004FB346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8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CE7C054" w14:textId="12BF68BC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1CA2A36" w14:textId="4A0E19FE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0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3C22F55" w14:textId="5E499E49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B9EC84A" w14:textId="6FF80EAF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4B6C66" w:rsidRPr="00A37E00" w14:paraId="692AF5E4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569BC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61EEC" w14:textId="50E6DFD0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6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D2477" w14:textId="16BD39DC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91.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CD62D" w14:textId="4228A5A3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0</w:t>
            </w:r>
            <w:r w:rsidR="001073CF">
              <w:rPr>
                <w:rFonts w:ascii="Arial" w:eastAsia="MS Mincho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15A62" w14:textId="40096AC0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89.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539DE" w14:textId="22A8662B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8</w:t>
            </w:r>
            <w:r w:rsidR="001073CF"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9D270" w14:textId="113AB760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  <w:r w:rsidR="001073CF">
              <w:rPr>
                <w:rFonts w:ascii="Arial" w:eastAsia="MS Mincho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4B6C66" w:rsidRPr="00A37E00" w14:paraId="429D8CBD" w14:textId="77777777" w:rsidTr="00820713">
        <w:trPr>
          <w:trHeight w:val="88"/>
        </w:trPr>
        <w:tc>
          <w:tcPr>
            <w:tcW w:w="42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8188D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   Diabetes (gestational or pregestational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2A235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57B95" w14:textId="77777777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2E309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CBD4B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6A4CF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4B6C66" w:rsidRPr="00A37E00" w14:paraId="0512725F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312D0BF2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830223A" w14:textId="422E2633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99DC058" w14:textId="2761200A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9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3E8CF6E" w14:textId="5DF22AAC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56A722B" w14:textId="50CD8516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2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FAAD934" w14:textId="72CCF2BC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85B63DA" w14:textId="07018C34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4B6C66" w:rsidRPr="00A37E00" w14:paraId="26A3922B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A67A0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6390C" w14:textId="779FAD41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6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7459E" w14:textId="174E0152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9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6AA72" w14:textId="25DAE92D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0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5AE68" w14:textId="5B3E1B4D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87.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0A133" w14:textId="7DED2EA5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8</w:t>
            </w:r>
            <w:r w:rsidR="001073CF"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4FE11" w14:textId="4FC6AE43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  <w:r w:rsidR="001073CF">
              <w:rPr>
                <w:rFonts w:ascii="Arial" w:eastAsia="MS Mincho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820713" w:rsidRPr="00A37E00" w14:paraId="321CFA23" w14:textId="77777777" w:rsidTr="00820713">
        <w:trPr>
          <w:trHeight w:val="88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B33BD" w14:textId="77777777" w:rsidR="00820713" w:rsidRPr="00A37E00" w:rsidRDefault="00820713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Multiple pregnancy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4FA5A" w14:textId="77777777" w:rsidR="00820713" w:rsidRPr="00A37E00" w:rsidRDefault="00820713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74B0A" w14:textId="77777777" w:rsidR="00820713" w:rsidRPr="00A37E00" w:rsidRDefault="00820713" w:rsidP="00820713">
            <w:pPr>
              <w:pBdr>
                <w:left w:val="single" w:sz="4" w:space="1" w:color="auto"/>
              </w:pBdr>
              <w:spacing w:after="60" w:line="240" w:lineRule="auto"/>
              <w:ind w:left="-73" w:right="-399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67C13" w14:textId="77777777" w:rsidR="00820713" w:rsidRPr="00A37E00" w:rsidRDefault="00820713" w:rsidP="00820713">
            <w:pPr>
              <w:pBdr>
                <w:left w:val="single" w:sz="4" w:space="1" w:color="auto"/>
              </w:pBdr>
              <w:spacing w:after="60" w:line="240" w:lineRule="auto"/>
              <w:ind w:left="-73" w:right="-399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CDBBC" w14:textId="614E40C2" w:rsidR="00820713" w:rsidRPr="00A37E00" w:rsidRDefault="00820713" w:rsidP="00820713">
            <w:pPr>
              <w:pBdr>
                <w:left w:val="single" w:sz="4" w:space="1" w:color="auto"/>
              </w:pBdr>
              <w:spacing w:after="60" w:line="240" w:lineRule="auto"/>
              <w:ind w:left="-73" w:right="-399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6A1B8" w14:textId="77777777" w:rsidR="00820713" w:rsidRPr="00A37E00" w:rsidRDefault="00820713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71BA8" w14:textId="77777777" w:rsidR="00820713" w:rsidRPr="00A37E00" w:rsidRDefault="00820713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4B6C66" w:rsidRPr="00A37E00" w14:paraId="7CDA90BD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1CB4DF2B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1E22EEA" w14:textId="1CBC9A9A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D2EACFC" w14:textId="301AE5A8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2AF218E" w14:textId="77777777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3A70E8A" w14:textId="2B64B5D5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7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AE5A8B0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78538A2" w14:textId="6F67311C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4B6C66" w:rsidRPr="00A37E00" w14:paraId="42A197BC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FA675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1C3D2" w14:textId="21860E84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2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25004" w14:textId="2B7B405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95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485B1" w14:textId="1F470000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9A1C8" w14:textId="184A43EE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93.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03E43" w14:textId="52B906AD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16A8E" w14:textId="705EA5D5" w:rsidR="004B6C66" w:rsidRPr="00A37E00" w:rsidRDefault="001073CF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4B6C66" w:rsidRPr="00A37E00" w14:paraId="62DF7B83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4C46F272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Foetal gende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8CFCF83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758B519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128581F" w14:textId="77777777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3C98782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56075CB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093D858" w14:textId="7777777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4B6C66" w:rsidRPr="00A37E00" w14:paraId="68E9F8DE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14:paraId="32923EBC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F7D8C96" w14:textId="12079780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7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E872B9B" w14:textId="2012695A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2A0E6B3" w14:textId="78548F8F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1BF3194" w14:textId="7D99CF26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2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EDDB85B" w14:textId="46CA982A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AF660BC" w14:textId="5AB71747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4B6C66" w:rsidRPr="00A37E00" w14:paraId="78C95FF2" w14:textId="77777777" w:rsidTr="00820713">
        <w:trPr>
          <w:trHeight w:val="88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D3E0D" w14:textId="77777777" w:rsidR="004B6C66" w:rsidRPr="00A37E00" w:rsidRDefault="004B6C66" w:rsidP="004B6C66">
            <w:pPr>
              <w:spacing w:after="60" w:line="240" w:lineRule="auto"/>
              <w:ind w:left="-142" w:right="-125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27E04" w14:textId="2562A891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4" w:hanging="16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7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9650D" w14:textId="79DE8B75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42" w:right="-112" w:hanging="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57.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67877" w14:textId="742C7B74" w:rsidR="004B6C66" w:rsidRPr="00A37E00" w:rsidRDefault="004B6C66" w:rsidP="004B6C66">
            <w:pPr>
              <w:spacing w:after="60" w:line="240" w:lineRule="auto"/>
              <w:ind w:left="-142" w:right="-47" w:firstLine="1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857C8" w14:textId="4AB093B1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73" w:right="-47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47.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C5286" w14:textId="7719E0D8" w:rsidR="004B6C66" w:rsidRPr="00A37E00" w:rsidRDefault="004B6C66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  <w:r w:rsidR="001073CF"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6A15E" w14:textId="09DB5CAA" w:rsidR="004B6C66" w:rsidRPr="00A37E00" w:rsidRDefault="001073CF" w:rsidP="004B6C66">
            <w:pPr>
              <w:pBdr>
                <w:left w:val="single" w:sz="4" w:space="1" w:color="auto"/>
              </w:pBdr>
              <w:spacing w:after="60" w:line="24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3B719A" w:rsidRPr="00CA7A9A" w14:paraId="2F58EF8B" w14:textId="77777777" w:rsidTr="003B719A">
        <w:trPr>
          <w:trHeight w:val="88"/>
        </w:trPr>
        <w:tc>
          <w:tcPr>
            <w:tcW w:w="1006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72CE15" w14:textId="27E389F4" w:rsidR="003B719A" w:rsidRPr="00A37E00" w:rsidRDefault="00D2225A" w:rsidP="003B719A">
            <w:pPr>
              <w:spacing w:after="60" w:line="240" w:lineRule="auto"/>
              <w:jc w:val="both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Data are numbers (N and n) or percentages for the reproductive population, the study population, and exposure groups. </w:t>
            </w:r>
            <w:r w:rsidRPr="00A37E00">
              <w:rPr>
                <w:rFonts w:ascii="Arial" w:eastAsia="MS Mincho" w:hAnsi="Arial" w:cs="Arial"/>
                <w:i/>
                <w:sz w:val="20"/>
                <w:szCs w:val="20"/>
                <w:lang w:val="en-GB"/>
              </w:rPr>
              <w:t>P</w:t>
            </w: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values are given for chi2 or Fisher exact tests comparing col.1 </w:t>
            </w:r>
            <w:r w:rsidRPr="00A37E00">
              <w:rPr>
                <w:rFonts w:ascii="Arial" w:eastAsia="MS Mincho" w:hAnsi="Arial" w:cs="Arial"/>
                <w:i/>
                <w:sz w:val="20"/>
                <w:szCs w:val="20"/>
                <w:lang w:val="en-GB"/>
              </w:rPr>
              <w:t>vs</w:t>
            </w: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col.3, and col. 5 </w:t>
            </w:r>
            <w:r w:rsidRPr="00A37E00">
              <w:rPr>
                <w:rFonts w:ascii="Arial" w:eastAsia="MS Mincho" w:hAnsi="Arial" w:cs="Arial"/>
                <w:i/>
                <w:sz w:val="20"/>
                <w:szCs w:val="20"/>
                <w:lang w:val="en-GB"/>
              </w:rPr>
              <w:t>vs</w:t>
            </w:r>
            <w:r w:rsidRPr="00A37E0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col.6.</w:t>
            </w:r>
          </w:p>
        </w:tc>
      </w:tr>
    </w:tbl>
    <w:p w14:paraId="0795E3AF" w14:textId="19A7D143" w:rsidR="00201826" w:rsidRPr="00A37E00" w:rsidRDefault="00201826">
      <w:pPr>
        <w:rPr>
          <w:rFonts w:ascii="Times New Roman" w:hAnsi="Times New Roman"/>
          <w:b/>
          <w:sz w:val="24"/>
          <w:szCs w:val="24"/>
          <w:lang w:val="en-US"/>
        </w:rPr>
      </w:pPr>
      <w:r w:rsidRPr="00A37E00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l findings</w:t>
      </w:r>
    </w:p>
    <w:p w14:paraId="5613ACD6" w14:textId="476AEC79" w:rsidR="00201826" w:rsidRPr="00A37E00" w:rsidRDefault="00201826" w:rsidP="000E4A87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6BFEC668" w14:textId="1AA478BD" w:rsidR="00201826" w:rsidRPr="00A37E00" w:rsidRDefault="00201826" w:rsidP="000E4A8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37E00">
        <w:rPr>
          <w:rFonts w:ascii="Times New Roman" w:hAnsi="Times New Roman"/>
          <w:sz w:val="24"/>
          <w:szCs w:val="24"/>
          <w:lang w:val="en-GB"/>
        </w:rPr>
        <w:t>Expected number of adverse pregnancy outcomes</w:t>
      </w:r>
      <w:r w:rsidR="00344D28" w:rsidRPr="00A37E0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E4A87" w:rsidRPr="00A37E00">
        <w:rPr>
          <w:rFonts w:ascii="Times New Roman" w:hAnsi="Times New Roman"/>
          <w:sz w:val="24"/>
          <w:szCs w:val="24"/>
          <w:lang w:val="en-GB"/>
        </w:rPr>
        <w:t>associated with infection in the reproductive population</w:t>
      </w:r>
    </w:p>
    <w:p w14:paraId="7ADCF972" w14:textId="341BD215" w:rsidR="00230EC7" w:rsidRPr="00A37E00" w:rsidRDefault="00344D28" w:rsidP="000E4A87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A37E00">
        <w:rPr>
          <w:rFonts w:ascii="Times New Roman" w:hAnsi="Times New Roman"/>
          <w:b/>
          <w:sz w:val="24"/>
          <w:szCs w:val="24"/>
          <w:lang w:val="en-GB"/>
        </w:rPr>
        <w:t>Case</w:t>
      </w:r>
      <w:r w:rsidR="005535E8" w:rsidRPr="00A37E00">
        <w:rPr>
          <w:rFonts w:ascii="Times New Roman" w:hAnsi="Times New Roman"/>
          <w:b/>
          <w:sz w:val="24"/>
          <w:szCs w:val="24"/>
          <w:lang w:val="en-GB"/>
        </w:rPr>
        <w:t xml:space="preserve"> situation</w:t>
      </w:r>
      <w:r w:rsidRPr="00A37E00">
        <w:rPr>
          <w:rFonts w:ascii="Times New Roman" w:hAnsi="Times New Roman"/>
          <w:b/>
          <w:sz w:val="24"/>
          <w:szCs w:val="24"/>
          <w:lang w:val="en-GB"/>
        </w:rPr>
        <w:t xml:space="preserve"> 1. </w:t>
      </w:r>
    </w:p>
    <w:p w14:paraId="7C9037D9" w14:textId="37792B0C" w:rsidR="00344D28" w:rsidRPr="00A37E00" w:rsidRDefault="00230EC7" w:rsidP="000E4A87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A37E00">
        <w:rPr>
          <w:rFonts w:ascii="Times New Roman" w:hAnsi="Times New Roman"/>
          <w:sz w:val="24"/>
          <w:szCs w:val="24"/>
          <w:lang w:val="en-GB"/>
        </w:rPr>
        <w:t>Y</w:t>
      </w:r>
      <w:r w:rsidR="00A42C13" w:rsidRPr="00A37E00">
        <w:rPr>
          <w:rFonts w:ascii="Times New Roman" w:hAnsi="Times New Roman"/>
          <w:sz w:val="24"/>
          <w:szCs w:val="24"/>
          <w:vertAlign w:val="subscript"/>
          <w:lang w:val="en-GB"/>
        </w:rPr>
        <w:t>s</w:t>
      </w:r>
      <w:r w:rsidR="00344D28" w:rsidRPr="00A37E00">
        <w:rPr>
          <w:rFonts w:ascii="Times New Roman" w:hAnsi="Times New Roman"/>
          <w:sz w:val="24"/>
          <w:szCs w:val="24"/>
          <w:vertAlign w:val="subscript"/>
          <w:lang w:val="en-GB"/>
        </w:rPr>
        <w:t>i</w:t>
      </w:r>
      <w:proofErr w:type="spellEnd"/>
      <w:r w:rsidR="00344D28" w:rsidRPr="00A37E00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="00344D28" w:rsidRPr="00A37E00">
        <w:rPr>
          <w:rFonts w:ascii="Times New Roman" w:hAnsi="Times New Roman"/>
          <w:sz w:val="24"/>
          <w:szCs w:val="24"/>
          <w:lang w:val="en-GB"/>
        </w:rPr>
        <w:t xml:space="preserve">= </w:t>
      </w:r>
      <w:r w:rsidRPr="00A37E00">
        <w:rPr>
          <w:rFonts w:ascii="Times New Roman" w:hAnsi="Times New Roman"/>
          <w:sz w:val="24"/>
          <w:szCs w:val="24"/>
          <w:lang w:val="en-GB"/>
        </w:rPr>
        <w:t>3</w:t>
      </w:r>
      <w:r w:rsidR="00344D28" w:rsidRPr="00A37E00">
        <w:rPr>
          <w:rFonts w:ascii="Times New Roman" w:hAnsi="Times New Roman"/>
          <w:sz w:val="24"/>
          <w:szCs w:val="24"/>
          <w:lang w:val="en-GB"/>
        </w:rPr>
        <w:t xml:space="preserve"> (number observed of</w:t>
      </w:r>
      <w:r w:rsidRPr="00A37E00">
        <w:rPr>
          <w:rFonts w:ascii="Times New Roman" w:hAnsi="Times New Roman"/>
          <w:sz w:val="24"/>
          <w:szCs w:val="24"/>
          <w:lang w:val="en-GB"/>
        </w:rPr>
        <w:t xml:space="preserve"> probable or certain</w:t>
      </w:r>
      <w:r w:rsidR="00344D28" w:rsidRPr="00A37E00">
        <w:rPr>
          <w:rFonts w:ascii="Times New Roman" w:hAnsi="Times New Roman"/>
          <w:sz w:val="24"/>
          <w:szCs w:val="24"/>
          <w:lang w:val="en-GB"/>
        </w:rPr>
        <w:t xml:space="preserve"> acute infections)</w:t>
      </w:r>
    </w:p>
    <w:p w14:paraId="48FF33D3" w14:textId="67E418F3" w:rsidR="00201826" w:rsidRPr="00A37E00" w:rsidRDefault="00344D28" w:rsidP="000E4A87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A37E00">
        <w:rPr>
          <w:rFonts w:ascii="Times New Roman" w:hAnsi="Times New Roman"/>
          <w:sz w:val="24"/>
          <w:szCs w:val="24"/>
          <w:lang w:val="en-GB"/>
        </w:rPr>
        <w:t>Y</w:t>
      </w:r>
      <w:r w:rsidRPr="00A37E00">
        <w:rPr>
          <w:rFonts w:ascii="Times New Roman" w:hAnsi="Times New Roman"/>
          <w:sz w:val="24"/>
          <w:szCs w:val="24"/>
          <w:vertAlign w:val="subscript"/>
          <w:lang w:val="en-GB"/>
        </w:rPr>
        <w:t>p0</w:t>
      </w:r>
      <w:r w:rsidR="007401CF">
        <w:rPr>
          <w:rFonts w:ascii="Times New Roman" w:hAnsi="Times New Roman"/>
          <w:sz w:val="24"/>
          <w:szCs w:val="24"/>
          <w:lang w:val="en-GB"/>
        </w:rPr>
        <w:t xml:space="preserve"> = 850 – 19 = 831</w:t>
      </w:r>
    </w:p>
    <w:p w14:paraId="6B1937CA" w14:textId="34421E11" w:rsidR="00344D28" w:rsidRPr="00A37E00" w:rsidRDefault="00344D28" w:rsidP="000E4A87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A37E00">
        <w:rPr>
          <w:rFonts w:ascii="Times New Roman" w:hAnsi="Times New Roman"/>
          <w:sz w:val="24"/>
          <w:szCs w:val="24"/>
          <w:lang w:val="en-GB"/>
        </w:rPr>
        <w:t>Ys</w:t>
      </w:r>
      <w:r w:rsidRPr="00A37E00">
        <w:rPr>
          <w:rFonts w:ascii="Times New Roman" w:hAnsi="Times New Roman"/>
          <w:sz w:val="24"/>
          <w:szCs w:val="24"/>
          <w:vertAlign w:val="subscript"/>
          <w:lang w:val="en-GB"/>
        </w:rPr>
        <w:t>0</w:t>
      </w:r>
      <w:r w:rsidR="007401CF">
        <w:rPr>
          <w:rFonts w:ascii="Times New Roman" w:hAnsi="Times New Roman"/>
          <w:sz w:val="24"/>
          <w:szCs w:val="24"/>
          <w:lang w:val="en-GB"/>
        </w:rPr>
        <w:t xml:space="preserve"> = 11</w:t>
      </w:r>
      <w:r w:rsidR="00B327BF">
        <w:rPr>
          <w:rFonts w:ascii="Times New Roman" w:hAnsi="Times New Roman"/>
          <w:sz w:val="24"/>
          <w:szCs w:val="24"/>
          <w:lang w:val="en-GB"/>
        </w:rPr>
        <w:t>8 – 19</w:t>
      </w:r>
      <w:r w:rsidR="007401CF">
        <w:rPr>
          <w:rFonts w:ascii="Times New Roman" w:hAnsi="Times New Roman"/>
          <w:sz w:val="24"/>
          <w:szCs w:val="24"/>
          <w:lang w:val="en-GB"/>
        </w:rPr>
        <w:t xml:space="preserve"> = 9</w:t>
      </w:r>
      <w:r w:rsidR="00B327BF">
        <w:rPr>
          <w:rFonts w:ascii="Times New Roman" w:hAnsi="Times New Roman"/>
          <w:sz w:val="24"/>
          <w:szCs w:val="24"/>
          <w:lang w:val="en-GB"/>
        </w:rPr>
        <w:t>9</w:t>
      </w:r>
    </w:p>
    <w:p w14:paraId="596E4F22" w14:textId="65131FB3" w:rsidR="00344D28" w:rsidRPr="00A37E00" w:rsidRDefault="00344D28" w:rsidP="000E4A87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A37E00">
        <w:rPr>
          <w:rFonts w:ascii="Times New Roman" w:hAnsi="Times New Roman"/>
          <w:sz w:val="24"/>
          <w:szCs w:val="24"/>
          <w:lang w:val="en-GB"/>
        </w:rPr>
        <w:t>ρ = 0</w:t>
      </w:r>
      <w:r w:rsidR="000E4A87" w:rsidRPr="00A37E00">
        <w:rPr>
          <w:rFonts w:ascii="Times New Roman" w:hAnsi="Times New Roman"/>
          <w:sz w:val="24"/>
          <w:szCs w:val="24"/>
          <w:lang w:val="en-GB"/>
        </w:rPr>
        <w:t>.</w:t>
      </w:r>
      <w:r w:rsidRPr="00A37E00">
        <w:rPr>
          <w:rFonts w:ascii="Times New Roman" w:hAnsi="Times New Roman"/>
          <w:sz w:val="24"/>
          <w:szCs w:val="24"/>
          <w:lang w:val="en-GB"/>
        </w:rPr>
        <w:t xml:space="preserve">1836 </w:t>
      </w:r>
      <w:r w:rsidR="00230EC7" w:rsidRPr="00A37E00">
        <w:rPr>
          <w:rFonts w:ascii="Times New Roman" w:hAnsi="Times New Roman"/>
          <w:sz w:val="24"/>
          <w:szCs w:val="24"/>
          <w:lang w:val="en-GB"/>
        </w:rPr>
        <w:sym w:font="Symbol" w:char="F0B8"/>
      </w:r>
      <w:r w:rsidRPr="00A37E00">
        <w:rPr>
          <w:rFonts w:ascii="Times New Roman" w:hAnsi="Times New Roman"/>
          <w:sz w:val="24"/>
          <w:szCs w:val="24"/>
          <w:lang w:val="en-GB"/>
        </w:rPr>
        <w:t xml:space="preserve"> 0</w:t>
      </w:r>
      <w:r w:rsidR="000E4A87" w:rsidRPr="00A37E00">
        <w:rPr>
          <w:rFonts w:ascii="Times New Roman" w:hAnsi="Times New Roman"/>
          <w:sz w:val="24"/>
          <w:szCs w:val="24"/>
          <w:lang w:val="en-GB"/>
        </w:rPr>
        <w:t>.</w:t>
      </w:r>
      <w:r w:rsidRPr="00A37E00">
        <w:rPr>
          <w:rFonts w:ascii="Times New Roman" w:hAnsi="Times New Roman"/>
          <w:sz w:val="24"/>
          <w:szCs w:val="24"/>
          <w:lang w:val="en-GB"/>
        </w:rPr>
        <w:t xml:space="preserve">6197 </w:t>
      </w:r>
      <w:proofErr w:type="gramStart"/>
      <w:r w:rsidRPr="00A37E00">
        <w:rPr>
          <w:rFonts w:ascii="Times New Roman" w:hAnsi="Times New Roman"/>
          <w:sz w:val="24"/>
          <w:szCs w:val="24"/>
          <w:lang w:val="en-GB"/>
        </w:rPr>
        <w:t>=  0.29627239</w:t>
      </w:r>
      <w:proofErr w:type="gramEnd"/>
    </w:p>
    <w:p w14:paraId="3A81E7BC" w14:textId="12589304" w:rsidR="005535E8" w:rsidRPr="00A37E00" w:rsidRDefault="00A42C13" w:rsidP="000E4A87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A37E00">
        <w:rPr>
          <w:rFonts w:ascii="Times New Roman" w:hAnsi="Times New Roman"/>
          <w:sz w:val="24"/>
          <w:szCs w:val="24"/>
          <w:lang w:val="en-GB"/>
        </w:rPr>
        <w:t xml:space="preserve">Total case </w:t>
      </w:r>
      <w:proofErr w:type="gramStart"/>
      <w:r w:rsidRPr="00A37E00">
        <w:rPr>
          <w:rFonts w:ascii="Times New Roman" w:hAnsi="Times New Roman"/>
          <w:sz w:val="24"/>
          <w:szCs w:val="24"/>
          <w:lang w:val="en-GB"/>
        </w:rPr>
        <w:t>number :</w:t>
      </w:r>
      <w:proofErr w:type="gramEnd"/>
      <w:r w:rsidRPr="00A37E00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A37E00">
        <w:rPr>
          <w:rFonts w:ascii="Times New Roman" w:hAnsi="Times New Roman"/>
          <w:sz w:val="24"/>
          <w:szCs w:val="24"/>
          <w:lang w:val="en-GB"/>
        </w:rPr>
        <w:t>Y</w:t>
      </w:r>
      <w:r w:rsidRPr="00A37E00">
        <w:rPr>
          <w:rFonts w:ascii="Times New Roman" w:hAnsi="Times New Roman"/>
          <w:sz w:val="24"/>
          <w:szCs w:val="24"/>
          <w:vertAlign w:val="subscript"/>
          <w:lang w:val="en-GB"/>
        </w:rPr>
        <w:t>p</w:t>
      </w:r>
      <w:r w:rsidR="00344D28" w:rsidRPr="00A37E00">
        <w:rPr>
          <w:rFonts w:ascii="Times New Roman" w:hAnsi="Times New Roman"/>
          <w:sz w:val="24"/>
          <w:szCs w:val="24"/>
          <w:vertAlign w:val="subscript"/>
          <w:lang w:val="en-GB"/>
        </w:rPr>
        <w:t>i</w:t>
      </w:r>
      <w:proofErr w:type="spellEnd"/>
      <w:r w:rsidR="00344D28" w:rsidRPr="00A37E00">
        <w:rPr>
          <w:rFonts w:ascii="Times New Roman" w:hAnsi="Times New Roman"/>
          <w:sz w:val="24"/>
          <w:szCs w:val="24"/>
          <w:lang w:val="en-GB"/>
        </w:rPr>
        <w:t xml:space="preserve"> = </w:t>
      </w:r>
      <w:proofErr w:type="spellStart"/>
      <w:r w:rsidRPr="00A37E00">
        <w:rPr>
          <w:rFonts w:ascii="Times New Roman" w:hAnsi="Times New Roman"/>
          <w:sz w:val="24"/>
          <w:szCs w:val="24"/>
          <w:lang w:val="en-GB"/>
        </w:rPr>
        <w:t>Y</w:t>
      </w:r>
      <w:r w:rsidRPr="00A37E00">
        <w:rPr>
          <w:rFonts w:ascii="Times New Roman" w:hAnsi="Times New Roman"/>
          <w:sz w:val="24"/>
          <w:szCs w:val="24"/>
          <w:vertAlign w:val="subscript"/>
          <w:lang w:val="en-GB"/>
        </w:rPr>
        <w:t>si</w:t>
      </w:r>
      <w:proofErr w:type="spellEnd"/>
      <w:r w:rsidRPr="00A37E00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Pr="00A37E00">
        <w:rPr>
          <w:rFonts w:ascii="Times New Roman" w:hAnsi="Times New Roman"/>
          <w:sz w:val="24"/>
          <w:szCs w:val="24"/>
          <w:lang w:val="en-GB"/>
        </w:rPr>
        <w:t>+ [</w:t>
      </w:r>
      <w:r w:rsidR="000F71C4" w:rsidRPr="00A37E00">
        <w:rPr>
          <w:rFonts w:ascii="Times New Roman" w:hAnsi="Times New Roman"/>
          <w:sz w:val="24"/>
          <w:szCs w:val="24"/>
          <w:lang w:val="en-GB"/>
        </w:rPr>
        <w:t>(</w:t>
      </w:r>
      <w:r w:rsidR="007401CF">
        <w:rPr>
          <w:rFonts w:ascii="Times New Roman" w:hAnsi="Times New Roman"/>
          <w:sz w:val="24"/>
          <w:szCs w:val="24"/>
          <w:lang w:val="en-GB"/>
        </w:rPr>
        <w:t>831</w:t>
      </w:r>
      <w:r w:rsidR="00230EC7" w:rsidRPr="00A37E0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F71C4" w:rsidRPr="00A37E00">
        <w:rPr>
          <w:rFonts w:ascii="Times New Roman" w:hAnsi="Times New Roman"/>
          <w:sz w:val="24"/>
          <w:szCs w:val="24"/>
          <w:lang w:val="en-GB"/>
        </w:rPr>
        <w:t>-</w:t>
      </w:r>
      <w:r w:rsidR="007401CF">
        <w:rPr>
          <w:rFonts w:ascii="Times New Roman" w:hAnsi="Times New Roman"/>
          <w:sz w:val="24"/>
          <w:szCs w:val="24"/>
          <w:lang w:val="en-GB"/>
        </w:rPr>
        <w:t xml:space="preserve"> 99</w:t>
      </w:r>
      <w:r w:rsidR="000F71C4" w:rsidRPr="00A37E00">
        <w:rPr>
          <w:rFonts w:ascii="Times New Roman" w:hAnsi="Times New Roman"/>
          <w:sz w:val="24"/>
          <w:szCs w:val="24"/>
          <w:lang w:val="en-GB"/>
        </w:rPr>
        <w:t>)</w:t>
      </w:r>
      <w:r w:rsidR="00230EC7" w:rsidRPr="00A37E0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F71C4" w:rsidRPr="00A37E00">
        <w:rPr>
          <w:rFonts w:ascii="Times New Roman" w:hAnsi="Times New Roman"/>
          <w:sz w:val="24"/>
          <w:szCs w:val="24"/>
          <w:lang w:val="en-GB"/>
        </w:rPr>
        <w:sym w:font="Symbol" w:char="F0B8"/>
      </w:r>
      <w:r w:rsidR="007401CF">
        <w:rPr>
          <w:rFonts w:ascii="Times New Roman" w:hAnsi="Times New Roman"/>
          <w:sz w:val="24"/>
          <w:szCs w:val="24"/>
          <w:lang w:val="en-GB"/>
        </w:rPr>
        <w:t xml:space="preserve"> 99</w:t>
      </w:r>
      <w:r w:rsidR="000F71C4" w:rsidRPr="00A37E0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30EC7" w:rsidRPr="00A37E00">
        <w:rPr>
          <w:rFonts w:ascii="Times New Roman" w:hAnsi="Times New Roman"/>
          <w:sz w:val="24"/>
          <w:szCs w:val="24"/>
          <w:lang w:val="en-GB"/>
        </w:rPr>
        <w:sym w:font="Symbol" w:char="F0B4"/>
      </w:r>
      <w:r w:rsidR="00CF104A" w:rsidRPr="00A37E00">
        <w:rPr>
          <w:rFonts w:ascii="Times New Roman" w:hAnsi="Times New Roman"/>
          <w:sz w:val="24"/>
          <w:szCs w:val="24"/>
          <w:lang w:val="en-GB"/>
        </w:rPr>
        <w:t xml:space="preserve"> 0.29627239</w:t>
      </w:r>
      <w:r w:rsidRPr="00A37E00">
        <w:rPr>
          <w:rFonts w:ascii="Times New Roman" w:hAnsi="Times New Roman"/>
          <w:sz w:val="24"/>
          <w:szCs w:val="24"/>
          <w:lang w:val="en-GB"/>
        </w:rPr>
        <w:t>]</w:t>
      </w:r>
      <w:r w:rsidR="00CF104A" w:rsidRPr="00A37E00">
        <w:rPr>
          <w:rFonts w:ascii="Times New Roman" w:hAnsi="Times New Roman"/>
          <w:sz w:val="24"/>
          <w:szCs w:val="24"/>
          <w:lang w:val="en-GB"/>
        </w:rPr>
        <w:t xml:space="preserve">  = </w:t>
      </w:r>
      <w:r w:rsidRPr="00A37E00">
        <w:rPr>
          <w:rFonts w:ascii="Times New Roman" w:hAnsi="Times New Roman"/>
          <w:sz w:val="24"/>
          <w:szCs w:val="24"/>
          <w:lang w:val="en-GB"/>
        </w:rPr>
        <w:t>3</w:t>
      </w:r>
      <w:r w:rsidR="009E34D9" w:rsidRPr="00A37E00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37E00">
        <w:rPr>
          <w:rFonts w:ascii="Times New Roman" w:hAnsi="Times New Roman"/>
          <w:sz w:val="24"/>
          <w:szCs w:val="24"/>
          <w:lang w:val="en-GB"/>
        </w:rPr>
        <w:t xml:space="preserve">+ </w:t>
      </w:r>
      <w:r w:rsidR="00CF104A" w:rsidRPr="00A37E00">
        <w:rPr>
          <w:rFonts w:ascii="Times New Roman" w:hAnsi="Times New Roman"/>
          <w:sz w:val="24"/>
          <w:szCs w:val="24"/>
          <w:lang w:val="en-GB"/>
        </w:rPr>
        <w:t>2</w:t>
      </w:r>
      <w:r w:rsidR="00230EC7" w:rsidRPr="00A37E00">
        <w:rPr>
          <w:rFonts w:ascii="Times New Roman" w:hAnsi="Times New Roman"/>
          <w:sz w:val="24"/>
          <w:szCs w:val="24"/>
          <w:lang w:val="en-GB"/>
        </w:rPr>
        <w:t>.</w:t>
      </w:r>
      <w:r w:rsidR="000F71C4" w:rsidRPr="00A37E00">
        <w:rPr>
          <w:rFonts w:ascii="Times New Roman" w:hAnsi="Times New Roman"/>
          <w:sz w:val="24"/>
          <w:szCs w:val="24"/>
          <w:lang w:val="en-GB"/>
        </w:rPr>
        <w:t>2</w:t>
      </w:r>
      <w:r w:rsidR="00CF104A" w:rsidRPr="00A37E00">
        <w:rPr>
          <w:rFonts w:ascii="Times New Roman" w:hAnsi="Times New Roman"/>
          <w:sz w:val="24"/>
          <w:szCs w:val="24"/>
          <w:lang w:val="en-GB"/>
        </w:rPr>
        <w:t xml:space="preserve"> = 5</w:t>
      </w:r>
      <w:r w:rsidRPr="00A37E00">
        <w:rPr>
          <w:rFonts w:ascii="Times New Roman" w:hAnsi="Times New Roman"/>
          <w:sz w:val="24"/>
          <w:szCs w:val="24"/>
          <w:lang w:val="en-GB"/>
        </w:rPr>
        <w:t>.2</w:t>
      </w:r>
    </w:p>
    <w:p w14:paraId="66E17F0D" w14:textId="2563D4E1" w:rsidR="00344D28" w:rsidRPr="00A37E00" w:rsidRDefault="00DF2253" w:rsidP="000E4A87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A37E00">
        <w:rPr>
          <w:rFonts w:ascii="Times New Roman" w:hAnsi="Times New Roman"/>
          <w:sz w:val="24"/>
          <w:szCs w:val="24"/>
          <w:lang w:val="en-GB"/>
        </w:rPr>
        <w:t>Cumulative incidence</w:t>
      </w:r>
      <w:r w:rsidR="005535E8" w:rsidRPr="00A37E00">
        <w:rPr>
          <w:rFonts w:ascii="Times New Roman" w:hAnsi="Times New Roman"/>
          <w:sz w:val="24"/>
          <w:szCs w:val="24"/>
          <w:lang w:val="en-GB"/>
        </w:rPr>
        <w:t xml:space="preserve"> rate</w:t>
      </w:r>
      <w:r w:rsidRPr="00A37E0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42C13" w:rsidRPr="00A37E00">
        <w:rPr>
          <w:rFonts w:ascii="Times New Roman" w:hAnsi="Times New Roman"/>
          <w:sz w:val="24"/>
          <w:szCs w:val="24"/>
          <w:lang w:val="en-GB"/>
        </w:rPr>
        <w:t>(CIR)</w:t>
      </w:r>
      <w:r w:rsidRPr="00A37E00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CF104A" w:rsidRPr="00A37E00">
        <w:rPr>
          <w:rFonts w:ascii="Times New Roman" w:hAnsi="Times New Roman"/>
          <w:sz w:val="24"/>
          <w:szCs w:val="24"/>
          <w:lang w:val="en-GB"/>
        </w:rPr>
        <w:t>5</w:t>
      </w:r>
      <w:r w:rsidR="00A42C13" w:rsidRPr="00A37E00">
        <w:rPr>
          <w:rFonts w:ascii="Times New Roman" w:hAnsi="Times New Roman"/>
          <w:sz w:val="24"/>
          <w:szCs w:val="24"/>
          <w:lang w:val="en-GB"/>
        </w:rPr>
        <w:t>.2</w:t>
      </w:r>
      <w:r w:rsidR="00230EC7" w:rsidRPr="00A37E0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30EC7" w:rsidRPr="00A37E00">
        <w:rPr>
          <w:rFonts w:ascii="Times New Roman" w:hAnsi="Times New Roman"/>
          <w:sz w:val="24"/>
          <w:szCs w:val="24"/>
          <w:lang w:val="en-GB"/>
        </w:rPr>
        <w:sym w:font="Symbol" w:char="F0B4"/>
      </w:r>
      <w:r w:rsidR="00230EC7" w:rsidRPr="00A37E00">
        <w:rPr>
          <w:rFonts w:ascii="Times New Roman" w:hAnsi="Times New Roman"/>
          <w:sz w:val="24"/>
          <w:szCs w:val="24"/>
          <w:lang w:val="en-GB"/>
        </w:rPr>
        <w:t xml:space="preserve"> 1,000 </w:t>
      </w:r>
      <w:r w:rsidR="00230EC7" w:rsidRPr="00A37E00">
        <w:rPr>
          <w:rFonts w:ascii="Times New Roman" w:hAnsi="Times New Roman"/>
          <w:sz w:val="24"/>
          <w:szCs w:val="24"/>
          <w:lang w:val="en-GB"/>
        </w:rPr>
        <w:sym w:font="Symbol" w:char="F0B8"/>
      </w:r>
      <w:r w:rsidRPr="00A37E00">
        <w:rPr>
          <w:rFonts w:ascii="Times New Roman" w:hAnsi="Times New Roman"/>
          <w:sz w:val="24"/>
          <w:szCs w:val="24"/>
          <w:lang w:val="en-GB"/>
        </w:rPr>
        <w:t xml:space="preserve"> 2</w:t>
      </w:r>
      <w:r w:rsidR="005535E8" w:rsidRPr="00A37E00">
        <w:rPr>
          <w:rFonts w:ascii="Times New Roman" w:hAnsi="Times New Roman"/>
          <w:sz w:val="24"/>
          <w:szCs w:val="24"/>
          <w:lang w:val="en-GB"/>
        </w:rPr>
        <w:t>,</w:t>
      </w:r>
      <w:r w:rsidRPr="00A37E00">
        <w:rPr>
          <w:rFonts w:ascii="Times New Roman" w:hAnsi="Times New Roman"/>
          <w:sz w:val="24"/>
          <w:szCs w:val="24"/>
          <w:lang w:val="en-GB"/>
        </w:rPr>
        <w:t xml:space="preserve">331 = </w:t>
      </w:r>
      <w:r w:rsidR="00CF104A" w:rsidRPr="00A37E00">
        <w:rPr>
          <w:rFonts w:ascii="Times New Roman" w:hAnsi="Times New Roman"/>
          <w:sz w:val="24"/>
          <w:szCs w:val="24"/>
          <w:lang w:val="en-GB"/>
        </w:rPr>
        <w:t>2</w:t>
      </w:r>
      <w:r w:rsidRPr="00A37E00">
        <w:rPr>
          <w:rFonts w:ascii="Times New Roman" w:hAnsi="Times New Roman"/>
          <w:sz w:val="24"/>
          <w:szCs w:val="24"/>
          <w:lang w:val="en-GB"/>
        </w:rPr>
        <w:t>.</w:t>
      </w:r>
      <w:r w:rsidR="00A42C13" w:rsidRPr="00A37E00">
        <w:rPr>
          <w:rFonts w:ascii="Times New Roman" w:hAnsi="Times New Roman"/>
          <w:sz w:val="24"/>
          <w:szCs w:val="24"/>
          <w:lang w:val="en-GB"/>
        </w:rPr>
        <w:t>2</w:t>
      </w:r>
      <w:r w:rsidR="00230EC7" w:rsidRPr="00A37E00">
        <w:rPr>
          <w:rFonts w:ascii="Times New Roman" w:hAnsi="Times New Roman"/>
          <w:sz w:val="24"/>
          <w:szCs w:val="24"/>
          <w:lang w:val="en-GB"/>
        </w:rPr>
        <w:t xml:space="preserve"> outcome events per 1,000 women.</w:t>
      </w:r>
    </w:p>
    <w:p w14:paraId="4C9B1B94" w14:textId="5443B33B" w:rsidR="00230EC7" w:rsidRPr="00A37E00" w:rsidRDefault="00230EC7" w:rsidP="000E4A87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A37E00">
        <w:rPr>
          <w:rFonts w:ascii="Times New Roman" w:hAnsi="Times New Roman"/>
          <w:b/>
          <w:sz w:val="24"/>
          <w:szCs w:val="24"/>
          <w:lang w:val="en-GB"/>
        </w:rPr>
        <w:t xml:space="preserve">Case </w:t>
      </w:r>
      <w:r w:rsidR="005535E8" w:rsidRPr="00A37E00">
        <w:rPr>
          <w:rFonts w:ascii="Times New Roman" w:hAnsi="Times New Roman"/>
          <w:b/>
          <w:sz w:val="24"/>
          <w:szCs w:val="24"/>
          <w:lang w:val="en-GB"/>
        </w:rPr>
        <w:t xml:space="preserve">situation </w:t>
      </w:r>
      <w:r w:rsidRPr="00A37E00">
        <w:rPr>
          <w:rFonts w:ascii="Times New Roman" w:hAnsi="Times New Roman"/>
          <w:b/>
          <w:sz w:val="24"/>
          <w:szCs w:val="24"/>
          <w:lang w:val="en-GB"/>
        </w:rPr>
        <w:t xml:space="preserve">2. </w:t>
      </w:r>
    </w:p>
    <w:p w14:paraId="36E71E6B" w14:textId="0C9E0309" w:rsidR="00230EC7" w:rsidRPr="00A37E00" w:rsidRDefault="000F71C4" w:rsidP="000E4A87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A37E00">
        <w:rPr>
          <w:rFonts w:ascii="Times New Roman" w:hAnsi="Times New Roman"/>
          <w:sz w:val="24"/>
          <w:szCs w:val="24"/>
          <w:lang w:val="en-GB"/>
        </w:rPr>
        <w:t>Y</w:t>
      </w:r>
      <w:r w:rsidR="00A42C13" w:rsidRPr="00A37E00">
        <w:rPr>
          <w:rFonts w:ascii="Times New Roman" w:hAnsi="Times New Roman"/>
          <w:sz w:val="24"/>
          <w:szCs w:val="24"/>
          <w:lang w:val="en-GB"/>
        </w:rPr>
        <w:t>s</w:t>
      </w:r>
      <w:r w:rsidR="00230EC7" w:rsidRPr="00A37E00">
        <w:rPr>
          <w:rFonts w:ascii="Times New Roman" w:hAnsi="Times New Roman"/>
          <w:sz w:val="24"/>
          <w:szCs w:val="24"/>
          <w:lang w:val="en-GB"/>
        </w:rPr>
        <w:t>i</w:t>
      </w:r>
      <w:proofErr w:type="spellEnd"/>
      <w:r w:rsidR="00230EC7" w:rsidRPr="00A37E00">
        <w:rPr>
          <w:rFonts w:ascii="Times New Roman" w:hAnsi="Times New Roman"/>
          <w:sz w:val="24"/>
          <w:szCs w:val="24"/>
          <w:lang w:val="en-GB"/>
        </w:rPr>
        <w:t xml:space="preserve"> = 10 (number observed of possible acute infections)</w:t>
      </w:r>
    </w:p>
    <w:p w14:paraId="5B86AEEF" w14:textId="6B99A925" w:rsidR="00230EC7" w:rsidRPr="00A37E00" w:rsidRDefault="00230EC7" w:rsidP="000E4A87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A37E00">
        <w:rPr>
          <w:rFonts w:ascii="Times New Roman" w:hAnsi="Times New Roman"/>
          <w:sz w:val="24"/>
          <w:szCs w:val="24"/>
          <w:lang w:val="en-GB"/>
        </w:rPr>
        <w:t xml:space="preserve">Yp0 = 850 </w:t>
      </w:r>
      <w:r w:rsidR="007401CF">
        <w:rPr>
          <w:rFonts w:ascii="Times New Roman" w:hAnsi="Times New Roman"/>
          <w:sz w:val="24"/>
          <w:szCs w:val="24"/>
          <w:lang w:val="en-GB"/>
        </w:rPr>
        <w:t>– 19 = 831</w:t>
      </w:r>
    </w:p>
    <w:p w14:paraId="58F1EC47" w14:textId="0F7E4DA1" w:rsidR="00230EC7" w:rsidRPr="00A37E00" w:rsidRDefault="007401CF" w:rsidP="000E4A87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Ys0 = 118 – 19 = 99</w:t>
      </w:r>
    </w:p>
    <w:p w14:paraId="54023762" w14:textId="4575FA2D" w:rsidR="00230EC7" w:rsidRPr="00A37E00" w:rsidRDefault="00230EC7" w:rsidP="000E4A87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A37E00">
        <w:rPr>
          <w:rFonts w:ascii="Times New Roman" w:hAnsi="Times New Roman"/>
          <w:sz w:val="24"/>
          <w:szCs w:val="24"/>
          <w:lang w:val="en-GB"/>
        </w:rPr>
        <w:t>ρ = 0</w:t>
      </w:r>
      <w:r w:rsidR="000E4A87" w:rsidRPr="00A37E00">
        <w:rPr>
          <w:rFonts w:ascii="Times New Roman" w:hAnsi="Times New Roman"/>
          <w:sz w:val="24"/>
          <w:szCs w:val="24"/>
          <w:lang w:val="en-GB"/>
        </w:rPr>
        <w:t>.</w:t>
      </w:r>
      <w:r w:rsidRPr="00A37E00">
        <w:rPr>
          <w:rFonts w:ascii="Times New Roman" w:hAnsi="Times New Roman"/>
          <w:sz w:val="24"/>
          <w:szCs w:val="24"/>
          <w:lang w:val="en-GB"/>
        </w:rPr>
        <w:t xml:space="preserve">1836 </w:t>
      </w:r>
      <w:r w:rsidRPr="00A37E00">
        <w:rPr>
          <w:rFonts w:ascii="Times New Roman" w:hAnsi="Times New Roman"/>
          <w:sz w:val="24"/>
          <w:szCs w:val="24"/>
          <w:lang w:val="en-GB"/>
        </w:rPr>
        <w:sym w:font="Symbol" w:char="F0B8"/>
      </w:r>
      <w:r w:rsidRPr="00A37E00">
        <w:rPr>
          <w:rFonts w:ascii="Times New Roman" w:hAnsi="Times New Roman"/>
          <w:sz w:val="24"/>
          <w:szCs w:val="24"/>
          <w:lang w:val="en-GB"/>
        </w:rPr>
        <w:t xml:space="preserve"> 0</w:t>
      </w:r>
      <w:r w:rsidR="000E4A87" w:rsidRPr="00A37E00">
        <w:rPr>
          <w:rFonts w:ascii="Times New Roman" w:hAnsi="Times New Roman"/>
          <w:sz w:val="24"/>
          <w:szCs w:val="24"/>
          <w:lang w:val="en-GB"/>
        </w:rPr>
        <w:t>.</w:t>
      </w:r>
      <w:r w:rsidRPr="00A37E00">
        <w:rPr>
          <w:rFonts w:ascii="Times New Roman" w:hAnsi="Times New Roman"/>
          <w:sz w:val="24"/>
          <w:szCs w:val="24"/>
          <w:lang w:val="en-GB"/>
        </w:rPr>
        <w:t xml:space="preserve">6197 </w:t>
      </w:r>
      <w:proofErr w:type="gramStart"/>
      <w:r w:rsidRPr="00A37E00">
        <w:rPr>
          <w:rFonts w:ascii="Times New Roman" w:hAnsi="Times New Roman"/>
          <w:sz w:val="24"/>
          <w:szCs w:val="24"/>
          <w:lang w:val="en-GB"/>
        </w:rPr>
        <w:t>=  0.29627239</w:t>
      </w:r>
      <w:proofErr w:type="gramEnd"/>
    </w:p>
    <w:p w14:paraId="71F57A5A" w14:textId="7E5000D5" w:rsidR="00A42C13" w:rsidRPr="00A37E00" w:rsidRDefault="00A42C13" w:rsidP="00A42C1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A37E00">
        <w:rPr>
          <w:rFonts w:ascii="Times New Roman" w:hAnsi="Times New Roman"/>
          <w:sz w:val="24"/>
          <w:szCs w:val="24"/>
          <w:lang w:val="en-GB"/>
        </w:rPr>
        <w:t xml:space="preserve">Total case </w:t>
      </w:r>
      <w:proofErr w:type="gramStart"/>
      <w:r w:rsidRPr="00A37E00">
        <w:rPr>
          <w:rFonts w:ascii="Times New Roman" w:hAnsi="Times New Roman"/>
          <w:sz w:val="24"/>
          <w:szCs w:val="24"/>
          <w:lang w:val="en-GB"/>
        </w:rPr>
        <w:t>number :</w:t>
      </w:r>
      <w:proofErr w:type="gramEnd"/>
      <w:r w:rsidRPr="00A37E00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A37E00">
        <w:rPr>
          <w:rFonts w:ascii="Times New Roman" w:hAnsi="Times New Roman"/>
          <w:sz w:val="24"/>
          <w:szCs w:val="24"/>
          <w:lang w:val="en-GB"/>
        </w:rPr>
        <w:t>Y</w:t>
      </w:r>
      <w:r w:rsidRPr="00A37E00">
        <w:rPr>
          <w:rFonts w:ascii="Times New Roman" w:hAnsi="Times New Roman"/>
          <w:sz w:val="24"/>
          <w:szCs w:val="24"/>
          <w:vertAlign w:val="subscript"/>
          <w:lang w:val="en-GB"/>
        </w:rPr>
        <w:t>pi</w:t>
      </w:r>
      <w:proofErr w:type="spellEnd"/>
      <w:r w:rsidRPr="00A37E00">
        <w:rPr>
          <w:rFonts w:ascii="Times New Roman" w:hAnsi="Times New Roman"/>
          <w:sz w:val="24"/>
          <w:szCs w:val="24"/>
          <w:lang w:val="en-GB"/>
        </w:rPr>
        <w:t xml:space="preserve"> = </w:t>
      </w:r>
      <w:proofErr w:type="spellStart"/>
      <w:r w:rsidRPr="00A37E00">
        <w:rPr>
          <w:rFonts w:ascii="Times New Roman" w:hAnsi="Times New Roman"/>
          <w:sz w:val="24"/>
          <w:szCs w:val="24"/>
          <w:lang w:val="en-GB"/>
        </w:rPr>
        <w:t>Y</w:t>
      </w:r>
      <w:r w:rsidRPr="00A37E00">
        <w:rPr>
          <w:rFonts w:ascii="Times New Roman" w:hAnsi="Times New Roman"/>
          <w:sz w:val="24"/>
          <w:szCs w:val="24"/>
          <w:vertAlign w:val="subscript"/>
          <w:lang w:val="en-GB"/>
        </w:rPr>
        <w:t>si</w:t>
      </w:r>
      <w:proofErr w:type="spellEnd"/>
      <w:r w:rsidRPr="00A37E00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="007401CF">
        <w:rPr>
          <w:rFonts w:ascii="Times New Roman" w:hAnsi="Times New Roman"/>
          <w:sz w:val="24"/>
          <w:szCs w:val="24"/>
          <w:lang w:val="en-GB"/>
        </w:rPr>
        <w:t>+ [(831 - 99</w:t>
      </w:r>
      <w:r w:rsidRPr="00A37E00">
        <w:rPr>
          <w:rFonts w:ascii="Times New Roman" w:hAnsi="Times New Roman"/>
          <w:sz w:val="24"/>
          <w:szCs w:val="24"/>
          <w:lang w:val="en-GB"/>
        </w:rPr>
        <w:t xml:space="preserve">) </w:t>
      </w:r>
      <w:r w:rsidRPr="00A37E00">
        <w:rPr>
          <w:rFonts w:ascii="Times New Roman" w:hAnsi="Times New Roman"/>
          <w:sz w:val="24"/>
          <w:szCs w:val="24"/>
          <w:lang w:val="en-GB"/>
        </w:rPr>
        <w:sym w:font="Symbol" w:char="F0B8"/>
      </w:r>
      <w:r w:rsidR="007401CF">
        <w:rPr>
          <w:rFonts w:ascii="Times New Roman" w:hAnsi="Times New Roman"/>
          <w:sz w:val="24"/>
          <w:szCs w:val="24"/>
          <w:lang w:val="en-GB"/>
        </w:rPr>
        <w:t xml:space="preserve"> 99</w:t>
      </w:r>
      <w:r w:rsidRPr="00A37E00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37E00">
        <w:rPr>
          <w:rFonts w:ascii="Times New Roman" w:hAnsi="Times New Roman"/>
          <w:sz w:val="24"/>
          <w:szCs w:val="24"/>
          <w:lang w:val="en-GB"/>
        </w:rPr>
        <w:sym w:font="Symbol" w:char="F0B4"/>
      </w:r>
      <w:r w:rsidRPr="00A37E00">
        <w:rPr>
          <w:rFonts w:ascii="Times New Roman" w:hAnsi="Times New Roman"/>
          <w:sz w:val="24"/>
          <w:szCs w:val="24"/>
          <w:lang w:val="en-GB"/>
        </w:rPr>
        <w:t xml:space="preserve"> 0.29627239]  = 10</w:t>
      </w:r>
      <w:r w:rsidR="009E34D9" w:rsidRPr="00A37E00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37E00">
        <w:rPr>
          <w:rFonts w:ascii="Times New Roman" w:hAnsi="Times New Roman"/>
          <w:sz w:val="24"/>
          <w:szCs w:val="24"/>
          <w:lang w:val="en-GB"/>
        </w:rPr>
        <w:t>+ 2.2 = 12.2</w:t>
      </w:r>
    </w:p>
    <w:p w14:paraId="41BAFE97" w14:textId="52893EA6" w:rsidR="00AA1D44" w:rsidRPr="00A37E00" w:rsidRDefault="00CF104A" w:rsidP="00A37E00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A37E00">
        <w:rPr>
          <w:rFonts w:ascii="Times New Roman" w:hAnsi="Times New Roman"/>
          <w:sz w:val="24"/>
          <w:szCs w:val="24"/>
          <w:lang w:val="en-GB"/>
        </w:rPr>
        <w:t xml:space="preserve">Cumulative incidence </w:t>
      </w:r>
      <w:r w:rsidR="00A42C13" w:rsidRPr="00A37E00">
        <w:rPr>
          <w:rFonts w:ascii="Times New Roman" w:hAnsi="Times New Roman"/>
          <w:sz w:val="24"/>
          <w:szCs w:val="24"/>
          <w:lang w:val="en-GB"/>
        </w:rPr>
        <w:t>(CIR)</w:t>
      </w:r>
      <w:r w:rsidRPr="00A37E00">
        <w:rPr>
          <w:rFonts w:ascii="Times New Roman" w:hAnsi="Times New Roman"/>
          <w:sz w:val="24"/>
          <w:szCs w:val="24"/>
          <w:lang w:val="en-GB"/>
        </w:rPr>
        <w:t>: 12.</w:t>
      </w:r>
      <w:r w:rsidR="00A42C13" w:rsidRPr="00A37E00">
        <w:rPr>
          <w:rFonts w:ascii="Times New Roman" w:hAnsi="Times New Roman"/>
          <w:sz w:val="24"/>
          <w:szCs w:val="24"/>
          <w:lang w:val="en-GB"/>
        </w:rPr>
        <w:t>2</w:t>
      </w:r>
      <w:r w:rsidR="00230EC7" w:rsidRPr="00A37E0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30EC7" w:rsidRPr="00A37E00">
        <w:rPr>
          <w:rFonts w:ascii="Times New Roman" w:hAnsi="Times New Roman"/>
          <w:sz w:val="24"/>
          <w:szCs w:val="24"/>
          <w:lang w:val="en-GB"/>
        </w:rPr>
        <w:sym w:font="Symbol" w:char="F0B4"/>
      </w:r>
      <w:r w:rsidR="00230EC7" w:rsidRPr="00A37E00">
        <w:rPr>
          <w:rFonts w:ascii="Times New Roman" w:hAnsi="Times New Roman"/>
          <w:sz w:val="24"/>
          <w:szCs w:val="24"/>
          <w:lang w:val="en-GB"/>
        </w:rPr>
        <w:t xml:space="preserve"> 1,000 </w:t>
      </w:r>
      <w:r w:rsidR="00230EC7" w:rsidRPr="00A37E00">
        <w:rPr>
          <w:rFonts w:ascii="Times New Roman" w:hAnsi="Times New Roman"/>
          <w:sz w:val="24"/>
          <w:szCs w:val="24"/>
          <w:lang w:val="en-GB"/>
        </w:rPr>
        <w:sym w:font="Symbol" w:char="F0B8"/>
      </w:r>
      <w:r w:rsidRPr="00A37E00">
        <w:rPr>
          <w:rFonts w:ascii="Times New Roman" w:hAnsi="Times New Roman"/>
          <w:sz w:val="24"/>
          <w:szCs w:val="24"/>
          <w:lang w:val="en-GB"/>
        </w:rPr>
        <w:t xml:space="preserve"> 2331 = 5.</w:t>
      </w:r>
      <w:r w:rsidR="00A42C13" w:rsidRPr="00A37E00">
        <w:rPr>
          <w:rFonts w:ascii="Times New Roman" w:hAnsi="Times New Roman"/>
          <w:sz w:val="24"/>
          <w:szCs w:val="24"/>
          <w:lang w:val="en-GB"/>
        </w:rPr>
        <w:t>2</w:t>
      </w:r>
      <w:r w:rsidR="00230EC7" w:rsidRPr="00A37E00">
        <w:rPr>
          <w:rFonts w:ascii="Times New Roman" w:hAnsi="Times New Roman"/>
          <w:sz w:val="24"/>
          <w:szCs w:val="24"/>
          <w:lang w:val="en-GB"/>
        </w:rPr>
        <w:t xml:space="preserve"> outcome events per 1,000 women.</w:t>
      </w:r>
      <w:bookmarkEnd w:id="0"/>
      <w:r w:rsidR="00AA1D44" w:rsidRPr="00A37E00">
        <w:rPr>
          <w:rFonts w:ascii="Times New Roman" w:hAnsi="Times New Roman"/>
          <w:sz w:val="24"/>
          <w:szCs w:val="24"/>
          <w:lang w:val="en-GB"/>
        </w:rPr>
        <w:br w:type="page"/>
      </w:r>
    </w:p>
    <w:tbl>
      <w:tblPr>
        <w:tblW w:w="10296" w:type="dxa"/>
        <w:tblInd w:w="5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88"/>
        <w:gridCol w:w="989"/>
        <w:gridCol w:w="34"/>
        <w:gridCol w:w="816"/>
        <w:gridCol w:w="34"/>
        <w:gridCol w:w="1099"/>
        <w:gridCol w:w="1133"/>
        <w:gridCol w:w="37"/>
        <w:gridCol w:w="1238"/>
        <w:gridCol w:w="37"/>
        <w:gridCol w:w="1521"/>
        <w:gridCol w:w="37"/>
        <w:gridCol w:w="1096"/>
        <w:gridCol w:w="37"/>
      </w:tblGrid>
      <w:tr w:rsidR="0073173E" w:rsidRPr="00CA7A9A" w14:paraId="60A9FCA3" w14:textId="77777777" w:rsidTr="0073173E">
        <w:trPr>
          <w:gridAfter w:val="1"/>
          <w:wAfter w:w="37" w:type="dxa"/>
          <w:trHeight w:val="278"/>
        </w:trPr>
        <w:tc>
          <w:tcPr>
            <w:tcW w:w="1025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DD9500" w14:textId="21493234" w:rsidR="0073173E" w:rsidRPr="00995DAC" w:rsidRDefault="0073173E" w:rsidP="0073173E">
            <w:pPr>
              <w:spacing w:after="120" w:line="360" w:lineRule="auto"/>
              <w:jc w:val="both"/>
              <w:rPr>
                <w:rFonts w:ascii="Arial" w:eastAsia="MS Mincho" w:hAnsi="Arial" w:cs="Arial"/>
                <w:i/>
                <w:sz w:val="20"/>
                <w:szCs w:val="20"/>
                <w:lang w:val="en-GB"/>
              </w:rPr>
            </w:pPr>
            <w:r w:rsidRPr="00995DAC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 xml:space="preserve">Table </w:t>
            </w:r>
            <w:r w:rsidR="000654A4"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="00FA656B">
              <w:rPr>
                <w:rFonts w:ascii="Arial" w:hAnsi="Arial" w:cs="Arial"/>
                <w:b/>
                <w:sz w:val="20"/>
                <w:szCs w:val="20"/>
                <w:lang w:val="en-GB"/>
              </w:rPr>
              <w:t>3</w:t>
            </w:r>
            <w:r w:rsidRPr="00995DA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Adverse pregnancy outcomes associated with Q fever seropositivity in bivariate and multivariate analysis, among 179 pregnant women, Saint Pierre, Reunion island,</w:t>
            </w:r>
            <w:r w:rsidRPr="00995DAC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 May to October 2013</w:t>
            </w:r>
          </w:p>
        </w:tc>
      </w:tr>
      <w:tr w:rsidR="0073173E" w:rsidRPr="00995DAC" w14:paraId="5ECFFD2F" w14:textId="77777777" w:rsidTr="0073173E">
        <w:trPr>
          <w:trHeight w:val="16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DD8AC" w14:textId="77777777" w:rsidR="0073173E" w:rsidRPr="00995DAC" w:rsidRDefault="0073173E" w:rsidP="0073173E">
            <w:pPr>
              <w:spacing w:after="120" w:line="360" w:lineRule="auto"/>
              <w:ind w:right="-243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Adverse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E280E" w14:textId="77777777" w:rsidR="0073173E" w:rsidRPr="00995DAC" w:rsidRDefault="0073173E" w:rsidP="0073173E">
            <w:pPr>
              <w:spacing w:after="120" w:line="360" w:lineRule="auto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39EBE" w14:textId="77777777" w:rsidR="0073173E" w:rsidRPr="00995DAC" w:rsidRDefault="0073173E" w:rsidP="0073173E">
            <w:pPr>
              <w:spacing w:after="120" w:line="360" w:lineRule="auto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C7DA9F3" w14:textId="77777777" w:rsidR="0073173E" w:rsidRPr="00995DAC" w:rsidRDefault="0073173E" w:rsidP="0073173E">
            <w:pPr>
              <w:spacing w:after="120" w:line="360" w:lineRule="auto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DC1B1" w14:textId="77777777" w:rsidR="0073173E" w:rsidRPr="00995DAC" w:rsidRDefault="0073173E" w:rsidP="0073173E">
            <w:pPr>
              <w:spacing w:after="120" w:line="360" w:lineRule="auto"/>
              <w:ind w:left="-64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Crude IRR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C8B39" w14:textId="77777777" w:rsidR="0073173E" w:rsidRPr="00995DAC" w:rsidRDefault="0073173E" w:rsidP="0073173E">
            <w:pPr>
              <w:spacing w:after="120" w:line="360" w:lineRule="auto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60783" w14:textId="77777777" w:rsidR="0073173E" w:rsidRPr="00995DAC" w:rsidRDefault="0073173E" w:rsidP="0073173E">
            <w:pPr>
              <w:spacing w:after="120" w:line="360" w:lineRule="auto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Adjusted IRR</w:t>
            </w:r>
            <w:r w:rsidRPr="00995DAC">
              <w:rPr>
                <w:rFonts w:ascii="Times New Roman Gras" w:eastAsia="MS Mincho" w:hAnsi="Times New Roman Gras"/>
                <w:b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B0587" w14:textId="77777777" w:rsidR="0073173E" w:rsidRPr="00995DAC" w:rsidRDefault="0073173E" w:rsidP="0073173E">
            <w:pPr>
              <w:spacing w:after="120" w:line="360" w:lineRule="auto"/>
              <w:jc w:val="center"/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95% CI</w:t>
            </w:r>
          </w:p>
        </w:tc>
      </w:tr>
      <w:tr w:rsidR="0073173E" w:rsidRPr="00995DAC" w14:paraId="2ED0B813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30D88D" w14:textId="77777777" w:rsidR="0073173E" w:rsidRPr="00995DAC" w:rsidRDefault="0073173E" w:rsidP="0073173E">
            <w:pPr>
              <w:spacing w:after="120" w:line="360" w:lineRule="auto"/>
              <w:ind w:right="-243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pregnancy outcomes</w:t>
            </w:r>
          </w:p>
        </w:tc>
        <w:tc>
          <w:tcPr>
            <w:tcW w:w="807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08951" w14:textId="77777777" w:rsidR="0073173E" w:rsidRPr="00995DAC" w:rsidRDefault="0073173E" w:rsidP="0073173E">
            <w:pPr>
              <w:pStyle w:val="Paragraphedeliste"/>
              <w:numPr>
                <w:ilvl w:val="0"/>
                <w:numId w:val="4"/>
              </w:numPr>
              <w:spacing w:after="120" w:line="360" w:lineRule="auto"/>
              <w:ind w:left="339" w:right="-105" w:hanging="339"/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 xml:space="preserve">Exposure </w:t>
            </w:r>
            <w:proofErr w:type="gramStart"/>
            <w:r w:rsidRPr="00995DAC"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>variable :</w:t>
            </w:r>
            <w:proofErr w:type="gramEnd"/>
            <w:r w:rsidRPr="00995DAC"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 xml:space="preserve"> Coxiella </w:t>
            </w:r>
            <w:proofErr w:type="spellStart"/>
            <w:r w:rsidRPr="00995DAC"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>burnetii</w:t>
            </w:r>
            <w:proofErr w:type="spellEnd"/>
            <w:r w:rsidRPr="00995DAC"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 xml:space="preserve"> Phase 2 IgG ≥ 1:64</w:t>
            </w:r>
          </w:p>
        </w:tc>
      </w:tr>
      <w:tr w:rsidR="0073173E" w:rsidRPr="00995DAC" w14:paraId="208CEF3A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28DF7" w14:textId="77777777" w:rsidR="0073173E" w:rsidRPr="00995DAC" w:rsidRDefault="0073173E" w:rsidP="0073173E">
            <w:pPr>
              <w:spacing w:after="120" w:line="240" w:lineRule="auto"/>
              <w:ind w:right="-243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Composite outcome* 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D0722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78B5A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9DA08" w14:textId="77777777" w:rsidR="0073173E" w:rsidRPr="00995DAC" w:rsidRDefault="0073173E" w:rsidP="0073173E">
            <w:pPr>
              <w:spacing w:after="120" w:line="240" w:lineRule="auto"/>
              <w:ind w:left="-104" w:right="-159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0.00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E32AE" w14:textId="77777777" w:rsidR="0073173E" w:rsidRPr="00995DAC" w:rsidRDefault="0073173E" w:rsidP="0073173E">
            <w:pPr>
              <w:spacing w:after="120" w:line="240" w:lineRule="auto"/>
              <w:ind w:left="-104" w:right="-1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B2BE2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F3B71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       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83CAF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73173E" w:rsidRPr="00995DAC" w14:paraId="08C5E3C0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59C23BE4" w14:textId="77777777" w:rsidR="0073173E" w:rsidRPr="00995DAC" w:rsidRDefault="0073173E" w:rsidP="0073173E">
            <w:pPr>
              <w:spacing w:after="120" w:line="240" w:lineRule="auto"/>
              <w:ind w:right="-243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In exposed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B808009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8</w:t>
            </w: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/ 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C8374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BDD18" w14:textId="77777777" w:rsidR="0073173E" w:rsidRPr="00995DAC" w:rsidRDefault="0073173E" w:rsidP="0073173E">
            <w:pPr>
              <w:spacing w:after="120" w:line="240" w:lineRule="auto"/>
              <w:ind w:left="-104" w:right="-159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42DC765" w14:textId="77777777" w:rsidR="0073173E" w:rsidRPr="00995DAC" w:rsidRDefault="0073173E" w:rsidP="0073173E">
            <w:pPr>
              <w:spacing w:after="120" w:line="240" w:lineRule="auto"/>
              <w:ind w:left="-104" w:right="-1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.5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75A30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.3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0</w:t>
            </w: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- 1.8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BBDE1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.5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901D6E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.3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- 1.8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73173E" w:rsidRPr="00995DAC" w14:paraId="02528952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EE79C" w14:textId="77777777" w:rsidR="0073173E" w:rsidRPr="00995DAC" w:rsidRDefault="0073173E" w:rsidP="0073173E">
            <w:pPr>
              <w:spacing w:after="120" w:line="240" w:lineRule="auto"/>
              <w:ind w:right="-243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In unexposed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8219D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/ 1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E6AFD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61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B3591" w14:textId="77777777" w:rsidR="0073173E" w:rsidRPr="00995DAC" w:rsidRDefault="0073173E" w:rsidP="0073173E">
            <w:pPr>
              <w:spacing w:after="120" w:line="240" w:lineRule="auto"/>
              <w:ind w:left="-104" w:right="-159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2C45A" w14:textId="77777777" w:rsidR="0073173E" w:rsidRPr="00995DAC" w:rsidRDefault="0073173E" w:rsidP="0073173E">
            <w:pPr>
              <w:spacing w:after="120" w:line="240" w:lineRule="auto"/>
              <w:ind w:left="-104" w:right="-1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3B83F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FECA1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5A89F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73173E" w:rsidRPr="00995DAC" w14:paraId="0F863379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AD30D" w14:textId="77777777" w:rsidR="0073173E" w:rsidRPr="00995DAC" w:rsidRDefault="0073173E" w:rsidP="0073173E">
            <w:pPr>
              <w:spacing w:after="120" w:line="240" w:lineRule="auto"/>
              <w:ind w:right="-243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Miscarriag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F5F69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C06C7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CCCA4" w14:textId="77777777" w:rsidR="0073173E" w:rsidRPr="00995DAC" w:rsidRDefault="0073173E" w:rsidP="0073173E">
            <w:pPr>
              <w:spacing w:after="120" w:line="240" w:lineRule="auto"/>
              <w:ind w:left="-104" w:right="-159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0.00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3B34D" w14:textId="77777777" w:rsidR="0073173E" w:rsidRPr="00995DAC" w:rsidRDefault="0073173E" w:rsidP="0073173E">
            <w:pPr>
              <w:spacing w:after="120" w:line="240" w:lineRule="auto"/>
              <w:ind w:left="-104" w:right="-1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27765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B6982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B77F7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73173E" w:rsidRPr="00995DAC" w14:paraId="2BA33B03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2A715C49" w14:textId="77777777" w:rsidR="0073173E" w:rsidRPr="00995DAC" w:rsidRDefault="0073173E" w:rsidP="0073173E">
            <w:pPr>
              <w:spacing w:after="120" w:line="240" w:lineRule="auto"/>
              <w:ind w:right="-243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In exposed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9EE2041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10 / 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83F3F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F215E" w14:textId="77777777" w:rsidR="0073173E" w:rsidRPr="00995DAC" w:rsidRDefault="0073173E" w:rsidP="0073173E">
            <w:pPr>
              <w:spacing w:after="120" w:line="240" w:lineRule="auto"/>
              <w:ind w:left="-104" w:right="-2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32FBF96" w14:textId="77777777" w:rsidR="0073173E" w:rsidRPr="00995DAC" w:rsidRDefault="0073173E" w:rsidP="0073173E">
            <w:pPr>
              <w:spacing w:after="120" w:line="240" w:lineRule="auto"/>
              <w:ind w:left="-104" w:right="-1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2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585F4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.3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- 3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92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0BEC7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2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3C0AB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48</w:t>
            </w: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- 3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6</w:t>
            </w: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73173E" w:rsidRPr="00995DAC" w14:paraId="079C2A37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301BA23B" w14:textId="77777777" w:rsidR="0073173E" w:rsidRPr="00995DAC" w:rsidRDefault="0073173E" w:rsidP="0073173E">
            <w:pPr>
              <w:spacing w:after="120" w:line="240" w:lineRule="auto"/>
              <w:ind w:right="-243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In unexpos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F2B777E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36 / 1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3F03F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22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461B4" w14:textId="77777777" w:rsidR="0073173E" w:rsidRPr="00995DAC" w:rsidRDefault="0073173E" w:rsidP="0073173E">
            <w:pPr>
              <w:spacing w:after="120" w:line="240" w:lineRule="auto"/>
              <w:ind w:left="-104" w:right="-2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2D4EE6F" w14:textId="77777777" w:rsidR="0073173E" w:rsidRPr="00995DAC" w:rsidRDefault="0073173E" w:rsidP="0073173E">
            <w:pPr>
              <w:spacing w:after="120" w:line="240" w:lineRule="auto"/>
              <w:ind w:left="-104" w:right="-1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C136E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24D95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73940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73173E" w:rsidRPr="00995DAC" w14:paraId="2370840E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C2AEB" w14:textId="77777777" w:rsidR="0073173E" w:rsidRPr="00995DAC" w:rsidRDefault="0073173E" w:rsidP="0073173E">
            <w:pPr>
              <w:spacing w:after="120" w:line="240" w:lineRule="auto"/>
              <w:ind w:right="-243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Stillbirth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72FEC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62D34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0EDC6" w14:textId="77777777" w:rsidR="0073173E" w:rsidRPr="00995DAC" w:rsidRDefault="0073173E" w:rsidP="0073173E">
            <w:pPr>
              <w:spacing w:after="120" w:line="240" w:lineRule="auto"/>
              <w:ind w:left="-104" w:right="-2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87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E7C26" w14:textId="77777777" w:rsidR="0073173E" w:rsidRPr="00995DAC" w:rsidRDefault="0073173E" w:rsidP="0073173E">
            <w:pPr>
              <w:spacing w:after="120" w:line="240" w:lineRule="auto"/>
              <w:ind w:left="-104" w:right="-1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DB8FC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E8D11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67FC5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73173E" w:rsidRPr="00995DAC" w14:paraId="6ED753EA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2E86DE9C" w14:textId="77777777" w:rsidR="0073173E" w:rsidRPr="00995DAC" w:rsidRDefault="0073173E" w:rsidP="0073173E">
            <w:pPr>
              <w:spacing w:after="120" w:line="240" w:lineRule="auto"/>
              <w:ind w:right="-243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In exposed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716D221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2 / 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7EC18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0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91FB9" w14:textId="77777777" w:rsidR="0073173E" w:rsidRPr="00995DAC" w:rsidRDefault="0073173E" w:rsidP="0073173E">
            <w:pPr>
              <w:spacing w:after="120" w:line="240" w:lineRule="auto"/>
              <w:ind w:left="-104" w:right="-2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FC2CF3B" w14:textId="77777777" w:rsidR="0073173E" w:rsidRPr="00995DAC" w:rsidRDefault="0073173E" w:rsidP="0073173E">
            <w:pPr>
              <w:spacing w:after="120" w:line="240" w:lineRule="auto"/>
              <w:ind w:left="-104" w:right="-1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4C7CD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0.4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8</w:t>
            </w: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- 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1D43F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84762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0.4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3</w:t>
            </w: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- 6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70</w:t>
            </w:r>
          </w:p>
        </w:tc>
      </w:tr>
      <w:tr w:rsidR="0073173E" w:rsidRPr="00995DAC" w14:paraId="160DBD86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B25A0" w14:textId="77777777" w:rsidR="0073173E" w:rsidRPr="00995DAC" w:rsidRDefault="0073173E" w:rsidP="0073173E">
            <w:pPr>
              <w:spacing w:after="120" w:line="240" w:lineRule="auto"/>
              <w:ind w:right="-243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In unexposed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F6171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8 / 1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9D843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5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A3C42" w14:textId="77777777" w:rsidR="0073173E" w:rsidRPr="00995DAC" w:rsidRDefault="0073173E" w:rsidP="0073173E">
            <w:pPr>
              <w:spacing w:after="120" w:line="240" w:lineRule="auto"/>
              <w:ind w:left="-104" w:right="-2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6997A" w14:textId="77777777" w:rsidR="0073173E" w:rsidRPr="00995DAC" w:rsidRDefault="0073173E" w:rsidP="0073173E">
            <w:pPr>
              <w:spacing w:after="120" w:line="240" w:lineRule="auto"/>
              <w:ind w:left="-104" w:right="-1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AAD93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1821E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9AF10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73173E" w:rsidRPr="00995DAC" w14:paraId="6144D9E5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C86D0" w14:textId="77777777" w:rsidR="0073173E" w:rsidRPr="00995DAC" w:rsidRDefault="0073173E" w:rsidP="0073173E">
            <w:pPr>
              <w:spacing w:after="120" w:line="240" w:lineRule="auto"/>
              <w:ind w:right="-243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Preterm birth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C97D4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977AE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13BFB" w14:textId="77777777" w:rsidR="0073173E" w:rsidRPr="00995DAC" w:rsidRDefault="0073173E" w:rsidP="0073173E">
            <w:pPr>
              <w:spacing w:after="120" w:line="240" w:lineRule="auto"/>
              <w:ind w:left="-104" w:right="-2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56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6E9FE" w14:textId="77777777" w:rsidR="0073173E" w:rsidRPr="00995DAC" w:rsidRDefault="0073173E" w:rsidP="0073173E">
            <w:pPr>
              <w:spacing w:after="120" w:line="240" w:lineRule="auto"/>
              <w:ind w:left="-104" w:right="-1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B9EFE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F81CA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3049E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73173E" w:rsidRPr="00995DAC" w14:paraId="47FD303A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2967FE62" w14:textId="77777777" w:rsidR="0073173E" w:rsidRPr="00995DAC" w:rsidRDefault="0073173E" w:rsidP="0073173E">
            <w:pPr>
              <w:spacing w:after="120" w:line="240" w:lineRule="auto"/>
              <w:ind w:right="-243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In exposed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596C76D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5 / 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D618F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6</w:t>
            </w: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4974D" w14:textId="77777777" w:rsidR="0073173E" w:rsidRPr="00995DAC" w:rsidRDefault="0073173E" w:rsidP="0073173E">
            <w:pPr>
              <w:spacing w:after="120" w:line="240" w:lineRule="auto"/>
              <w:ind w:left="-104" w:right="-2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6D0B1C" w14:textId="77777777" w:rsidR="0073173E" w:rsidRPr="00995DAC" w:rsidRDefault="0073173E" w:rsidP="0073173E">
            <w:pPr>
              <w:spacing w:after="120" w:line="240" w:lineRule="auto"/>
              <w:ind w:left="-104" w:right="-1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501C78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0.5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- 2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79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11CB6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.3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9721EC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72</w:t>
            </w: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- 2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62</w:t>
            </w:r>
          </w:p>
        </w:tc>
      </w:tr>
      <w:tr w:rsidR="0073173E" w:rsidRPr="00995DAC" w14:paraId="77C2B49E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57300493" w14:textId="77777777" w:rsidR="0073173E" w:rsidRPr="00995DAC" w:rsidRDefault="0073173E" w:rsidP="0073173E">
            <w:pPr>
              <w:spacing w:after="120" w:line="240" w:lineRule="auto"/>
              <w:ind w:right="-243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In unexpos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82C5DA2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34 / 1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0EEB7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21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2944E" w14:textId="77777777" w:rsidR="0073173E" w:rsidRPr="00995DAC" w:rsidRDefault="0073173E" w:rsidP="0073173E">
            <w:pPr>
              <w:spacing w:after="120" w:line="240" w:lineRule="auto"/>
              <w:ind w:right="-211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D206C86" w14:textId="77777777" w:rsidR="0073173E" w:rsidRPr="00995DAC" w:rsidRDefault="0073173E" w:rsidP="0073173E">
            <w:pPr>
              <w:spacing w:after="120" w:line="240" w:lineRule="auto"/>
              <w:ind w:left="-104" w:right="-1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011A4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1ACED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3CCBF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73173E" w:rsidRPr="00995DAC" w14:paraId="2F9E6B59" w14:textId="77777777" w:rsidTr="0073173E">
        <w:trPr>
          <w:gridAfter w:val="1"/>
          <w:wAfter w:w="37" w:type="dxa"/>
          <w:trHeight w:val="337"/>
        </w:trPr>
        <w:tc>
          <w:tcPr>
            <w:tcW w:w="3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980D8F" w14:textId="77777777" w:rsidR="0073173E" w:rsidRPr="00995DAC" w:rsidRDefault="0073173E" w:rsidP="0073173E">
            <w:pPr>
              <w:spacing w:after="12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Small-for-gestational ag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CD9AC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79A90" w14:textId="77777777" w:rsidR="0073173E" w:rsidRPr="00995DAC" w:rsidRDefault="0073173E" w:rsidP="0073173E">
            <w:pPr>
              <w:spacing w:after="120" w:line="240" w:lineRule="auto"/>
              <w:ind w:left="-104" w:right="-2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959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1628D" w14:textId="77777777" w:rsidR="0073173E" w:rsidRPr="00995DAC" w:rsidRDefault="0073173E" w:rsidP="0073173E">
            <w:pPr>
              <w:spacing w:after="120" w:line="240" w:lineRule="auto"/>
              <w:ind w:left="-104" w:right="-1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E85B3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C12FF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19ADA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73173E" w:rsidRPr="00995DAC" w14:paraId="49D68D81" w14:textId="77777777" w:rsidTr="0073173E">
        <w:trPr>
          <w:gridAfter w:val="1"/>
          <w:wAfter w:w="37" w:type="dxa"/>
          <w:trHeight w:val="35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6B88FA1D" w14:textId="77777777" w:rsidR="0073173E" w:rsidRPr="00995DAC" w:rsidRDefault="0073173E" w:rsidP="0073173E">
            <w:pPr>
              <w:spacing w:after="12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In exposed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02100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5</w:t>
            </w: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/ 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2EB739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6</w:t>
            </w: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7BE5A" w14:textId="77777777" w:rsidR="0073173E" w:rsidRPr="00995DAC" w:rsidRDefault="0073173E" w:rsidP="0073173E">
            <w:pPr>
              <w:spacing w:after="120" w:line="240" w:lineRule="auto"/>
              <w:ind w:left="-104" w:right="-2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38E7453" w14:textId="77777777" w:rsidR="0073173E" w:rsidRPr="00995DAC" w:rsidRDefault="0073173E" w:rsidP="0073173E">
            <w:pPr>
              <w:spacing w:after="120" w:line="240" w:lineRule="auto"/>
              <w:ind w:left="-104" w:right="-1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0</w:t>
            </w: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9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16C7F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44</w:t>
            </w: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- 2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BFD89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0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A297D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49</w:t>
            </w: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- 2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3</w:t>
            </w:r>
          </w:p>
        </w:tc>
      </w:tr>
      <w:tr w:rsidR="0073173E" w:rsidRPr="00995DAC" w14:paraId="44D64C1B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F79AF" w14:textId="77777777" w:rsidR="0073173E" w:rsidRPr="00995DAC" w:rsidRDefault="0073173E" w:rsidP="0073173E">
            <w:pPr>
              <w:spacing w:after="12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In unexposed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EC1706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4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3</w:t>
            </w: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/ 1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3C22F5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26.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612C8" w14:textId="77777777" w:rsidR="0073173E" w:rsidRPr="00995DAC" w:rsidRDefault="0073173E" w:rsidP="0073173E">
            <w:pPr>
              <w:spacing w:after="120" w:line="240" w:lineRule="auto"/>
              <w:ind w:left="-104" w:right="-2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B4D36" w14:textId="77777777" w:rsidR="0073173E" w:rsidRPr="00995DAC" w:rsidRDefault="0073173E" w:rsidP="0073173E">
            <w:pPr>
              <w:spacing w:after="120" w:line="240" w:lineRule="auto"/>
              <w:ind w:left="-104" w:right="-2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DE031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E8DE4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658B8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73173E" w:rsidRPr="00872669" w14:paraId="237C2896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289AA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07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D82123" w14:textId="77777777" w:rsidR="0073173E" w:rsidRPr="00995DAC" w:rsidRDefault="0073173E" w:rsidP="0073173E">
            <w:pPr>
              <w:spacing w:after="120" w:line="240" w:lineRule="auto"/>
              <w:ind w:left="339" w:right="-105" w:hanging="339"/>
              <w:rPr>
                <w:i/>
                <w:lang w:val="en-GB"/>
              </w:rPr>
            </w:pPr>
            <w:r w:rsidRPr="00995DAC"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 xml:space="preserve">B. Exposure </w:t>
            </w:r>
            <w:proofErr w:type="gramStart"/>
            <w:r w:rsidRPr="00995DAC"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>variable :</w:t>
            </w:r>
            <w:proofErr w:type="gramEnd"/>
            <w:r w:rsidRPr="00995DAC"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 xml:space="preserve"> Coxiella </w:t>
            </w:r>
            <w:proofErr w:type="spellStart"/>
            <w:r w:rsidRPr="00995DAC"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>burnetii</w:t>
            </w:r>
            <w:proofErr w:type="spellEnd"/>
            <w:r w:rsidRPr="00995DAC"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 xml:space="preserve"> Phase 2 IgG ≥ 1:256 or Phase 2 IgM ≥ 1:48</w:t>
            </w:r>
          </w:p>
        </w:tc>
      </w:tr>
      <w:tr w:rsidR="0073173E" w:rsidRPr="00995DAC" w14:paraId="7347ABCA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DD968" w14:textId="77777777" w:rsidR="0073173E" w:rsidRPr="00995DAC" w:rsidRDefault="0073173E" w:rsidP="0073173E">
            <w:pPr>
              <w:spacing w:after="120" w:line="240" w:lineRule="auto"/>
              <w:ind w:right="-10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Composite outcome*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A5F99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22AF4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69939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0.16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0FD97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D7A8C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32DE5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       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4665D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73173E" w:rsidRPr="00995DAC" w14:paraId="15E3089D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1F965274" w14:textId="77777777" w:rsidR="0073173E" w:rsidRPr="00995DAC" w:rsidRDefault="0073173E" w:rsidP="0073173E">
            <w:pPr>
              <w:spacing w:after="12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In exposed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4E5FF89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9 / 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90AFA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90.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76FB5A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9958011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ED3E3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.11 - 1.78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3586C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.4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4007A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.15 - 1.89</w:t>
            </w:r>
          </w:p>
        </w:tc>
      </w:tr>
      <w:tr w:rsidR="0073173E" w:rsidRPr="00995DAC" w14:paraId="2E09FC95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E1CAB" w14:textId="77777777" w:rsidR="0073173E" w:rsidRPr="00995DAC" w:rsidRDefault="0073173E" w:rsidP="0073173E">
            <w:pPr>
              <w:spacing w:after="12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In unexposed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E975A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08/1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11941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63.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2D058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F91DE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BB994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B4AFD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8BF27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73173E" w:rsidRPr="00995DAC" w14:paraId="0479CDB7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BA98F" w14:textId="77777777" w:rsidR="0073173E" w:rsidRPr="00995DAC" w:rsidRDefault="0073173E" w:rsidP="0073173E">
            <w:pPr>
              <w:spacing w:after="120" w:line="240" w:lineRule="auto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Miscarriag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4AD17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11289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1010A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0.07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1AC5A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E0317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94FB6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3E875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73173E" w:rsidRPr="00995DAC" w14:paraId="51FA2BEE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4FD58699" w14:textId="77777777" w:rsidR="0073173E" w:rsidRPr="00995DAC" w:rsidRDefault="0073173E" w:rsidP="0073173E">
            <w:pPr>
              <w:spacing w:after="120" w:line="240" w:lineRule="auto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In exposed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D99805C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5 / 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E2F07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EDEB6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772A44F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2.0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673BF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.04 - 4.05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632267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.78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BB637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0.94 - 3.39</w:t>
            </w:r>
          </w:p>
        </w:tc>
      </w:tr>
      <w:tr w:rsidR="0073173E" w:rsidRPr="00995DAC" w14:paraId="3E10B4D5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41C09" w14:textId="77777777" w:rsidR="0073173E" w:rsidRPr="00995DAC" w:rsidRDefault="0073173E" w:rsidP="0073173E">
            <w:pPr>
              <w:spacing w:after="120" w:line="240" w:lineRule="auto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In unexposed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43F30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41 / 1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8FDEF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24.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2B070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780D9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6B53C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3A5AD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7A063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73173E" w:rsidRPr="00995DAC" w14:paraId="3AEB786D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61211" w14:textId="77777777" w:rsidR="0073173E" w:rsidRPr="00995DAC" w:rsidRDefault="0073173E" w:rsidP="0073173E">
            <w:pPr>
              <w:spacing w:after="120" w:line="240" w:lineRule="auto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Stillbirth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FE2F9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371A0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AFB09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0.099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D8878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95BB4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FE8BF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0D802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73173E" w:rsidRPr="00995DAC" w14:paraId="624D7145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7677D42C" w14:textId="77777777" w:rsidR="0073173E" w:rsidRPr="00995DAC" w:rsidRDefault="0073173E" w:rsidP="0073173E">
            <w:pPr>
              <w:spacing w:after="120" w:line="240" w:lineRule="auto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In exposed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E138F5F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2 / 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02538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20.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0E356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62E15D0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4.2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78F8D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.02-17.41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AD689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3.1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51619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0.92-11.00</w:t>
            </w:r>
          </w:p>
        </w:tc>
      </w:tr>
      <w:tr w:rsidR="0073173E" w:rsidRPr="00995DAC" w14:paraId="4CD54656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F3E64" w14:textId="77777777" w:rsidR="0073173E" w:rsidRPr="00995DAC" w:rsidRDefault="0073173E" w:rsidP="0073173E">
            <w:pPr>
              <w:spacing w:after="120" w:line="240" w:lineRule="auto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In unexposed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96E14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8 / 1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0B063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4.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B8581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D80E6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6EBFF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8539A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C1D1A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73173E" w:rsidRPr="00995DAC" w14:paraId="32049DDA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82D8E" w14:textId="77777777" w:rsidR="0073173E" w:rsidRPr="00995DAC" w:rsidRDefault="0073173E" w:rsidP="0073173E">
            <w:pPr>
              <w:spacing w:after="12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Preterm birth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87208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B87C2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3D1B5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0.45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0B104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3E35C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61278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F5B76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73173E" w:rsidRPr="00995DAC" w14:paraId="72B4CDEE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762881D1" w14:textId="77777777" w:rsidR="0073173E" w:rsidRPr="00995DAC" w:rsidRDefault="0073173E" w:rsidP="0073173E">
            <w:pPr>
              <w:spacing w:after="12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In exposed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B093606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3 / 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A4AD5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30.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5D899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C132BF1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98588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0.52 - 3.80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4891A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.75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C63FE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0.71 - 4.31</w:t>
            </w:r>
          </w:p>
        </w:tc>
      </w:tr>
      <w:tr w:rsidR="0073173E" w:rsidRPr="00995DAC" w14:paraId="4E0C2F58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D0851" w14:textId="77777777" w:rsidR="0073173E" w:rsidRPr="00995DAC" w:rsidRDefault="0073173E" w:rsidP="0073173E">
            <w:pPr>
              <w:spacing w:after="12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In unexposed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4D1C9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36 / 1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0D4FF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21.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837B1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D6148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9FB25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49B2D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1D3EF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73173E" w:rsidRPr="00995DAC" w14:paraId="4C987115" w14:textId="77777777" w:rsidTr="0073173E">
        <w:trPr>
          <w:gridAfter w:val="1"/>
          <w:wAfter w:w="37" w:type="dxa"/>
          <w:trHeight w:val="337"/>
        </w:trPr>
        <w:tc>
          <w:tcPr>
            <w:tcW w:w="3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133A9" w14:textId="77777777" w:rsidR="0073173E" w:rsidRPr="00995DAC" w:rsidRDefault="0073173E" w:rsidP="0073173E">
            <w:pPr>
              <w:spacing w:after="12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Small-for-gestational ag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7BB6E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E270D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0.29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D117C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4B43D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35B1A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AF792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73173E" w:rsidRPr="00995DAC" w14:paraId="36055D1D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0F3712B1" w14:textId="77777777" w:rsidR="0073173E" w:rsidRPr="00995DAC" w:rsidRDefault="0073173E" w:rsidP="0073173E">
            <w:pPr>
              <w:spacing w:after="12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In exposed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ED4BE88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1 / 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E4404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0.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43AC7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36F984B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25155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0.05 - 2.36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670CC8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24BDE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0.06 - 2.87</w:t>
            </w:r>
          </w:p>
        </w:tc>
      </w:tr>
      <w:tr w:rsidR="0073173E" w:rsidRPr="00995DAC" w14:paraId="0F54E313" w14:textId="77777777" w:rsidTr="0073173E">
        <w:trPr>
          <w:gridAfter w:val="1"/>
          <w:wAfter w:w="37" w:type="dxa"/>
          <w:trHeight w:val="337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06D1F6BC" w14:textId="77777777" w:rsidR="0073173E" w:rsidRPr="00995DAC" w:rsidRDefault="0073173E" w:rsidP="0073173E">
            <w:pPr>
              <w:spacing w:after="12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In unexpos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FF32B91" w14:textId="77777777" w:rsidR="0073173E" w:rsidRPr="00995DAC" w:rsidRDefault="0073173E" w:rsidP="0073173E">
            <w:pPr>
              <w:spacing w:after="12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47/1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DB2606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27.8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4EB7E7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EF1FF59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995DAC"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DB86D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8DED4" w14:textId="77777777" w:rsidR="0073173E" w:rsidRPr="00995DAC" w:rsidRDefault="0073173E" w:rsidP="0073173E">
            <w:pPr>
              <w:spacing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92B75" w14:textId="77777777" w:rsidR="0073173E" w:rsidRPr="00995DAC" w:rsidRDefault="0073173E" w:rsidP="0073173E">
            <w:pPr>
              <w:spacing w:after="120" w:line="240" w:lineRule="auto"/>
              <w:ind w:right="-105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73173E" w:rsidRPr="00CA7A9A" w14:paraId="53197724" w14:textId="77777777" w:rsidTr="0073173E">
        <w:trPr>
          <w:gridAfter w:val="1"/>
          <w:wAfter w:w="37" w:type="dxa"/>
          <w:trHeight w:val="70"/>
        </w:trPr>
        <w:tc>
          <w:tcPr>
            <w:tcW w:w="10259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9812E3" w14:textId="7BDA4E75" w:rsidR="0073173E" w:rsidRPr="0073173E" w:rsidRDefault="0073173E" w:rsidP="0073173E">
            <w:pPr>
              <w:spacing w:after="120" w:line="240" w:lineRule="auto"/>
              <w:ind w:right="-105"/>
              <w:jc w:val="both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73173E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Data are numbers, seropositive rates (%), crude and adjusted incidence rate ratios (IRR) and 95% confidence intervals (95% CI). </w:t>
            </w:r>
            <w:r w:rsidRPr="0073173E">
              <w:rPr>
                <w:rFonts w:ascii="Arial" w:eastAsia="MS Mincho" w:hAnsi="Arial" w:cs="Arial"/>
                <w:i/>
                <w:sz w:val="20"/>
                <w:szCs w:val="20"/>
                <w:lang w:val="en-GB"/>
              </w:rPr>
              <w:t>P</w:t>
            </w:r>
            <w:r w:rsidRPr="0073173E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values are given for Pearson chi2 tests. *Miscarriage, stillbirth, or preterm birth, or small-for-gestational age. </w:t>
            </w:r>
            <w:r w:rsidRPr="0073173E">
              <w:rPr>
                <w:rFonts w:ascii="Arial" w:eastAsia="MS Mincho" w:hAnsi="Arial" w:cs="Arial"/>
                <w:sz w:val="20"/>
                <w:szCs w:val="20"/>
                <w:vertAlign w:val="superscript"/>
                <w:lang w:val="en-GB"/>
              </w:rPr>
              <w:t>#</w:t>
            </w:r>
            <w:r w:rsidRPr="0073173E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Multivariate Poisson regression model with robust variance option adjusted on hypertensive pregnancy disorders, diabetes (gestational or pregestational), and maternal addictions (smoking or alcohol) </w:t>
            </w:r>
          </w:p>
        </w:tc>
      </w:tr>
    </w:tbl>
    <w:p w14:paraId="38CBDA03" w14:textId="11A2C426" w:rsidR="0073173E" w:rsidRDefault="0073173E" w:rsidP="0073173E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Grilledutableau"/>
        <w:tblW w:w="992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4"/>
        <w:gridCol w:w="1319"/>
        <w:gridCol w:w="1417"/>
        <w:gridCol w:w="1428"/>
        <w:gridCol w:w="1750"/>
        <w:gridCol w:w="1504"/>
      </w:tblGrid>
      <w:tr w:rsidR="00FA656B" w:rsidRPr="00CA7A9A" w14:paraId="14538E62" w14:textId="77777777" w:rsidTr="00651585">
        <w:tc>
          <w:tcPr>
            <w:tcW w:w="9922" w:type="dxa"/>
            <w:gridSpan w:val="6"/>
            <w:tcBorders>
              <w:bottom w:val="single" w:sz="4" w:space="0" w:color="auto"/>
            </w:tcBorders>
          </w:tcPr>
          <w:p w14:paraId="6C80629A" w14:textId="16640F70" w:rsidR="00FA656B" w:rsidRPr="00A37E00" w:rsidRDefault="00FA656B" w:rsidP="00651585">
            <w:pPr>
              <w:spacing w:after="0"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b/>
                <w:sz w:val="20"/>
                <w:szCs w:val="20"/>
                <w:lang w:val="en-GB"/>
              </w:rPr>
              <w:t>Table S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</w:t>
            </w:r>
            <w:r w:rsidRPr="00A37E0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 Cumulative </w:t>
            </w:r>
            <w:proofErr w:type="spellStart"/>
            <w:r w:rsidRPr="00A37E00">
              <w:rPr>
                <w:rFonts w:ascii="Arial" w:hAnsi="Arial" w:cs="Arial"/>
                <w:b/>
                <w:sz w:val="20"/>
                <w:szCs w:val="20"/>
                <w:lang w:val="en-GB"/>
              </w:rPr>
              <w:t>seroincidence</w:t>
            </w:r>
            <w:proofErr w:type="spellEnd"/>
            <w:r w:rsidRPr="00A37E0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rates of adverse pregnancy outcomes (APOs) associated with positive Q fever serology (any cut-off) in prospective observational studies reported in the literature</w:t>
            </w:r>
          </w:p>
        </w:tc>
      </w:tr>
      <w:tr w:rsidR="00FA656B" w:rsidRPr="00A37E00" w14:paraId="7D441B53" w14:textId="77777777" w:rsidTr="00651585"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14:paraId="6489F062" w14:textId="77777777" w:rsidR="00FA656B" w:rsidRPr="00A37E00" w:rsidRDefault="00FA656B" w:rsidP="00651585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b/>
                <w:sz w:val="20"/>
                <w:szCs w:val="20"/>
                <w:lang w:val="en-GB"/>
              </w:rPr>
              <w:t>Studies,</w:t>
            </w:r>
          </w:p>
          <w:p w14:paraId="1AD7D4F1" w14:textId="77777777" w:rsidR="00FA656B" w:rsidRPr="00A37E00" w:rsidRDefault="00FA656B" w:rsidP="00651585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Years </w:t>
            </w:r>
            <w:r w:rsidRPr="00A37E00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reference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6510E642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b/>
                <w:sz w:val="20"/>
                <w:szCs w:val="20"/>
                <w:lang w:val="en-GB"/>
              </w:rPr>
              <w:t>La Réunion (201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5E6178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b/>
                <w:sz w:val="20"/>
                <w:szCs w:val="20"/>
                <w:lang w:val="en-GB"/>
              </w:rPr>
              <w:t>La Réunion (2013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43CE1D39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b/>
                <w:sz w:val="20"/>
                <w:szCs w:val="20"/>
                <w:lang w:val="en-GB"/>
              </w:rPr>
              <w:t>Canada</w:t>
            </w:r>
          </w:p>
          <w:p w14:paraId="5543EB5F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b/>
                <w:sz w:val="20"/>
                <w:szCs w:val="20"/>
                <w:lang w:val="en-GB"/>
              </w:rPr>
              <w:t>(1997-1998)</w:t>
            </w:r>
            <w:r w:rsidRPr="00A37E00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29A98949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A37E00">
              <w:rPr>
                <w:rFonts w:ascii="Arial" w:hAnsi="Arial" w:cs="Arial"/>
                <w:b/>
                <w:sz w:val="20"/>
                <w:szCs w:val="20"/>
                <w:lang w:val="en-GB"/>
              </w:rPr>
              <w:t>Danemark</w:t>
            </w:r>
            <w:proofErr w:type="spellEnd"/>
          </w:p>
          <w:p w14:paraId="68046CF7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b/>
                <w:sz w:val="20"/>
                <w:szCs w:val="20"/>
                <w:lang w:val="en-GB"/>
              </w:rPr>
              <w:t>(1996-2002)</w:t>
            </w:r>
            <w:r w:rsidRPr="00A37E00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4,6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0CD52975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b/>
                <w:sz w:val="20"/>
                <w:szCs w:val="20"/>
                <w:lang w:val="en-GB"/>
              </w:rPr>
              <w:t>Netherlands</w:t>
            </w:r>
          </w:p>
          <w:p w14:paraId="68A42C4B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b/>
                <w:sz w:val="20"/>
                <w:szCs w:val="20"/>
                <w:lang w:val="en-GB"/>
              </w:rPr>
              <w:t>(2007)</w:t>
            </w:r>
            <w:r w:rsidRPr="00A37E00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FA656B" w:rsidRPr="00A37E00" w14:paraId="3ECD20B6" w14:textId="77777777" w:rsidTr="00651585">
        <w:tc>
          <w:tcPr>
            <w:tcW w:w="2504" w:type="dxa"/>
            <w:tcBorders>
              <w:top w:val="single" w:sz="4" w:space="0" w:color="auto"/>
            </w:tcBorders>
          </w:tcPr>
          <w:p w14:paraId="38D93670" w14:textId="77777777" w:rsidR="00FA656B" w:rsidRPr="00A37E00" w:rsidRDefault="00FA656B" w:rsidP="00651585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Epidemiological context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000A4720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Endemic (observed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574156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Endemic (estimated)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1F724841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Endemic</w:t>
            </w:r>
          </w:p>
          <w:p w14:paraId="7E4A95B7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(observed)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0E5E7EDA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Endemic</w:t>
            </w:r>
          </w:p>
          <w:p w14:paraId="5A351DED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(observed)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42C9F7CC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Post-epidemic</w:t>
            </w:r>
          </w:p>
          <w:p w14:paraId="593419C3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(observed)</w:t>
            </w:r>
          </w:p>
        </w:tc>
      </w:tr>
      <w:tr w:rsidR="00FA656B" w:rsidRPr="00A37E00" w14:paraId="420A8AFB" w14:textId="77777777" w:rsidTr="00651585">
        <w:tc>
          <w:tcPr>
            <w:tcW w:w="2504" w:type="dxa"/>
          </w:tcPr>
          <w:p w14:paraId="5E6CBBE9" w14:textId="77777777" w:rsidR="00FA656B" w:rsidRPr="00A37E00" w:rsidRDefault="00FA656B" w:rsidP="00651585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Any APOs</w:t>
            </w:r>
          </w:p>
        </w:tc>
        <w:tc>
          <w:tcPr>
            <w:tcW w:w="1319" w:type="dxa"/>
          </w:tcPr>
          <w:p w14:paraId="0C71B2AA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8.6‰</w:t>
            </w:r>
          </w:p>
        </w:tc>
        <w:tc>
          <w:tcPr>
            <w:tcW w:w="1417" w:type="dxa"/>
          </w:tcPr>
          <w:p w14:paraId="00DFCF25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9.5‰</w:t>
            </w:r>
          </w:p>
        </w:tc>
        <w:tc>
          <w:tcPr>
            <w:tcW w:w="1428" w:type="dxa"/>
          </w:tcPr>
          <w:p w14:paraId="251A7870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1750" w:type="dxa"/>
          </w:tcPr>
          <w:p w14:paraId="038B2ACC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18.7‰</w:t>
            </w:r>
          </w:p>
        </w:tc>
        <w:tc>
          <w:tcPr>
            <w:tcW w:w="1504" w:type="dxa"/>
          </w:tcPr>
          <w:p w14:paraId="0CF58561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5.5‰</w:t>
            </w:r>
          </w:p>
        </w:tc>
      </w:tr>
      <w:tr w:rsidR="00FA656B" w:rsidRPr="00A37E00" w14:paraId="1919FD46" w14:textId="77777777" w:rsidTr="00651585">
        <w:tc>
          <w:tcPr>
            <w:tcW w:w="2504" w:type="dxa"/>
          </w:tcPr>
          <w:p w14:paraId="29828BE0" w14:textId="77777777" w:rsidR="00FA656B" w:rsidRPr="00A37E00" w:rsidRDefault="00FA656B" w:rsidP="00651585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Miscarriage</w:t>
            </w:r>
          </w:p>
        </w:tc>
        <w:tc>
          <w:tcPr>
            <w:tcW w:w="1319" w:type="dxa"/>
          </w:tcPr>
          <w:p w14:paraId="103CD384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3.9‰</w:t>
            </w:r>
          </w:p>
        </w:tc>
        <w:tc>
          <w:tcPr>
            <w:tcW w:w="1417" w:type="dxa"/>
          </w:tcPr>
          <w:p w14:paraId="088B18D7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4.8‰</w:t>
            </w:r>
          </w:p>
        </w:tc>
        <w:tc>
          <w:tcPr>
            <w:tcW w:w="1428" w:type="dxa"/>
          </w:tcPr>
          <w:p w14:paraId="5B44B82F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50" w:type="dxa"/>
          </w:tcPr>
          <w:p w14:paraId="765AD93C" w14:textId="77777777" w:rsidR="00FA656B" w:rsidRPr="00A37E00" w:rsidRDefault="00FA656B" w:rsidP="00651585">
            <w:pPr>
              <w:spacing w:after="0" w:line="480" w:lineRule="auto"/>
              <w:ind w:left="-101" w:right="-10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2.3‰</w:t>
            </w:r>
          </w:p>
        </w:tc>
        <w:tc>
          <w:tcPr>
            <w:tcW w:w="1504" w:type="dxa"/>
          </w:tcPr>
          <w:p w14:paraId="164CBDCC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FA656B" w:rsidRPr="00A37E00" w14:paraId="32B16EA4" w14:textId="77777777" w:rsidTr="00651585">
        <w:tc>
          <w:tcPr>
            <w:tcW w:w="2504" w:type="dxa"/>
          </w:tcPr>
          <w:p w14:paraId="151628D2" w14:textId="77777777" w:rsidR="00FA656B" w:rsidRPr="00A37E00" w:rsidRDefault="00FA656B" w:rsidP="00651585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Stillbirth</w:t>
            </w:r>
          </w:p>
        </w:tc>
        <w:tc>
          <w:tcPr>
            <w:tcW w:w="1319" w:type="dxa"/>
          </w:tcPr>
          <w:p w14:paraId="0E28B138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0.9‰</w:t>
            </w:r>
          </w:p>
        </w:tc>
        <w:tc>
          <w:tcPr>
            <w:tcW w:w="1417" w:type="dxa"/>
          </w:tcPr>
          <w:p w14:paraId="4A237C46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1.8‰</w:t>
            </w:r>
          </w:p>
        </w:tc>
        <w:tc>
          <w:tcPr>
            <w:tcW w:w="1428" w:type="dxa"/>
          </w:tcPr>
          <w:p w14:paraId="4E63557B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1.7‰</w:t>
            </w:r>
          </w:p>
        </w:tc>
        <w:tc>
          <w:tcPr>
            <w:tcW w:w="1750" w:type="dxa"/>
          </w:tcPr>
          <w:p w14:paraId="53D33789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04" w:type="dxa"/>
          </w:tcPr>
          <w:p w14:paraId="6906532A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0‰</w:t>
            </w:r>
          </w:p>
        </w:tc>
      </w:tr>
      <w:tr w:rsidR="00FA656B" w:rsidRPr="00A37E00" w14:paraId="71B18828" w14:textId="77777777" w:rsidTr="00651585">
        <w:tc>
          <w:tcPr>
            <w:tcW w:w="2504" w:type="dxa"/>
          </w:tcPr>
          <w:p w14:paraId="5BEE5122" w14:textId="77777777" w:rsidR="00FA656B" w:rsidRPr="00A37E00" w:rsidRDefault="00FA656B" w:rsidP="00651585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Preterm birth</w:t>
            </w:r>
          </w:p>
        </w:tc>
        <w:tc>
          <w:tcPr>
            <w:tcW w:w="1319" w:type="dxa"/>
          </w:tcPr>
          <w:p w14:paraId="60AB7119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1.3‰</w:t>
            </w:r>
          </w:p>
        </w:tc>
        <w:tc>
          <w:tcPr>
            <w:tcW w:w="1417" w:type="dxa"/>
          </w:tcPr>
          <w:p w14:paraId="2C1EAD91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2.2‰</w:t>
            </w:r>
          </w:p>
        </w:tc>
        <w:tc>
          <w:tcPr>
            <w:tcW w:w="1428" w:type="dxa"/>
          </w:tcPr>
          <w:p w14:paraId="2FF55337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5.2‰</w:t>
            </w:r>
          </w:p>
        </w:tc>
        <w:tc>
          <w:tcPr>
            <w:tcW w:w="1750" w:type="dxa"/>
          </w:tcPr>
          <w:p w14:paraId="71864004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3.5‰</w:t>
            </w:r>
          </w:p>
        </w:tc>
        <w:tc>
          <w:tcPr>
            <w:tcW w:w="1504" w:type="dxa"/>
          </w:tcPr>
          <w:p w14:paraId="4652CDE4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1.8‰</w:t>
            </w:r>
          </w:p>
        </w:tc>
      </w:tr>
      <w:tr w:rsidR="00FA656B" w:rsidRPr="00A37E00" w14:paraId="4926587B" w14:textId="77777777" w:rsidTr="00651585">
        <w:tc>
          <w:tcPr>
            <w:tcW w:w="2504" w:type="dxa"/>
            <w:tcBorders>
              <w:bottom w:val="single" w:sz="4" w:space="0" w:color="auto"/>
            </w:tcBorders>
          </w:tcPr>
          <w:p w14:paraId="42C148B0" w14:textId="77777777" w:rsidR="00FA656B" w:rsidRPr="00A37E00" w:rsidRDefault="00FA656B" w:rsidP="00651585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Small-for-gestational age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0C0E5FFB" w14:textId="77777777" w:rsidR="00FA656B" w:rsidRPr="00BF66B7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6B7">
              <w:rPr>
                <w:rFonts w:ascii="Arial" w:hAnsi="Arial" w:cs="Arial"/>
                <w:sz w:val="20"/>
                <w:szCs w:val="20"/>
                <w:lang w:val="en-GB"/>
              </w:rPr>
              <w:t>2.1‰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84E412" w14:textId="77777777" w:rsidR="00FA656B" w:rsidRPr="00BF66B7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6B7">
              <w:rPr>
                <w:rFonts w:ascii="Arial" w:hAnsi="Arial" w:cs="Arial"/>
                <w:sz w:val="20"/>
                <w:szCs w:val="20"/>
                <w:lang w:val="en-GB"/>
              </w:rPr>
              <w:t>3.1‰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6B2E4FBE" w14:textId="77777777" w:rsidR="00FA656B" w:rsidRPr="00BF66B7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6B7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6AB6179E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10.5‰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66B5024E" w14:textId="77777777" w:rsidR="00FA656B" w:rsidRPr="00A37E00" w:rsidRDefault="00FA656B" w:rsidP="00651585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E00">
              <w:rPr>
                <w:rFonts w:ascii="Arial" w:hAnsi="Arial" w:cs="Arial"/>
                <w:sz w:val="20"/>
                <w:szCs w:val="20"/>
                <w:lang w:val="en-GB"/>
              </w:rPr>
              <w:t>3.0‰</w:t>
            </w:r>
          </w:p>
        </w:tc>
      </w:tr>
    </w:tbl>
    <w:p w14:paraId="2C4BA186" w14:textId="77777777" w:rsidR="00FA656B" w:rsidRPr="00A37E00" w:rsidRDefault="00FA656B" w:rsidP="0073173E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sectPr w:rsidR="00FA656B" w:rsidRPr="00A37E00" w:rsidSect="0073173E">
      <w:footerReference w:type="default" r:id="rId7"/>
      <w:pgSz w:w="11906" w:h="16838"/>
      <w:pgMar w:top="1418" w:right="1418" w:bottom="1418" w:left="1418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D14C71" w14:textId="77777777" w:rsidR="0073173E" w:rsidRDefault="0073173E" w:rsidP="00F81AA7">
      <w:pPr>
        <w:spacing w:after="0" w:line="240" w:lineRule="auto"/>
      </w:pPr>
      <w:r>
        <w:separator/>
      </w:r>
    </w:p>
  </w:endnote>
  <w:endnote w:type="continuationSeparator" w:id="0">
    <w:p w14:paraId="4ACCDB56" w14:textId="77777777" w:rsidR="0073173E" w:rsidRDefault="0073173E" w:rsidP="00F81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Gra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15802360"/>
      <w:docPartObj>
        <w:docPartGallery w:val="Page Numbers (Bottom of Page)"/>
        <w:docPartUnique/>
      </w:docPartObj>
    </w:sdtPr>
    <w:sdtEndPr/>
    <w:sdtContent>
      <w:p w14:paraId="187EFCA9" w14:textId="201D6A19" w:rsidR="0073173E" w:rsidRDefault="0073173E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3935">
          <w:rPr>
            <w:noProof/>
          </w:rPr>
          <w:t>4</w:t>
        </w:r>
        <w:r>
          <w:fldChar w:fldCharType="end"/>
        </w:r>
      </w:p>
    </w:sdtContent>
  </w:sdt>
  <w:p w14:paraId="6F2C9120" w14:textId="77777777" w:rsidR="0073173E" w:rsidRDefault="0073173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B1A15C" w14:textId="77777777" w:rsidR="0073173E" w:rsidRDefault="0073173E" w:rsidP="00F81AA7">
      <w:pPr>
        <w:spacing w:after="0" w:line="240" w:lineRule="auto"/>
      </w:pPr>
      <w:r>
        <w:separator/>
      </w:r>
    </w:p>
  </w:footnote>
  <w:footnote w:type="continuationSeparator" w:id="0">
    <w:p w14:paraId="06B9BD7F" w14:textId="77777777" w:rsidR="0073173E" w:rsidRDefault="0073173E" w:rsidP="00F81A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981585"/>
    <w:multiLevelType w:val="multilevel"/>
    <w:tmpl w:val="3A5663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3834"/>
        </w:tabs>
        <w:ind w:left="3834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429"/>
        </w:tabs>
        <w:ind w:left="1357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" w15:restartNumberingAfterBreak="0">
    <w:nsid w:val="263C144F"/>
    <w:multiLevelType w:val="hybridMultilevel"/>
    <w:tmpl w:val="E34213A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6D07A0"/>
    <w:multiLevelType w:val="hybridMultilevel"/>
    <w:tmpl w:val="F6BE6886"/>
    <w:lvl w:ilvl="0" w:tplc="48625982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7068EE"/>
    <w:multiLevelType w:val="hybridMultilevel"/>
    <w:tmpl w:val="1012C06E"/>
    <w:lvl w:ilvl="0" w:tplc="8DD4692A">
      <w:start w:val="1"/>
      <w:numFmt w:val="upperLetter"/>
      <w:lvlText w:val="%1."/>
      <w:lvlJc w:val="left"/>
      <w:pPr>
        <w:ind w:left="378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98" w:hanging="360"/>
      </w:pPr>
    </w:lvl>
    <w:lvl w:ilvl="2" w:tplc="0809001B" w:tentative="1">
      <w:start w:val="1"/>
      <w:numFmt w:val="lowerRoman"/>
      <w:lvlText w:val="%3."/>
      <w:lvlJc w:val="right"/>
      <w:pPr>
        <w:ind w:left="1818" w:hanging="180"/>
      </w:pPr>
    </w:lvl>
    <w:lvl w:ilvl="3" w:tplc="0809000F" w:tentative="1">
      <w:start w:val="1"/>
      <w:numFmt w:val="decimal"/>
      <w:lvlText w:val="%4."/>
      <w:lvlJc w:val="left"/>
      <w:pPr>
        <w:ind w:left="2538" w:hanging="360"/>
      </w:pPr>
    </w:lvl>
    <w:lvl w:ilvl="4" w:tplc="08090019" w:tentative="1">
      <w:start w:val="1"/>
      <w:numFmt w:val="lowerLetter"/>
      <w:lvlText w:val="%5."/>
      <w:lvlJc w:val="left"/>
      <w:pPr>
        <w:ind w:left="3258" w:hanging="360"/>
      </w:pPr>
    </w:lvl>
    <w:lvl w:ilvl="5" w:tplc="0809001B" w:tentative="1">
      <w:start w:val="1"/>
      <w:numFmt w:val="lowerRoman"/>
      <w:lvlText w:val="%6."/>
      <w:lvlJc w:val="right"/>
      <w:pPr>
        <w:ind w:left="3978" w:hanging="180"/>
      </w:pPr>
    </w:lvl>
    <w:lvl w:ilvl="6" w:tplc="0809000F" w:tentative="1">
      <w:start w:val="1"/>
      <w:numFmt w:val="decimal"/>
      <w:lvlText w:val="%7."/>
      <w:lvlJc w:val="left"/>
      <w:pPr>
        <w:ind w:left="4698" w:hanging="360"/>
      </w:pPr>
    </w:lvl>
    <w:lvl w:ilvl="7" w:tplc="08090019" w:tentative="1">
      <w:start w:val="1"/>
      <w:numFmt w:val="lowerLetter"/>
      <w:lvlText w:val="%8."/>
      <w:lvlJc w:val="left"/>
      <w:pPr>
        <w:ind w:left="5418" w:hanging="360"/>
      </w:pPr>
    </w:lvl>
    <w:lvl w:ilvl="8" w:tplc="08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4" w15:restartNumberingAfterBreak="0">
    <w:nsid w:val="4B2D4026"/>
    <w:multiLevelType w:val="multilevel"/>
    <w:tmpl w:val="79DA34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C0C2112"/>
    <w:multiLevelType w:val="hybridMultilevel"/>
    <w:tmpl w:val="1E169D8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D24380"/>
    <w:multiLevelType w:val="hybridMultilevel"/>
    <w:tmpl w:val="6FAEE6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975FF7"/>
    <w:multiLevelType w:val="hybridMultilevel"/>
    <w:tmpl w:val="CBDE8804"/>
    <w:lvl w:ilvl="0" w:tplc="ABB49996">
      <w:start w:val="1"/>
      <w:numFmt w:val="decimal"/>
      <w:lvlText w:val="%1."/>
      <w:lvlJc w:val="left"/>
      <w:pPr>
        <w:ind w:left="720" w:hanging="360"/>
      </w:pPr>
      <w:rPr>
        <w:i w:val="0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4454E9"/>
    <w:multiLevelType w:val="hybridMultilevel"/>
    <w:tmpl w:val="1B9ECF08"/>
    <w:lvl w:ilvl="0" w:tplc="7D8852C8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B704C2"/>
    <w:multiLevelType w:val="multilevel"/>
    <w:tmpl w:val="78B8BF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D040852"/>
    <w:multiLevelType w:val="hybridMultilevel"/>
    <w:tmpl w:val="ACD631A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DF5272"/>
    <w:multiLevelType w:val="hybridMultilevel"/>
    <w:tmpl w:val="E0BC3068"/>
    <w:lvl w:ilvl="0" w:tplc="92F2CA2C">
      <w:start w:val="1"/>
      <w:numFmt w:val="upperLetter"/>
      <w:lvlText w:val="%1."/>
      <w:lvlJc w:val="left"/>
      <w:pPr>
        <w:ind w:left="415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135" w:hanging="360"/>
      </w:pPr>
    </w:lvl>
    <w:lvl w:ilvl="2" w:tplc="0809001B" w:tentative="1">
      <w:start w:val="1"/>
      <w:numFmt w:val="lowerRoman"/>
      <w:lvlText w:val="%3."/>
      <w:lvlJc w:val="right"/>
      <w:pPr>
        <w:ind w:left="1855" w:hanging="180"/>
      </w:pPr>
    </w:lvl>
    <w:lvl w:ilvl="3" w:tplc="0809000F" w:tentative="1">
      <w:start w:val="1"/>
      <w:numFmt w:val="decimal"/>
      <w:lvlText w:val="%4."/>
      <w:lvlJc w:val="left"/>
      <w:pPr>
        <w:ind w:left="2575" w:hanging="360"/>
      </w:pPr>
    </w:lvl>
    <w:lvl w:ilvl="4" w:tplc="08090019" w:tentative="1">
      <w:start w:val="1"/>
      <w:numFmt w:val="lowerLetter"/>
      <w:lvlText w:val="%5."/>
      <w:lvlJc w:val="left"/>
      <w:pPr>
        <w:ind w:left="3295" w:hanging="360"/>
      </w:pPr>
    </w:lvl>
    <w:lvl w:ilvl="5" w:tplc="0809001B" w:tentative="1">
      <w:start w:val="1"/>
      <w:numFmt w:val="lowerRoman"/>
      <w:lvlText w:val="%6."/>
      <w:lvlJc w:val="right"/>
      <w:pPr>
        <w:ind w:left="4015" w:hanging="180"/>
      </w:pPr>
    </w:lvl>
    <w:lvl w:ilvl="6" w:tplc="0809000F" w:tentative="1">
      <w:start w:val="1"/>
      <w:numFmt w:val="decimal"/>
      <w:lvlText w:val="%7."/>
      <w:lvlJc w:val="left"/>
      <w:pPr>
        <w:ind w:left="4735" w:hanging="360"/>
      </w:pPr>
    </w:lvl>
    <w:lvl w:ilvl="7" w:tplc="08090019" w:tentative="1">
      <w:start w:val="1"/>
      <w:numFmt w:val="lowerLetter"/>
      <w:lvlText w:val="%8."/>
      <w:lvlJc w:val="left"/>
      <w:pPr>
        <w:ind w:left="5455" w:hanging="360"/>
      </w:pPr>
    </w:lvl>
    <w:lvl w:ilvl="8" w:tplc="0809001B" w:tentative="1">
      <w:start w:val="1"/>
      <w:numFmt w:val="lowerRoman"/>
      <w:lvlText w:val="%9."/>
      <w:lvlJc w:val="right"/>
      <w:pPr>
        <w:ind w:left="6175" w:hanging="180"/>
      </w:pPr>
    </w:lvl>
  </w:abstractNum>
  <w:num w:numId="1">
    <w:abstractNumId w:val="7"/>
  </w:num>
  <w:num w:numId="2">
    <w:abstractNumId w:val="5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1"/>
  </w:num>
  <w:num w:numId="6">
    <w:abstractNumId w:val="3"/>
  </w:num>
  <w:num w:numId="7">
    <w:abstractNumId w:val="6"/>
  </w:num>
  <w:num w:numId="8">
    <w:abstractNumId w:val="10"/>
  </w:num>
  <w:num w:numId="9">
    <w:abstractNumId w:val="11"/>
  </w:num>
  <w:num w:numId="10">
    <w:abstractNumId w:val="8"/>
  </w:num>
  <w:num w:numId="1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4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4957"/>
    <w:rsid w:val="00004AA4"/>
    <w:rsid w:val="00004DCE"/>
    <w:rsid w:val="00015C91"/>
    <w:rsid w:val="000171E4"/>
    <w:rsid w:val="000221ED"/>
    <w:rsid w:val="00025222"/>
    <w:rsid w:val="00032664"/>
    <w:rsid w:val="0004113D"/>
    <w:rsid w:val="00041EC7"/>
    <w:rsid w:val="000451BF"/>
    <w:rsid w:val="000507F3"/>
    <w:rsid w:val="00050BD0"/>
    <w:rsid w:val="00052DB4"/>
    <w:rsid w:val="00055FB0"/>
    <w:rsid w:val="00061D9B"/>
    <w:rsid w:val="000654A4"/>
    <w:rsid w:val="0007455D"/>
    <w:rsid w:val="00081CCF"/>
    <w:rsid w:val="000846D5"/>
    <w:rsid w:val="0008623D"/>
    <w:rsid w:val="00090FE4"/>
    <w:rsid w:val="00094235"/>
    <w:rsid w:val="000960B9"/>
    <w:rsid w:val="00096D0F"/>
    <w:rsid w:val="000A5208"/>
    <w:rsid w:val="000A5867"/>
    <w:rsid w:val="000B0303"/>
    <w:rsid w:val="000B6101"/>
    <w:rsid w:val="000C43A7"/>
    <w:rsid w:val="000D0509"/>
    <w:rsid w:val="000D4AA4"/>
    <w:rsid w:val="000E2C1A"/>
    <w:rsid w:val="000E4A87"/>
    <w:rsid w:val="000E5651"/>
    <w:rsid w:val="000F1B95"/>
    <w:rsid w:val="000F71C4"/>
    <w:rsid w:val="0010677D"/>
    <w:rsid w:val="00106861"/>
    <w:rsid w:val="001073CF"/>
    <w:rsid w:val="00117AAD"/>
    <w:rsid w:val="00120CC7"/>
    <w:rsid w:val="0012461A"/>
    <w:rsid w:val="00126D16"/>
    <w:rsid w:val="0013465B"/>
    <w:rsid w:val="00140361"/>
    <w:rsid w:val="00140951"/>
    <w:rsid w:val="0014417C"/>
    <w:rsid w:val="00144C74"/>
    <w:rsid w:val="0015206B"/>
    <w:rsid w:val="00155B03"/>
    <w:rsid w:val="00155FCE"/>
    <w:rsid w:val="00157E53"/>
    <w:rsid w:val="001603D1"/>
    <w:rsid w:val="001635EE"/>
    <w:rsid w:val="001733AC"/>
    <w:rsid w:val="001733BC"/>
    <w:rsid w:val="00180450"/>
    <w:rsid w:val="0018435C"/>
    <w:rsid w:val="00190469"/>
    <w:rsid w:val="0019091A"/>
    <w:rsid w:val="00190F37"/>
    <w:rsid w:val="001A1846"/>
    <w:rsid w:val="001B73F3"/>
    <w:rsid w:val="001B78D5"/>
    <w:rsid w:val="001C37DD"/>
    <w:rsid w:val="001D6D20"/>
    <w:rsid w:val="001D777F"/>
    <w:rsid w:val="001F124F"/>
    <w:rsid w:val="001F21E6"/>
    <w:rsid w:val="001F5579"/>
    <w:rsid w:val="00201826"/>
    <w:rsid w:val="0020274F"/>
    <w:rsid w:val="0020338B"/>
    <w:rsid w:val="00203857"/>
    <w:rsid w:val="00205A17"/>
    <w:rsid w:val="002155FE"/>
    <w:rsid w:val="00230EC7"/>
    <w:rsid w:val="00234E00"/>
    <w:rsid w:val="002355A3"/>
    <w:rsid w:val="00240EAE"/>
    <w:rsid w:val="00242B14"/>
    <w:rsid w:val="00243935"/>
    <w:rsid w:val="0025409A"/>
    <w:rsid w:val="00254957"/>
    <w:rsid w:val="00264394"/>
    <w:rsid w:val="00267503"/>
    <w:rsid w:val="002755CF"/>
    <w:rsid w:val="00275824"/>
    <w:rsid w:val="00277E8B"/>
    <w:rsid w:val="00280EC0"/>
    <w:rsid w:val="00282356"/>
    <w:rsid w:val="0028301B"/>
    <w:rsid w:val="00284071"/>
    <w:rsid w:val="002845B0"/>
    <w:rsid w:val="002910FD"/>
    <w:rsid w:val="00292BF4"/>
    <w:rsid w:val="002A0466"/>
    <w:rsid w:val="002A05E9"/>
    <w:rsid w:val="002A116F"/>
    <w:rsid w:val="002A3D2C"/>
    <w:rsid w:val="002A3F4A"/>
    <w:rsid w:val="002B3FC5"/>
    <w:rsid w:val="002B4BCD"/>
    <w:rsid w:val="002B5BEE"/>
    <w:rsid w:val="002C581B"/>
    <w:rsid w:val="002C66BA"/>
    <w:rsid w:val="002D267F"/>
    <w:rsid w:val="002D60B8"/>
    <w:rsid w:val="002F3E1C"/>
    <w:rsid w:val="003132E7"/>
    <w:rsid w:val="003158D5"/>
    <w:rsid w:val="00322764"/>
    <w:rsid w:val="00324BA6"/>
    <w:rsid w:val="003307A6"/>
    <w:rsid w:val="003325C8"/>
    <w:rsid w:val="00344D28"/>
    <w:rsid w:val="00353577"/>
    <w:rsid w:val="00356BC4"/>
    <w:rsid w:val="00360433"/>
    <w:rsid w:val="00362980"/>
    <w:rsid w:val="003629A4"/>
    <w:rsid w:val="00365D64"/>
    <w:rsid w:val="003704A4"/>
    <w:rsid w:val="00376216"/>
    <w:rsid w:val="0037669F"/>
    <w:rsid w:val="00377945"/>
    <w:rsid w:val="0038145D"/>
    <w:rsid w:val="003956D4"/>
    <w:rsid w:val="003967AB"/>
    <w:rsid w:val="003A38FD"/>
    <w:rsid w:val="003A5298"/>
    <w:rsid w:val="003B1166"/>
    <w:rsid w:val="003B719A"/>
    <w:rsid w:val="003C1DA7"/>
    <w:rsid w:val="003C2C97"/>
    <w:rsid w:val="003D2035"/>
    <w:rsid w:val="003D530E"/>
    <w:rsid w:val="003D7FCB"/>
    <w:rsid w:val="003F2465"/>
    <w:rsid w:val="003F4BF1"/>
    <w:rsid w:val="003F504F"/>
    <w:rsid w:val="003F5625"/>
    <w:rsid w:val="003F6D64"/>
    <w:rsid w:val="003F6DC4"/>
    <w:rsid w:val="004044EC"/>
    <w:rsid w:val="00404B3D"/>
    <w:rsid w:val="0040585C"/>
    <w:rsid w:val="0040683E"/>
    <w:rsid w:val="0041253F"/>
    <w:rsid w:val="00414C75"/>
    <w:rsid w:val="00416E5B"/>
    <w:rsid w:val="00421543"/>
    <w:rsid w:val="00424E6B"/>
    <w:rsid w:val="00432FD0"/>
    <w:rsid w:val="00441333"/>
    <w:rsid w:val="00443966"/>
    <w:rsid w:val="00443F97"/>
    <w:rsid w:val="00450015"/>
    <w:rsid w:val="00454AAB"/>
    <w:rsid w:val="00462012"/>
    <w:rsid w:val="00462C84"/>
    <w:rsid w:val="00466336"/>
    <w:rsid w:val="00473D09"/>
    <w:rsid w:val="00484D4F"/>
    <w:rsid w:val="004862F7"/>
    <w:rsid w:val="0049070B"/>
    <w:rsid w:val="00490F1E"/>
    <w:rsid w:val="00491D3E"/>
    <w:rsid w:val="004939EE"/>
    <w:rsid w:val="004A06F7"/>
    <w:rsid w:val="004A1E19"/>
    <w:rsid w:val="004A356D"/>
    <w:rsid w:val="004A44F0"/>
    <w:rsid w:val="004A56E0"/>
    <w:rsid w:val="004A7FBD"/>
    <w:rsid w:val="004B6C66"/>
    <w:rsid w:val="004B7474"/>
    <w:rsid w:val="004B75E2"/>
    <w:rsid w:val="004C61C4"/>
    <w:rsid w:val="004D1927"/>
    <w:rsid w:val="004D1C3E"/>
    <w:rsid w:val="004E0691"/>
    <w:rsid w:val="004E17BC"/>
    <w:rsid w:val="004E1A41"/>
    <w:rsid w:val="004E384A"/>
    <w:rsid w:val="004E3F8C"/>
    <w:rsid w:val="004E5D9F"/>
    <w:rsid w:val="004E61C9"/>
    <w:rsid w:val="004F1459"/>
    <w:rsid w:val="004F1ADB"/>
    <w:rsid w:val="00501194"/>
    <w:rsid w:val="00501BA6"/>
    <w:rsid w:val="005027E5"/>
    <w:rsid w:val="005114B9"/>
    <w:rsid w:val="005273FF"/>
    <w:rsid w:val="005278A2"/>
    <w:rsid w:val="005341AC"/>
    <w:rsid w:val="005365E6"/>
    <w:rsid w:val="005375FD"/>
    <w:rsid w:val="00540FFA"/>
    <w:rsid w:val="0054180F"/>
    <w:rsid w:val="00542C29"/>
    <w:rsid w:val="005439C3"/>
    <w:rsid w:val="005513BC"/>
    <w:rsid w:val="005535E8"/>
    <w:rsid w:val="00561C17"/>
    <w:rsid w:val="00563624"/>
    <w:rsid w:val="00563ABC"/>
    <w:rsid w:val="00575866"/>
    <w:rsid w:val="00575EF6"/>
    <w:rsid w:val="005772C4"/>
    <w:rsid w:val="00577B19"/>
    <w:rsid w:val="005814DE"/>
    <w:rsid w:val="0058303D"/>
    <w:rsid w:val="00590EF2"/>
    <w:rsid w:val="005A218A"/>
    <w:rsid w:val="005A7B0F"/>
    <w:rsid w:val="005B40F2"/>
    <w:rsid w:val="005B4476"/>
    <w:rsid w:val="005B47DB"/>
    <w:rsid w:val="005B616F"/>
    <w:rsid w:val="005C3B68"/>
    <w:rsid w:val="005D06E8"/>
    <w:rsid w:val="005E2E95"/>
    <w:rsid w:val="005E5E34"/>
    <w:rsid w:val="005F22D6"/>
    <w:rsid w:val="005F31E9"/>
    <w:rsid w:val="005F335E"/>
    <w:rsid w:val="005F3F96"/>
    <w:rsid w:val="006032BE"/>
    <w:rsid w:val="006034BC"/>
    <w:rsid w:val="006061A3"/>
    <w:rsid w:val="006123E6"/>
    <w:rsid w:val="00622FD5"/>
    <w:rsid w:val="006244D9"/>
    <w:rsid w:val="00634EBE"/>
    <w:rsid w:val="006353C5"/>
    <w:rsid w:val="00645100"/>
    <w:rsid w:val="00645C60"/>
    <w:rsid w:val="00647EB5"/>
    <w:rsid w:val="006555F9"/>
    <w:rsid w:val="006603E0"/>
    <w:rsid w:val="00664722"/>
    <w:rsid w:val="00685A51"/>
    <w:rsid w:val="00687DAB"/>
    <w:rsid w:val="00695CD2"/>
    <w:rsid w:val="006A0F3A"/>
    <w:rsid w:val="006A63EE"/>
    <w:rsid w:val="006C0E97"/>
    <w:rsid w:val="006C4152"/>
    <w:rsid w:val="006C73AD"/>
    <w:rsid w:val="006C73F8"/>
    <w:rsid w:val="006D091E"/>
    <w:rsid w:val="006E0B8F"/>
    <w:rsid w:val="006E2C08"/>
    <w:rsid w:val="006E4751"/>
    <w:rsid w:val="006F56F2"/>
    <w:rsid w:val="00704B65"/>
    <w:rsid w:val="007108E5"/>
    <w:rsid w:val="007155B2"/>
    <w:rsid w:val="007302A6"/>
    <w:rsid w:val="0073173E"/>
    <w:rsid w:val="00733930"/>
    <w:rsid w:val="007401CF"/>
    <w:rsid w:val="00746FE7"/>
    <w:rsid w:val="00747560"/>
    <w:rsid w:val="0075004E"/>
    <w:rsid w:val="00755F42"/>
    <w:rsid w:val="00756A79"/>
    <w:rsid w:val="007604FC"/>
    <w:rsid w:val="00760E64"/>
    <w:rsid w:val="00761C3E"/>
    <w:rsid w:val="00771366"/>
    <w:rsid w:val="0077194A"/>
    <w:rsid w:val="0077266C"/>
    <w:rsid w:val="0077277F"/>
    <w:rsid w:val="00795CEB"/>
    <w:rsid w:val="007A306B"/>
    <w:rsid w:val="007A55CC"/>
    <w:rsid w:val="007B02B6"/>
    <w:rsid w:val="007B04BD"/>
    <w:rsid w:val="007B26E0"/>
    <w:rsid w:val="007C1A37"/>
    <w:rsid w:val="007C7330"/>
    <w:rsid w:val="007D1C02"/>
    <w:rsid w:val="007E22F7"/>
    <w:rsid w:val="007E6DD4"/>
    <w:rsid w:val="007F0E8B"/>
    <w:rsid w:val="008044A3"/>
    <w:rsid w:val="00804839"/>
    <w:rsid w:val="00811A5F"/>
    <w:rsid w:val="00813A0E"/>
    <w:rsid w:val="00816DC7"/>
    <w:rsid w:val="00820713"/>
    <w:rsid w:val="00822AB0"/>
    <w:rsid w:val="00822DFF"/>
    <w:rsid w:val="00830FDA"/>
    <w:rsid w:val="00835CDB"/>
    <w:rsid w:val="0084336F"/>
    <w:rsid w:val="0084674B"/>
    <w:rsid w:val="00850C6D"/>
    <w:rsid w:val="00853768"/>
    <w:rsid w:val="00867315"/>
    <w:rsid w:val="00867E5D"/>
    <w:rsid w:val="00872669"/>
    <w:rsid w:val="008748AC"/>
    <w:rsid w:val="00875C01"/>
    <w:rsid w:val="00877AFE"/>
    <w:rsid w:val="00882EFB"/>
    <w:rsid w:val="00886ABA"/>
    <w:rsid w:val="0089047B"/>
    <w:rsid w:val="0089088B"/>
    <w:rsid w:val="00890BB8"/>
    <w:rsid w:val="00892055"/>
    <w:rsid w:val="00895EFE"/>
    <w:rsid w:val="008A1CEF"/>
    <w:rsid w:val="008A4490"/>
    <w:rsid w:val="008B6754"/>
    <w:rsid w:val="008C346D"/>
    <w:rsid w:val="008C7AB7"/>
    <w:rsid w:val="008D076D"/>
    <w:rsid w:val="008D28AE"/>
    <w:rsid w:val="008D3058"/>
    <w:rsid w:val="008D54B7"/>
    <w:rsid w:val="008E1096"/>
    <w:rsid w:val="008E1333"/>
    <w:rsid w:val="008E41A6"/>
    <w:rsid w:val="008E64C9"/>
    <w:rsid w:val="008F17C8"/>
    <w:rsid w:val="008F3EF8"/>
    <w:rsid w:val="009060FA"/>
    <w:rsid w:val="00911823"/>
    <w:rsid w:val="009118F0"/>
    <w:rsid w:val="00911BF1"/>
    <w:rsid w:val="00917AF0"/>
    <w:rsid w:val="00923252"/>
    <w:rsid w:val="009252BF"/>
    <w:rsid w:val="00925783"/>
    <w:rsid w:val="00930E31"/>
    <w:rsid w:val="00941912"/>
    <w:rsid w:val="00957329"/>
    <w:rsid w:val="00967B50"/>
    <w:rsid w:val="00977D9B"/>
    <w:rsid w:val="00994600"/>
    <w:rsid w:val="00995DAC"/>
    <w:rsid w:val="009A0758"/>
    <w:rsid w:val="009A1CF2"/>
    <w:rsid w:val="009B11A1"/>
    <w:rsid w:val="009B3548"/>
    <w:rsid w:val="009B4832"/>
    <w:rsid w:val="009B5997"/>
    <w:rsid w:val="009B6678"/>
    <w:rsid w:val="009C073E"/>
    <w:rsid w:val="009C493C"/>
    <w:rsid w:val="009D6C1D"/>
    <w:rsid w:val="009E2C6E"/>
    <w:rsid w:val="009E34D9"/>
    <w:rsid w:val="009E3560"/>
    <w:rsid w:val="009E4DA8"/>
    <w:rsid w:val="009E51A3"/>
    <w:rsid w:val="009E7691"/>
    <w:rsid w:val="009F031D"/>
    <w:rsid w:val="009F308D"/>
    <w:rsid w:val="00A00A40"/>
    <w:rsid w:val="00A05E07"/>
    <w:rsid w:val="00A066AF"/>
    <w:rsid w:val="00A226AB"/>
    <w:rsid w:val="00A30B92"/>
    <w:rsid w:val="00A365BC"/>
    <w:rsid w:val="00A37E00"/>
    <w:rsid w:val="00A42C13"/>
    <w:rsid w:val="00A47B94"/>
    <w:rsid w:val="00A501F1"/>
    <w:rsid w:val="00A52A39"/>
    <w:rsid w:val="00A62578"/>
    <w:rsid w:val="00A666F2"/>
    <w:rsid w:val="00A713E8"/>
    <w:rsid w:val="00A726E4"/>
    <w:rsid w:val="00A849E0"/>
    <w:rsid w:val="00A907F6"/>
    <w:rsid w:val="00A94052"/>
    <w:rsid w:val="00AA0795"/>
    <w:rsid w:val="00AA09CD"/>
    <w:rsid w:val="00AA1D44"/>
    <w:rsid w:val="00AC7C23"/>
    <w:rsid w:val="00AD689F"/>
    <w:rsid w:val="00AF1EF1"/>
    <w:rsid w:val="00AF2D58"/>
    <w:rsid w:val="00AF3A35"/>
    <w:rsid w:val="00B074B4"/>
    <w:rsid w:val="00B1367A"/>
    <w:rsid w:val="00B24C6D"/>
    <w:rsid w:val="00B27E6C"/>
    <w:rsid w:val="00B327BF"/>
    <w:rsid w:val="00B36772"/>
    <w:rsid w:val="00B407FC"/>
    <w:rsid w:val="00B47FFB"/>
    <w:rsid w:val="00B52057"/>
    <w:rsid w:val="00B5209F"/>
    <w:rsid w:val="00B543E3"/>
    <w:rsid w:val="00B6018F"/>
    <w:rsid w:val="00B67538"/>
    <w:rsid w:val="00B76A84"/>
    <w:rsid w:val="00B82EEB"/>
    <w:rsid w:val="00B859DB"/>
    <w:rsid w:val="00B86EFC"/>
    <w:rsid w:val="00BA2623"/>
    <w:rsid w:val="00BA687A"/>
    <w:rsid w:val="00BB0500"/>
    <w:rsid w:val="00BB07F1"/>
    <w:rsid w:val="00BB1164"/>
    <w:rsid w:val="00BB24C5"/>
    <w:rsid w:val="00BB41EE"/>
    <w:rsid w:val="00BB4344"/>
    <w:rsid w:val="00BC3E7F"/>
    <w:rsid w:val="00BC4C72"/>
    <w:rsid w:val="00BC5671"/>
    <w:rsid w:val="00BD50AE"/>
    <w:rsid w:val="00BE0E1A"/>
    <w:rsid w:val="00BE426A"/>
    <w:rsid w:val="00BF66B7"/>
    <w:rsid w:val="00C00A5F"/>
    <w:rsid w:val="00C12270"/>
    <w:rsid w:val="00C1323A"/>
    <w:rsid w:val="00C136BE"/>
    <w:rsid w:val="00C24FDB"/>
    <w:rsid w:val="00C259E5"/>
    <w:rsid w:val="00C3058B"/>
    <w:rsid w:val="00C30953"/>
    <w:rsid w:val="00C31992"/>
    <w:rsid w:val="00C33EF2"/>
    <w:rsid w:val="00C45145"/>
    <w:rsid w:val="00C511E5"/>
    <w:rsid w:val="00C5250C"/>
    <w:rsid w:val="00C540DF"/>
    <w:rsid w:val="00C65EEA"/>
    <w:rsid w:val="00C65F56"/>
    <w:rsid w:val="00C6653C"/>
    <w:rsid w:val="00C711CA"/>
    <w:rsid w:val="00C82EDE"/>
    <w:rsid w:val="00C86038"/>
    <w:rsid w:val="00C86521"/>
    <w:rsid w:val="00C90AD6"/>
    <w:rsid w:val="00C917C9"/>
    <w:rsid w:val="00C93A25"/>
    <w:rsid w:val="00CA0F65"/>
    <w:rsid w:val="00CA101A"/>
    <w:rsid w:val="00CA5E7C"/>
    <w:rsid w:val="00CA659B"/>
    <w:rsid w:val="00CA7A9A"/>
    <w:rsid w:val="00CB019A"/>
    <w:rsid w:val="00CB1C11"/>
    <w:rsid w:val="00CB3811"/>
    <w:rsid w:val="00CB6C2A"/>
    <w:rsid w:val="00CB6C6B"/>
    <w:rsid w:val="00CD5188"/>
    <w:rsid w:val="00CE55FF"/>
    <w:rsid w:val="00CE5EF1"/>
    <w:rsid w:val="00CE707B"/>
    <w:rsid w:val="00CF00F2"/>
    <w:rsid w:val="00CF104A"/>
    <w:rsid w:val="00CF5E99"/>
    <w:rsid w:val="00CF6668"/>
    <w:rsid w:val="00D01C8D"/>
    <w:rsid w:val="00D058E8"/>
    <w:rsid w:val="00D0625A"/>
    <w:rsid w:val="00D10479"/>
    <w:rsid w:val="00D2225A"/>
    <w:rsid w:val="00D41750"/>
    <w:rsid w:val="00D44CA6"/>
    <w:rsid w:val="00D47E5A"/>
    <w:rsid w:val="00D646B4"/>
    <w:rsid w:val="00D660EB"/>
    <w:rsid w:val="00D7143F"/>
    <w:rsid w:val="00D72283"/>
    <w:rsid w:val="00D72479"/>
    <w:rsid w:val="00D7515B"/>
    <w:rsid w:val="00D768A6"/>
    <w:rsid w:val="00D77E65"/>
    <w:rsid w:val="00D81AFF"/>
    <w:rsid w:val="00D920EB"/>
    <w:rsid w:val="00D976CD"/>
    <w:rsid w:val="00D97E9A"/>
    <w:rsid w:val="00DA06E6"/>
    <w:rsid w:val="00DA3ABF"/>
    <w:rsid w:val="00DA503B"/>
    <w:rsid w:val="00DB5711"/>
    <w:rsid w:val="00DC1F55"/>
    <w:rsid w:val="00DC25C4"/>
    <w:rsid w:val="00DC2F2D"/>
    <w:rsid w:val="00DD1E6B"/>
    <w:rsid w:val="00DD5EDF"/>
    <w:rsid w:val="00DD6A02"/>
    <w:rsid w:val="00DD7F6F"/>
    <w:rsid w:val="00DE49A2"/>
    <w:rsid w:val="00DE72DB"/>
    <w:rsid w:val="00DF0B95"/>
    <w:rsid w:val="00DF2253"/>
    <w:rsid w:val="00E01114"/>
    <w:rsid w:val="00E10AD6"/>
    <w:rsid w:val="00E13C5F"/>
    <w:rsid w:val="00E13FD6"/>
    <w:rsid w:val="00E159CF"/>
    <w:rsid w:val="00E276BE"/>
    <w:rsid w:val="00E27716"/>
    <w:rsid w:val="00E27AE8"/>
    <w:rsid w:val="00E3390F"/>
    <w:rsid w:val="00E42FB1"/>
    <w:rsid w:val="00E4510F"/>
    <w:rsid w:val="00E46155"/>
    <w:rsid w:val="00E51AB0"/>
    <w:rsid w:val="00E52CE8"/>
    <w:rsid w:val="00E549E7"/>
    <w:rsid w:val="00E626F1"/>
    <w:rsid w:val="00E6453A"/>
    <w:rsid w:val="00E645CE"/>
    <w:rsid w:val="00E65003"/>
    <w:rsid w:val="00E66ED1"/>
    <w:rsid w:val="00E72FA9"/>
    <w:rsid w:val="00E80B1D"/>
    <w:rsid w:val="00E83A8C"/>
    <w:rsid w:val="00E9253F"/>
    <w:rsid w:val="00E9498B"/>
    <w:rsid w:val="00E96615"/>
    <w:rsid w:val="00EA25B0"/>
    <w:rsid w:val="00EA28D9"/>
    <w:rsid w:val="00EA462D"/>
    <w:rsid w:val="00EB4A5E"/>
    <w:rsid w:val="00EB5E5B"/>
    <w:rsid w:val="00EE0616"/>
    <w:rsid w:val="00EE0856"/>
    <w:rsid w:val="00F00378"/>
    <w:rsid w:val="00F01694"/>
    <w:rsid w:val="00F03F08"/>
    <w:rsid w:val="00F0495D"/>
    <w:rsid w:val="00F15E99"/>
    <w:rsid w:val="00F16D8B"/>
    <w:rsid w:val="00F21157"/>
    <w:rsid w:val="00F22826"/>
    <w:rsid w:val="00F239E0"/>
    <w:rsid w:val="00F27EFB"/>
    <w:rsid w:val="00F30416"/>
    <w:rsid w:val="00F3666E"/>
    <w:rsid w:val="00F36709"/>
    <w:rsid w:val="00F42038"/>
    <w:rsid w:val="00F44529"/>
    <w:rsid w:val="00F52432"/>
    <w:rsid w:val="00F53F92"/>
    <w:rsid w:val="00F629D9"/>
    <w:rsid w:val="00F64022"/>
    <w:rsid w:val="00F6697E"/>
    <w:rsid w:val="00F75B90"/>
    <w:rsid w:val="00F769D9"/>
    <w:rsid w:val="00F81AA7"/>
    <w:rsid w:val="00F84A2F"/>
    <w:rsid w:val="00F87EB7"/>
    <w:rsid w:val="00F932CE"/>
    <w:rsid w:val="00F93954"/>
    <w:rsid w:val="00F947C1"/>
    <w:rsid w:val="00F956A2"/>
    <w:rsid w:val="00FA442E"/>
    <w:rsid w:val="00FA656B"/>
    <w:rsid w:val="00FB1FDE"/>
    <w:rsid w:val="00FB40B3"/>
    <w:rsid w:val="00FC0CD5"/>
    <w:rsid w:val="00FC106F"/>
    <w:rsid w:val="00FD0DAA"/>
    <w:rsid w:val="00FD4224"/>
    <w:rsid w:val="00FE031A"/>
    <w:rsid w:val="00FE3895"/>
    <w:rsid w:val="00FF0044"/>
    <w:rsid w:val="00FF11D1"/>
    <w:rsid w:val="00FF3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C3FDF"/>
  <w15:docId w15:val="{50D9D6D6-45DA-4578-8A8E-F81ADCA60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957"/>
    <w:pPr>
      <w:spacing w:after="200" w:line="276" w:lineRule="auto"/>
    </w:pPr>
    <w:rPr>
      <w:sz w:val="22"/>
      <w:szCs w:val="22"/>
    </w:rPr>
  </w:style>
  <w:style w:type="paragraph" w:styleId="Titre1">
    <w:name w:val="heading 1"/>
    <w:basedOn w:val="Normal"/>
    <w:link w:val="Titre1Car"/>
    <w:qFormat/>
    <w:rsid w:val="0036043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fr-FR"/>
    </w:rPr>
  </w:style>
  <w:style w:type="paragraph" w:styleId="Titre2">
    <w:name w:val="heading 2"/>
    <w:basedOn w:val="Normal"/>
    <w:link w:val="Titre2Car"/>
    <w:qFormat/>
    <w:rsid w:val="0036043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36043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fr-FR"/>
    </w:rPr>
  </w:style>
  <w:style w:type="paragraph" w:styleId="Titre4">
    <w:name w:val="heading 4"/>
    <w:basedOn w:val="Normal"/>
    <w:next w:val="Normal"/>
    <w:link w:val="Titre4Car"/>
    <w:uiPriority w:val="9"/>
    <w:qFormat/>
    <w:rsid w:val="00360433"/>
    <w:pPr>
      <w:keepNext/>
      <w:keepLines/>
      <w:spacing w:before="40" w:after="0" w:line="259" w:lineRule="auto"/>
      <w:outlineLvl w:val="3"/>
    </w:pPr>
    <w:rPr>
      <w:rFonts w:ascii="Calibri Light" w:eastAsia="Times New Roman" w:hAnsi="Calibri Light"/>
      <w:i/>
      <w:iCs/>
      <w:color w:val="2E74B5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360433"/>
    <w:rPr>
      <w:rFonts w:ascii="Times New Roman" w:eastAsia="Times New Roman" w:hAnsi="Times New Roman"/>
      <w:b/>
      <w:bCs/>
      <w:kern w:val="36"/>
      <w:sz w:val="48"/>
      <w:szCs w:val="48"/>
      <w:lang w:eastAsia="fr-FR"/>
    </w:rPr>
  </w:style>
  <w:style w:type="character" w:customStyle="1" w:styleId="Titre2Car">
    <w:name w:val="Titre 2 Car"/>
    <w:link w:val="Titre2"/>
    <w:uiPriority w:val="9"/>
    <w:rsid w:val="00360433"/>
    <w:rPr>
      <w:rFonts w:ascii="Times New Roman" w:eastAsia="Times New Roman" w:hAnsi="Times New Roman"/>
      <w:b/>
      <w:bCs/>
      <w:sz w:val="36"/>
      <w:szCs w:val="36"/>
      <w:lang w:eastAsia="fr-FR"/>
    </w:rPr>
  </w:style>
  <w:style w:type="character" w:customStyle="1" w:styleId="Titre3Car">
    <w:name w:val="Titre 3 Car"/>
    <w:link w:val="Titre3"/>
    <w:uiPriority w:val="9"/>
    <w:rsid w:val="00360433"/>
    <w:rPr>
      <w:rFonts w:ascii="Times New Roman" w:eastAsia="Times New Roman" w:hAnsi="Times New Roman"/>
      <w:b/>
      <w:bCs/>
      <w:sz w:val="27"/>
      <w:szCs w:val="27"/>
      <w:lang w:eastAsia="fr-FR"/>
    </w:rPr>
  </w:style>
  <w:style w:type="character" w:customStyle="1" w:styleId="Titre4Car">
    <w:name w:val="Titre 4 Car"/>
    <w:link w:val="Titre4"/>
    <w:uiPriority w:val="9"/>
    <w:rsid w:val="00360433"/>
    <w:rPr>
      <w:rFonts w:ascii="Calibri Light" w:eastAsia="Times New Roman" w:hAnsi="Calibri Light"/>
      <w:i/>
      <w:iCs/>
      <w:color w:val="2E74B5"/>
    </w:rPr>
  </w:style>
  <w:style w:type="character" w:styleId="lev">
    <w:name w:val="Strong"/>
    <w:uiPriority w:val="22"/>
    <w:qFormat/>
    <w:rsid w:val="00360433"/>
    <w:rPr>
      <w:b/>
      <w:bCs/>
    </w:rPr>
  </w:style>
  <w:style w:type="character" w:styleId="Accentuation">
    <w:name w:val="Emphasis"/>
    <w:uiPriority w:val="20"/>
    <w:qFormat/>
    <w:rsid w:val="00360433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254957"/>
  </w:style>
  <w:style w:type="character" w:styleId="Marquedecommentaire">
    <w:name w:val="annotation reference"/>
    <w:uiPriority w:val="99"/>
    <w:semiHidden/>
    <w:unhideWhenUsed/>
    <w:rsid w:val="0025495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254957"/>
    <w:pPr>
      <w:spacing w:after="160" w:line="240" w:lineRule="auto"/>
    </w:pPr>
    <w:rPr>
      <w:sz w:val="24"/>
      <w:szCs w:val="24"/>
      <w:lang w:val="en-GB" w:eastAsia="x-none"/>
    </w:rPr>
  </w:style>
  <w:style w:type="character" w:customStyle="1" w:styleId="CommentaireCar">
    <w:name w:val="Commentaire Car"/>
    <w:basedOn w:val="Policepardfaut"/>
    <w:link w:val="Commentaire"/>
    <w:uiPriority w:val="99"/>
    <w:rsid w:val="00254957"/>
    <w:rPr>
      <w:sz w:val="24"/>
      <w:szCs w:val="24"/>
      <w:lang w:val="en-GB" w:eastAsia="x-none"/>
    </w:rPr>
  </w:style>
  <w:style w:type="paragraph" w:customStyle="1" w:styleId="Default">
    <w:name w:val="Default"/>
    <w:rsid w:val="0025495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Sansinterligne">
    <w:name w:val="No Spacing"/>
    <w:uiPriority w:val="1"/>
    <w:qFormat/>
    <w:rsid w:val="00254957"/>
    <w:rPr>
      <w:sz w:val="22"/>
      <w:szCs w:val="2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49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4957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4D1C3E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F6668"/>
    <w:pPr>
      <w:spacing w:after="200"/>
    </w:pPr>
    <w:rPr>
      <w:b/>
      <w:bCs/>
      <w:sz w:val="20"/>
      <w:szCs w:val="20"/>
      <w:lang w:val="fr-FR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F6668"/>
    <w:rPr>
      <w:b/>
      <w:bCs/>
      <w:sz w:val="24"/>
      <w:szCs w:val="24"/>
      <w:lang w:val="en-GB" w:eastAsia="x-none"/>
    </w:rPr>
  </w:style>
  <w:style w:type="paragraph" w:styleId="Bibliographie">
    <w:name w:val="Bibliography"/>
    <w:basedOn w:val="Normal"/>
    <w:next w:val="Normal"/>
    <w:rsid w:val="00967B50"/>
  </w:style>
  <w:style w:type="character" w:styleId="Lienhypertexte">
    <w:name w:val="Hyperlink"/>
    <w:basedOn w:val="Policepardfaut"/>
    <w:uiPriority w:val="99"/>
    <w:unhideWhenUsed/>
    <w:rsid w:val="003158D5"/>
    <w:rPr>
      <w:rFonts w:ascii="Times New Roman" w:hAnsi="Times New Roman" w:cs="Times New Roman" w:hint="default"/>
      <w:color w:val="0000FF"/>
      <w:u w:val="single"/>
    </w:rPr>
  </w:style>
  <w:style w:type="character" w:customStyle="1" w:styleId="prototypecorpsdetexteCar">
    <w:name w:val="proto type corps de texte Car"/>
    <w:link w:val="prototypecorpsdetexte"/>
    <w:locked/>
    <w:rsid w:val="00A05E07"/>
    <w:rPr>
      <w:rFonts w:ascii="Times" w:hAnsi="Times" w:cs="Times"/>
      <w:sz w:val="22"/>
      <w:szCs w:val="22"/>
      <w:lang w:val="x-none" w:eastAsia="x-none"/>
    </w:rPr>
  </w:style>
  <w:style w:type="paragraph" w:customStyle="1" w:styleId="prototypecorpsdetexte">
    <w:name w:val="proto type corps de texte"/>
    <w:basedOn w:val="Normal"/>
    <w:link w:val="prototypecorpsdetexteCar"/>
    <w:rsid w:val="00A05E07"/>
    <w:pPr>
      <w:tabs>
        <w:tab w:val="num" w:pos="1440"/>
      </w:tabs>
      <w:spacing w:before="60" w:after="0" w:line="240" w:lineRule="auto"/>
      <w:ind w:left="1224" w:hanging="504"/>
      <w:jc w:val="both"/>
    </w:pPr>
    <w:rPr>
      <w:rFonts w:ascii="Times" w:hAnsi="Times" w:cs="Times"/>
      <w:lang w:val="x-none" w:eastAsia="x-none"/>
    </w:rPr>
  </w:style>
  <w:style w:type="character" w:customStyle="1" w:styleId="apple-style-span">
    <w:name w:val="apple-style-span"/>
    <w:basedOn w:val="Policepardfaut"/>
    <w:rsid w:val="00A05E07"/>
    <w:rPr>
      <w:rFonts w:ascii="Times New Roman" w:hAnsi="Times New Roman" w:cs="Times New Roman" w:hint="default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A05E07"/>
    <w:rPr>
      <w:color w:val="605E5C"/>
      <w:shd w:val="clear" w:color="auto" w:fill="E1DFDD"/>
    </w:rPr>
  </w:style>
  <w:style w:type="character" w:customStyle="1" w:styleId="jrnl">
    <w:name w:val="jrnl"/>
    <w:basedOn w:val="Policepardfaut"/>
    <w:rsid w:val="005B47DB"/>
  </w:style>
  <w:style w:type="character" w:customStyle="1" w:styleId="highlight">
    <w:name w:val="highlight"/>
    <w:basedOn w:val="Policepardfaut"/>
    <w:rsid w:val="004E384A"/>
  </w:style>
  <w:style w:type="paragraph" w:customStyle="1" w:styleId="Titre10">
    <w:name w:val="Titre1"/>
    <w:basedOn w:val="Normal"/>
    <w:rsid w:val="004E384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4E384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4E384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table" w:styleId="Grilledutableau">
    <w:name w:val="Table Grid"/>
    <w:basedOn w:val="TableauNormal"/>
    <w:uiPriority w:val="59"/>
    <w:rsid w:val="00A726E4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itationHTML">
    <w:name w:val="HTML Cite"/>
    <w:basedOn w:val="Policepardfaut"/>
    <w:uiPriority w:val="99"/>
    <w:semiHidden/>
    <w:unhideWhenUsed/>
    <w:rsid w:val="00B76A84"/>
    <w:rPr>
      <w:i/>
      <w:iCs/>
    </w:rPr>
  </w:style>
  <w:style w:type="paragraph" w:customStyle="1" w:styleId="action-menu-item">
    <w:name w:val="action-menu-item"/>
    <w:basedOn w:val="Normal"/>
    <w:rsid w:val="00B76A8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B76A84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B76A84"/>
    <w:rPr>
      <w:color w:val="800080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F81A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81AA7"/>
    <w:rPr>
      <w:sz w:val="22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F81A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81AA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35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9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89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967882">
                  <w:marLeft w:val="0"/>
                  <w:marRight w:val="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181056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C0C0C0"/>
                        <w:left w:val="single" w:sz="6" w:space="0" w:color="D9D9D9"/>
                        <w:bottom w:val="single" w:sz="6" w:space="0" w:color="D9D9D9"/>
                        <w:right w:val="single" w:sz="6" w:space="0" w:color="D9D9D9"/>
                      </w:divBdr>
                      <w:divsChild>
                        <w:div w:id="177039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8552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78285029">
          <w:marLeft w:val="0"/>
          <w:marRight w:val="0"/>
          <w:marTop w:val="10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35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4716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3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30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3066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13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638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41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90208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21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53833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735541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1905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769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091829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500407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75146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112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27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3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694568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4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23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03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96729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2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735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46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860946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305919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3952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847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388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19766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54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75968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366446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343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5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1274</Words>
  <Characters>7267</Characters>
  <Application>Microsoft Office Word</Application>
  <DocSecurity>0</DocSecurity>
  <Lines>60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a Reunion</Company>
  <LinksUpToDate>false</LinksUpToDate>
  <CharactersWithSpaces>8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Gerardin 6RN0085B</dc:creator>
  <cp:keywords/>
  <dc:description/>
  <cp:lastModifiedBy>patrick gerardin</cp:lastModifiedBy>
  <cp:revision>3</cp:revision>
  <dcterms:created xsi:type="dcterms:W3CDTF">2019-11-19T02:30:00Z</dcterms:created>
  <dcterms:modified xsi:type="dcterms:W3CDTF">2019-11-19T19:31:00Z</dcterms:modified>
</cp:coreProperties>
</file>